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ackground w:color="FFFFFF" w:themeColor="background1"/>
  <w:body>
    <w:p w14:paraId="70F48889" w14:textId="623FE1B8" w:rsidR="00212918" w:rsidRPr="00363871" w:rsidRDefault="00212918" w:rsidP="00212918">
      <w:pPr>
        <w:spacing w:after="12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63871">
        <w:rPr>
          <w:rFonts w:ascii="Times New Roman" w:hAnsi="Times New Roman" w:cs="Times New Roman"/>
          <w:b/>
          <w:sz w:val="24"/>
          <w:szCs w:val="24"/>
          <w:lang w:val="en-US"/>
        </w:rPr>
        <w:t>Supporting Information</w:t>
      </w:r>
    </w:p>
    <w:p w14:paraId="47C34482" w14:textId="77777777" w:rsidR="00212918" w:rsidRPr="00363871" w:rsidRDefault="00212918" w:rsidP="00212918">
      <w:pPr>
        <w:spacing w:after="12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BC1E17E" w14:textId="77777777" w:rsidR="005965E0" w:rsidRPr="005965E0" w:rsidRDefault="005965E0" w:rsidP="005965E0">
      <w:pPr>
        <w:spacing w:after="12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965E0">
        <w:rPr>
          <w:rFonts w:ascii="Times New Roman" w:hAnsi="Times New Roman" w:cs="Times New Roman"/>
          <w:b/>
          <w:sz w:val="24"/>
          <w:szCs w:val="24"/>
          <w:lang w:val="en-US"/>
        </w:rPr>
        <w:t xml:space="preserve">Comparative transcriptome analysis identifies </w:t>
      </w:r>
      <w:r w:rsidRPr="005965E0">
        <w:rPr>
          <w:rFonts w:ascii="Times New Roman" w:hAnsi="Times New Roman" w:cs="Times New Roman"/>
          <w:b/>
          <w:i/>
          <w:iCs/>
          <w:sz w:val="24"/>
          <w:szCs w:val="24"/>
          <w:lang w:val="en-US"/>
        </w:rPr>
        <w:t>CARM1</w:t>
      </w:r>
      <w:r w:rsidRPr="005965E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</w:t>
      </w:r>
      <w:r w:rsidRPr="005965E0">
        <w:rPr>
          <w:rFonts w:ascii="Times New Roman" w:hAnsi="Times New Roman" w:cs="Times New Roman"/>
          <w:b/>
          <w:i/>
          <w:iCs/>
          <w:sz w:val="24"/>
          <w:szCs w:val="24"/>
          <w:lang w:val="en-US"/>
        </w:rPr>
        <w:t>DNMT3A</w:t>
      </w:r>
      <w:r w:rsidRPr="005965E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s genes</w:t>
      </w:r>
    </w:p>
    <w:p w14:paraId="4CE7D7CC" w14:textId="63D97E39" w:rsidR="00212918" w:rsidRPr="00F8465D" w:rsidRDefault="005965E0" w:rsidP="005965E0">
      <w:pPr>
        <w:spacing w:after="12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F8465D">
        <w:rPr>
          <w:rFonts w:ascii="Times New Roman" w:hAnsi="Times New Roman" w:cs="Times New Roman"/>
          <w:b/>
          <w:sz w:val="24"/>
          <w:szCs w:val="24"/>
        </w:rPr>
        <w:t>associated with osteoporosis</w:t>
      </w:r>
    </w:p>
    <w:p w14:paraId="13708C8B" w14:textId="77777777" w:rsidR="00212918" w:rsidRPr="00F8465D" w:rsidRDefault="00212918" w:rsidP="00212918">
      <w:pPr>
        <w:spacing w:after="120"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472479E8" w14:textId="23DAF848" w:rsidR="00212918" w:rsidRPr="00363871" w:rsidRDefault="00212918" w:rsidP="00212918">
      <w:pPr>
        <w:spacing w:after="120"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363871">
        <w:rPr>
          <w:rFonts w:ascii="Times New Roman" w:hAnsi="Times New Roman" w:cs="Times New Roman"/>
          <w:bCs/>
          <w:sz w:val="24"/>
          <w:szCs w:val="24"/>
        </w:rPr>
        <w:t xml:space="preserve">Layla Panach </w:t>
      </w:r>
      <w:r w:rsidRPr="00363871">
        <w:rPr>
          <w:rFonts w:ascii="Times New Roman" w:hAnsi="Times New Roman" w:cs="Times New Roman"/>
          <w:bCs/>
          <w:sz w:val="24"/>
          <w:szCs w:val="24"/>
          <w:vertAlign w:val="superscript"/>
        </w:rPr>
        <w:t>1*</w:t>
      </w:r>
      <w:r w:rsidRPr="00363871">
        <w:rPr>
          <w:rFonts w:ascii="Times New Roman" w:hAnsi="Times New Roman" w:cs="Times New Roman"/>
          <w:bCs/>
          <w:sz w:val="24"/>
          <w:szCs w:val="24"/>
        </w:rPr>
        <w:t xml:space="preserve">, Clara Pertusa </w:t>
      </w:r>
      <w:r w:rsidRPr="00363871">
        <w:rPr>
          <w:rFonts w:ascii="Times New Roman" w:hAnsi="Times New Roman" w:cs="Times New Roman"/>
          <w:bCs/>
          <w:sz w:val="24"/>
          <w:szCs w:val="24"/>
          <w:vertAlign w:val="superscript"/>
        </w:rPr>
        <w:t>1*</w:t>
      </w:r>
      <w:r w:rsidRPr="00363871">
        <w:rPr>
          <w:rFonts w:ascii="Times New Roman" w:hAnsi="Times New Roman" w:cs="Times New Roman"/>
          <w:bCs/>
          <w:sz w:val="24"/>
          <w:szCs w:val="24"/>
        </w:rPr>
        <w:t xml:space="preserve">, Beatriz Martínez-Rojas </w:t>
      </w:r>
      <w:r w:rsidRPr="00363871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363871">
        <w:rPr>
          <w:rFonts w:ascii="Times New Roman" w:hAnsi="Times New Roman" w:cs="Times New Roman"/>
          <w:bCs/>
          <w:sz w:val="24"/>
          <w:szCs w:val="24"/>
        </w:rPr>
        <w:t xml:space="preserve">, Álvaro Acebrón </w:t>
      </w:r>
      <w:r w:rsidRPr="00363871"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 w:rsidRPr="00363871">
        <w:rPr>
          <w:rFonts w:ascii="Times New Roman" w:hAnsi="Times New Roman" w:cs="Times New Roman"/>
          <w:bCs/>
          <w:sz w:val="24"/>
          <w:szCs w:val="24"/>
        </w:rPr>
        <w:t xml:space="preserve">, Damián Mifsut </w:t>
      </w:r>
      <w:r w:rsidRPr="00363871"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 w:rsidRPr="00363871">
        <w:rPr>
          <w:rFonts w:ascii="Times New Roman" w:hAnsi="Times New Roman" w:cs="Times New Roman"/>
          <w:bCs/>
          <w:sz w:val="24"/>
          <w:szCs w:val="24"/>
        </w:rPr>
        <w:t xml:space="preserve">, Juan J. Tarín </w:t>
      </w:r>
      <w:r w:rsidRPr="00363871">
        <w:rPr>
          <w:rFonts w:ascii="Times New Roman" w:hAnsi="Times New Roman" w:cs="Times New Roman"/>
          <w:bCs/>
          <w:sz w:val="24"/>
          <w:szCs w:val="24"/>
          <w:vertAlign w:val="superscript"/>
        </w:rPr>
        <w:t>3</w:t>
      </w:r>
      <w:r w:rsidRPr="00363871">
        <w:rPr>
          <w:rFonts w:ascii="Times New Roman" w:hAnsi="Times New Roman" w:cs="Times New Roman"/>
          <w:bCs/>
          <w:sz w:val="24"/>
          <w:szCs w:val="24"/>
        </w:rPr>
        <w:t xml:space="preserve">, Antonio Cano </w:t>
      </w:r>
      <w:r w:rsidRPr="00363871">
        <w:rPr>
          <w:rFonts w:ascii="Times New Roman" w:hAnsi="Times New Roman" w:cs="Times New Roman"/>
          <w:bCs/>
          <w:sz w:val="24"/>
          <w:szCs w:val="24"/>
          <w:vertAlign w:val="superscript"/>
        </w:rPr>
        <w:t>4</w:t>
      </w:r>
      <w:r w:rsidRPr="00363871">
        <w:rPr>
          <w:rFonts w:ascii="Times New Roman" w:hAnsi="Times New Roman" w:cs="Times New Roman"/>
          <w:bCs/>
          <w:sz w:val="24"/>
          <w:szCs w:val="24"/>
        </w:rPr>
        <w:t xml:space="preserve">, and Miguel Ángel García-Pérez </w:t>
      </w:r>
      <w:r w:rsidRPr="00363871">
        <w:rPr>
          <w:rFonts w:ascii="Times New Roman" w:hAnsi="Times New Roman" w:cs="Times New Roman"/>
          <w:bCs/>
          <w:sz w:val="24"/>
          <w:szCs w:val="24"/>
          <w:vertAlign w:val="superscript"/>
        </w:rPr>
        <w:t>1,5</w:t>
      </w:r>
    </w:p>
    <w:p w14:paraId="5D658BB3" w14:textId="77777777" w:rsidR="00212918" w:rsidRPr="00363871" w:rsidRDefault="00212918" w:rsidP="00212918">
      <w:pPr>
        <w:spacing w:after="120" w:line="360" w:lineRule="auto"/>
        <w:rPr>
          <w:rFonts w:ascii="Times New Roman" w:hAnsi="Times New Roman" w:cs="Times New Roman"/>
          <w:bCs/>
          <w:sz w:val="24"/>
          <w:szCs w:val="24"/>
        </w:rPr>
      </w:pPr>
    </w:p>
    <w:p w14:paraId="1BAD4ABD" w14:textId="7A863414" w:rsidR="00212918" w:rsidRPr="00363871" w:rsidRDefault="00212918" w:rsidP="00212918">
      <w:pPr>
        <w:spacing w:after="120" w:line="36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363871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1</w:t>
      </w:r>
      <w:r w:rsidRPr="0036387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Research Unit, INCLIVA Health Research Institute, </w:t>
      </w:r>
      <w:r w:rsidR="005965E0">
        <w:rPr>
          <w:rFonts w:ascii="Times New Roman" w:hAnsi="Times New Roman" w:cs="Times New Roman"/>
          <w:bCs/>
          <w:sz w:val="24"/>
          <w:szCs w:val="24"/>
          <w:lang w:val="en-US"/>
        </w:rPr>
        <w:t>46010-</w:t>
      </w:r>
      <w:r w:rsidRPr="00363871">
        <w:rPr>
          <w:rFonts w:ascii="Times New Roman" w:hAnsi="Times New Roman" w:cs="Times New Roman"/>
          <w:bCs/>
          <w:sz w:val="24"/>
          <w:szCs w:val="24"/>
          <w:lang w:val="en-US"/>
        </w:rPr>
        <w:t>Valencia, Spain</w:t>
      </w:r>
    </w:p>
    <w:p w14:paraId="62190009" w14:textId="0FCEA3FE" w:rsidR="00212918" w:rsidRPr="00363871" w:rsidRDefault="00212918" w:rsidP="00212918">
      <w:pPr>
        <w:spacing w:after="120" w:line="36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363871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2</w:t>
      </w:r>
      <w:r w:rsidRPr="0036387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Orthopedic Surgery and Traumatology, Clinic Hospital, </w:t>
      </w:r>
      <w:r w:rsidR="00F8465D" w:rsidRPr="00363871">
        <w:rPr>
          <w:rFonts w:ascii="Times New Roman" w:hAnsi="Times New Roman" w:cs="Times New Roman"/>
          <w:bCs/>
          <w:sz w:val="24"/>
          <w:szCs w:val="24"/>
          <w:lang w:val="en-US"/>
        </w:rPr>
        <w:t>INCLIVA</w:t>
      </w:r>
      <w:r w:rsidR="00F8465D" w:rsidRPr="0036387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363871">
        <w:rPr>
          <w:rFonts w:ascii="Times New Roman" w:hAnsi="Times New Roman" w:cs="Times New Roman"/>
          <w:bCs/>
          <w:sz w:val="24"/>
          <w:szCs w:val="24"/>
          <w:lang w:val="en-US"/>
        </w:rPr>
        <w:t>Health Research</w:t>
      </w:r>
      <w:r w:rsidR="00F8465D" w:rsidRPr="00F8465D">
        <w:rPr>
          <w:lang w:val="en-US"/>
        </w:rPr>
        <w:t xml:space="preserve"> </w:t>
      </w:r>
      <w:r w:rsidR="00F8465D" w:rsidRPr="00F8465D">
        <w:rPr>
          <w:rFonts w:ascii="Times New Roman" w:hAnsi="Times New Roman" w:cs="Times New Roman"/>
          <w:bCs/>
          <w:sz w:val="24"/>
          <w:szCs w:val="24"/>
          <w:lang w:val="en-US"/>
        </w:rPr>
        <w:t>Institute</w:t>
      </w:r>
      <w:r w:rsidRPr="0036387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</w:t>
      </w:r>
      <w:r w:rsidR="005965E0">
        <w:rPr>
          <w:rFonts w:ascii="Times New Roman" w:hAnsi="Times New Roman" w:cs="Times New Roman"/>
          <w:bCs/>
          <w:sz w:val="24"/>
          <w:szCs w:val="24"/>
          <w:lang w:val="en-US"/>
        </w:rPr>
        <w:t>46010-</w:t>
      </w:r>
      <w:r w:rsidRPr="00363871">
        <w:rPr>
          <w:rFonts w:ascii="Times New Roman" w:hAnsi="Times New Roman" w:cs="Times New Roman"/>
          <w:bCs/>
          <w:sz w:val="24"/>
          <w:szCs w:val="24"/>
          <w:lang w:val="en-US"/>
        </w:rPr>
        <w:t>Valencia, Spain</w:t>
      </w:r>
    </w:p>
    <w:p w14:paraId="74234F21" w14:textId="77777777" w:rsidR="00212918" w:rsidRPr="00363871" w:rsidRDefault="00212918" w:rsidP="00212918">
      <w:pPr>
        <w:spacing w:after="120" w:line="36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363871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 xml:space="preserve">3 </w:t>
      </w:r>
      <w:r w:rsidRPr="00363871">
        <w:rPr>
          <w:rFonts w:ascii="Times New Roman" w:hAnsi="Times New Roman" w:cs="Times New Roman"/>
          <w:bCs/>
          <w:sz w:val="24"/>
          <w:szCs w:val="24"/>
          <w:lang w:val="en-US"/>
        </w:rPr>
        <w:t>Department of Cellular Biology, Functional Biology and Physical Anthropology, University of Valencia, 46100-Burjassot, Spain</w:t>
      </w:r>
    </w:p>
    <w:p w14:paraId="099F9A7B" w14:textId="4E8EBDC3" w:rsidR="00212918" w:rsidRPr="00363871" w:rsidRDefault="00212918" w:rsidP="00212918">
      <w:pPr>
        <w:spacing w:after="120" w:line="36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363871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4</w:t>
      </w:r>
      <w:r w:rsidRPr="0036387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Department of Pediatrics, Obstetrics and Gynecology, University of Valencia, </w:t>
      </w:r>
      <w:r w:rsidR="005965E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46010-Valencia, </w:t>
      </w:r>
      <w:r w:rsidRPr="00363871">
        <w:rPr>
          <w:rFonts w:ascii="Times New Roman" w:hAnsi="Times New Roman" w:cs="Times New Roman"/>
          <w:bCs/>
          <w:sz w:val="24"/>
          <w:szCs w:val="24"/>
          <w:lang w:val="en-US"/>
        </w:rPr>
        <w:t>Spain</w:t>
      </w:r>
    </w:p>
    <w:p w14:paraId="4AF60CF7" w14:textId="2FE80383" w:rsidR="00212918" w:rsidRPr="00363871" w:rsidRDefault="00212918" w:rsidP="00212918">
      <w:pPr>
        <w:spacing w:after="120" w:line="36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363871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5</w:t>
      </w:r>
      <w:r w:rsidRPr="0036387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Department of Genetics, University of Valencia, </w:t>
      </w:r>
      <w:r w:rsidR="005965E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46100-Burjassot, </w:t>
      </w:r>
      <w:r w:rsidRPr="00363871">
        <w:rPr>
          <w:rFonts w:ascii="Times New Roman" w:hAnsi="Times New Roman" w:cs="Times New Roman"/>
          <w:bCs/>
          <w:sz w:val="24"/>
          <w:szCs w:val="24"/>
          <w:lang w:val="en-US"/>
        </w:rPr>
        <w:t>Spain</w:t>
      </w:r>
    </w:p>
    <w:p w14:paraId="5C5C46FB" w14:textId="77777777" w:rsidR="00212918" w:rsidRPr="00363871" w:rsidRDefault="00212918" w:rsidP="00212918">
      <w:pPr>
        <w:spacing w:after="120" w:line="36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363871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*</w:t>
      </w:r>
      <w:r w:rsidRPr="0036387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These authors contributed equally to this work</w:t>
      </w:r>
    </w:p>
    <w:p w14:paraId="4AA67FBF" w14:textId="668FFC27" w:rsidR="00212918" w:rsidRPr="00363871" w:rsidRDefault="00212918" w:rsidP="00212918">
      <w:pPr>
        <w:spacing w:after="12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363871">
        <w:rPr>
          <w:rFonts w:ascii="Times New Roman" w:hAnsi="Times New Roman" w:cs="Times New Roman"/>
          <w:b/>
          <w:sz w:val="24"/>
          <w:szCs w:val="24"/>
        </w:rPr>
        <w:t>Corresponding addres:</w:t>
      </w:r>
    </w:p>
    <w:p w14:paraId="309884CA" w14:textId="6F14AB34" w:rsidR="00212918" w:rsidRPr="00363871" w:rsidRDefault="00212918" w:rsidP="00212918">
      <w:pPr>
        <w:spacing w:after="12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363871">
        <w:rPr>
          <w:rFonts w:ascii="Times New Roman" w:hAnsi="Times New Roman" w:cs="Times New Roman"/>
          <w:b/>
          <w:sz w:val="24"/>
          <w:szCs w:val="24"/>
        </w:rPr>
        <w:t xml:space="preserve">Dr. Miguel Ángel García-Pérez, </w:t>
      </w:r>
      <w:r w:rsidRPr="00363871">
        <w:rPr>
          <w:rFonts w:ascii="Times New Roman" w:hAnsi="Times New Roman" w:cs="Times New Roman"/>
          <w:bCs/>
          <w:sz w:val="24"/>
          <w:szCs w:val="24"/>
        </w:rPr>
        <w:t>e-mail: migarpe@uv.es</w:t>
      </w:r>
      <w:r w:rsidRPr="00363871">
        <w:rPr>
          <w:rFonts w:ascii="Times New Roman" w:hAnsi="Times New Roman" w:cs="Times New Roman"/>
          <w:b/>
          <w:sz w:val="24"/>
          <w:szCs w:val="24"/>
        </w:rPr>
        <w:t> </w:t>
      </w:r>
    </w:p>
    <w:p w14:paraId="1F52B1DF" w14:textId="35B87AB1" w:rsidR="00212918" w:rsidRPr="00363871" w:rsidRDefault="00212918" w:rsidP="00212918">
      <w:pPr>
        <w:spacing w:after="120"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0147B032" w14:textId="50A2D302" w:rsidR="00212918" w:rsidRPr="00363871" w:rsidRDefault="00212918" w:rsidP="00212918">
      <w:pPr>
        <w:spacing w:after="12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63871">
        <w:rPr>
          <w:rFonts w:ascii="Times New Roman" w:hAnsi="Times New Roman" w:cs="Times New Roman"/>
          <w:b/>
          <w:sz w:val="24"/>
          <w:szCs w:val="24"/>
          <w:lang w:val="en-US"/>
        </w:rPr>
        <w:t>CONTENT</w:t>
      </w:r>
    </w:p>
    <w:p w14:paraId="5EB5BDA1" w14:textId="22B62EAA" w:rsidR="00212918" w:rsidRPr="00363871" w:rsidRDefault="00212918" w:rsidP="00212918">
      <w:pPr>
        <w:spacing w:after="12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63871">
        <w:rPr>
          <w:rFonts w:ascii="Times New Roman" w:hAnsi="Times New Roman" w:cs="Times New Roman"/>
          <w:b/>
          <w:sz w:val="24"/>
          <w:szCs w:val="24"/>
          <w:lang w:val="en-US"/>
        </w:rPr>
        <w:t xml:space="preserve">-Supplemental Table S1. </w:t>
      </w:r>
      <w:r w:rsidRPr="00363871">
        <w:rPr>
          <w:rFonts w:ascii="Times New Roman" w:hAnsi="Times New Roman" w:cs="Times New Roman"/>
          <w:sz w:val="24"/>
          <w:szCs w:val="24"/>
          <w:lang w:val="en-US"/>
        </w:rPr>
        <w:t>Sequence information of the primer sets (PCR, extension and competitors) for the MassARRAY gene expression analysis (Sequenom) of the 12 selected genes and 4 endogenous controls.</w:t>
      </w:r>
    </w:p>
    <w:p w14:paraId="4228F7B0" w14:textId="6739FB7E" w:rsidR="00212918" w:rsidRPr="00363871" w:rsidRDefault="00212918" w:rsidP="00212918">
      <w:pPr>
        <w:spacing w:after="12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63871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363871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l Table S2</w:t>
      </w:r>
      <w:r w:rsidRPr="00363871">
        <w:rPr>
          <w:rFonts w:ascii="Times New Roman" w:hAnsi="Times New Roman" w:cs="Times New Roman"/>
          <w:sz w:val="24"/>
          <w:szCs w:val="24"/>
          <w:lang w:val="en-US"/>
        </w:rPr>
        <w:t>. Genes whose expression was significantly different between osteoblasts of Fracture and Control women</w:t>
      </w:r>
      <w:r w:rsidR="00BB69D4" w:rsidRPr="00363871">
        <w:rPr>
          <w:rFonts w:ascii="Times New Roman" w:hAnsi="Times New Roman" w:cs="Times New Roman"/>
          <w:sz w:val="24"/>
          <w:szCs w:val="24"/>
          <w:lang w:val="en-US"/>
        </w:rPr>
        <w:t xml:space="preserve"> (six women each). </w:t>
      </w:r>
    </w:p>
    <w:p w14:paraId="2B21BD56" w14:textId="391E5B8C" w:rsidR="00212918" w:rsidRPr="00363871" w:rsidRDefault="00212918" w:rsidP="00212918">
      <w:pPr>
        <w:spacing w:after="12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63871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363871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l Table S3</w:t>
      </w:r>
      <w:r w:rsidRPr="00363871">
        <w:rPr>
          <w:rFonts w:ascii="Times New Roman" w:hAnsi="Times New Roman" w:cs="Times New Roman"/>
          <w:sz w:val="24"/>
          <w:szCs w:val="24"/>
          <w:lang w:val="en-US"/>
        </w:rPr>
        <w:t>. Gene Ontology-based biological process pathways altered after comparison of Fracture and Control RNA expression data.</w:t>
      </w:r>
    </w:p>
    <w:p w14:paraId="5CAACE31" w14:textId="4CE1B343" w:rsidR="00212918" w:rsidRPr="00363871" w:rsidRDefault="00212918" w:rsidP="00212918">
      <w:pPr>
        <w:spacing w:after="12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63871">
        <w:rPr>
          <w:rFonts w:ascii="Times New Roman" w:hAnsi="Times New Roman" w:cs="Times New Roman"/>
          <w:sz w:val="24"/>
          <w:szCs w:val="24"/>
          <w:lang w:val="en-US"/>
        </w:rPr>
        <w:lastRenderedPageBreak/>
        <w:t>-</w:t>
      </w:r>
      <w:r w:rsidRPr="00363871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l Table S4</w:t>
      </w:r>
      <w:r w:rsidRPr="00363871">
        <w:rPr>
          <w:rFonts w:ascii="Times New Roman" w:hAnsi="Times New Roman" w:cs="Times New Roman"/>
          <w:sz w:val="24"/>
          <w:szCs w:val="24"/>
          <w:lang w:val="en-US"/>
        </w:rPr>
        <w:t>. PANTHER analysis of differentially expressed genes.</w:t>
      </w:r>
    </w:p>
    <w:p w14:paraId="09A6E231" w14:textId="6BE1022B" w:rsidR="006942C0" w:rsidRPr="00363871" w:rsidRDefault="006942C0" w:rsidP="00212918">
      <w:pPr>
        <w:spacing w:after="12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63871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l Figure S1.</w:t>
      </w:r>
      <w:r w:rsidRPr="00363871">
        <w:rPr>
          <w:rFonts w:ascii="Times New Roman" w:hAnsi="Times New Roman" w:cs="Times New Roman"/>
          <w:sz w:val="24"/>
          <w:szCs w:val="24"/>
          <w:lang w:val="en-US"/>
        </w:rPr>
        <w:t xml:space="preserve">  HeatMap displaying Pearson correlation coefficients between the variables measured in our cohort. The correlation matrix and its visual representation were obtained in R (Version 3.6.2, GNU project, The R Project for Statistical Computing).</w:t>
      </w:r>
    </w:p>
    <w:p w14:paraId="321D144C" w14:textId="77777777" w:rsidR="006942C0" w:rsidRPr="00363871" w:rsidRDefault="006942C0" w:rsidP="00212918">
      <w:pPr>
        <w:spacing w:after="12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7A86188" w14:textId="7026E601" w:rsidR="00E12CCE" w:rsidRPr="00363871" w:rsidRDefault="00E12CCE" w:rsidP="00E12CCE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63871">
        <w:rPr>
          <w:rFonts w:ascii="Times New Roman" w:hAnsi="Times New Roman" w:cs="Times New Roman"/>
          <w:b/>
          <w:sz w:val="24"/>
          <w:szCs w:val="24"/>
          <w:lang w:val="en-US"/>
        </w:rPr>
        <w:t>Supplemental Table</w:t>
      </w:r>
      <w:r w:rsidR="00EB6F56" w:rsidRPr="0036387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4B55C6" w:rsidRPr="00363871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7D6E1D" w:rsidRPr="00363871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Pr="00363871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Pr="00363871">
        <w:rPr>
          <w:rFonts w:ascii="Times New Roman" w:hAnsi="Times New Roman" w:cs="Times New Roman"/>
          <w:sz w:val="24"/>
          <w:szCs w:val="24"/>
          <w:lang w:val="en-US"/>
        </w:rPr>
        <w:t>Sequence information of the primer sets (PCR</w:t>
      </w:r>
      <w:r w:rsidR="00EB6F56" w:rsidRPr="00363871">
        <w:rPr>
          <w:rFonts w:ascii="Times New Roman" w:hAnsi="Times New Roman" w:cs="Times New Roman"/>
          <w:sz w:val="24"/>
          <w:szCs w:val="24"/>
          <w:lang w:val="en-US"/>
        </w:rPr>
        <w:t>, extension</w:t>
      </w:r>
      <w:r w:rsidRPr="00363871">
        <w:rPr>
          <w:rFonts w:ascii="Times New Roman" w:hAnsi="Times New Roman" w:cs="Times New Roman"/>
          <w:sz w:val="24"/>
          <w:szCs w:val="24"/>
          <w:lang w:val="en-US"/>
        </w:rPr>
        <w:t xml:space="preserve"> and competitors) for the MassARRAY gene expression analysis </w:t>
      </w:r>
      <w:r w:rsidR="00507309" w:rsidRPr="00363871">
        <w:rPr>
          <w:rFonts w:ascii="Times New Roman" w:hAnsi="Times New Roman" w:cs="Times New Roman"/>
          <w:sz w:val="24"/>
          <w:szCs w:val="24"/>
          <w:lang w:val="en-US"/>
        </w:rPr>
        <w:t xml:space="preserve">(Sequenom) </w:t>
      </w:r>
      <w:r w:rsidRPr="00363871">
        <w:rPr>
          <w:rFonts w:ascii="Times New Roman" w:hAnsi="Times New Roman" w:cs="Times New Roman"/>
          <w:sz w:val="24"/>
          <w:szCs w:val="24"/>
          <w:lang w:val="en-US"/>
        </w:rPr>
        <w:t>of the 1</w:t>
      </w:r>
      <w:r w:rsidR="00193689" w:rsidRPr="00363871"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363871">
        <w:rPr>
          <w:rFonts w:ascii="Times New Roman" w:hAnsi="Times New Roman" w:cs="Times New Roman"/>
          <w:sz w:val="24"/>
          <w:szCs w:val="24"/>
          <w:lang w:val="en-US"/>
        </w:rPr>
        <w:t xml:space="preserve"> selected genes and 4 endogenous controls.</w:t>
      </w:r>
    </w:p>
    <w:tbl>
      <w:tblPr>
        <w:tblW w:w="8985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943"/>
        <w:gridCol w:w="7042"/>
      </w:tblGrid>
      <w:tr w:rsidR="00363871" w:rsidRPr="00363871" w14:paraId="74D3A95D" w14:textId="77777777" w:rsidTr="00535EA7">
        <w:trPr>
          <w:trHeight w:val="170"/>
          <w:jc w:val="center"/>
        </w:trPr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C118F0" w14:textId="6414030C" w:rsidR="00BC5EF1" w:rsidRPr="00363871" w:rsidRDefault="00BC5EF1" w:rsidP="00BC5EF1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caps/>
                <w:sz w:val="24"/>
                <w:szCs w:val="24"/>
                <w:lang w:val="en-US" w:eastAsia="en-US"/>
              </w:rPr>
            </w:pPr>
            <w:r w:rsidRPr="00363871">
              <w:rPr>
                <w:i/>
                <w:caps/>
                <w:lang w:val="en-US"/>
              </w:rPr>
              <w:t xml:space="preserve">MEF2C </w:t>
            </w:r>
            <w:r w:rsidR="000746B1" w:rsidRPr="00363871">
              <w:rPr>
                <w:caps/>
                <w:lang w:val="en-US"/>
              </w:rPr>
              <w:t>LEFT</w:t>
            </w:r>
          </w:p>
        </w:tc>
        <w:tc>
          <w:tcPr>
            <w:tcW w:w="7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E672ED" w14:textId="56054DF7" w:rsidR="00BC5EF1" w:rsidRPr="00363871" w:rsidRDefault="00BC5EF1" w:rsidP="00BC5EF1">
            <w:pPr>
              <w:spacing w:after="0" w:line="240" w:lineRule="auto"/>
              <w:rPr>
                <w:rFonts w:ascii="Times New Roman" w:hAnsi="Times New Roman" w:cs="Times New Roman"/>
                <w:caps/>
                <w:sz w:val="24"/>
                <w:szCs w:val="24"/>
                <w:lang w:val="en-US" w:eastAsia="en-US"/>
              </w:rPr>
            </w:pPr>
            <w:r w:rsidRPr="00363871">
              <w:rPr>
                <w:caps/>
                <w:lang w:val="en-US"/>
              </w:rPr>
              <w:t>ACGTTGGATGCACCTACATAACATGCCACC</w:t>
            </w:r>
          </w:p>
        </w:tc>
      </w:tr>
      <w:tr w:rsidR="00363871" w:rsidRPr="00363871" w14:paraId="5BB99060" w14:textId="77777777" w:rsidTr="006D5C80">
        <w:trPr>
          <w:trHeight w:val="170"/>
          <w:jc w:val="center"/>
        </w:trPr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15489F" w14:textId="0FFB9BAB" w:rsidR="00BC5EF1" w:rsidRPr="00363871" w:rsidRDefault="00BC5EF1" w:rsidP="00BC5EF1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caps/>
                <w:sz w:val="24"/>
                <w:szCs w:val="24"/>
                <w:lang w:val="en-US" w:eastAsia="en-US"/>
              </w:rPr>
            </w:pPr>
            <w:r w:rsidRPr="00363871">
              <w:rPr>
                <w:i/>
                <w:caps/>
                <w:lang w:val="en-US"/>
              </w:rPr>
              <w:t xml:space="preserve">MEF2C </w:t>
            </w:r>
            <w:r w:rsidR="000746B1" w:rsidRPr="00363871">
              <w:rPr>
                <w:caps/>
                <w:lang w:val="en-US"/>
              </w:rPr>
              <w:t>RIGHT</w:t>
            </w:r>
          </w:p>
        </w:tc>
        <w:tc>
          <w:tcPr>
            <w:tcW w:w="7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8FF513" w14:textId="677A145C" w:rsidR="00BC5EF1" w:rsidRPr="00363871" w:rsidRDefault="00BC5EF1" w:rsidP="00BC5EF1">
            <w:pPr>
              <w:spacing w:after="0" w:line="240" w:lineRule="auto"/>
              <w:rPr>
                <w:rFonts w:ascii="Times New Roman" w:hAnsi="Times New Roman" w:cs="Times New Roman"/>
                <w:caps/>
                <w:sz w:val="24"/>
                <w:szCs w:val="24"/>
                <w:lang w:val="en-US" w:eastAsia="en-US"/>
              </w:rPr>
            </w:pPr>
            <w:r w:rsidRPr="00363871">
              <w:rPr>
                <w:caps/>
                <w:lang w:val="en-US"/>
              </w:rPr>
              <w:t>ACGTTGGATGTTTGAGTAGAAGGCAGGGAG</w:t>
            </w:r>
          </w:p>
        </w:tc>
      </w:tr>
      <w:tr w:rsidR="00363871" w:rsidRPr="00363871" w14:paraId="10323127" w14:textId="77777777" w:rsidTr="008F6177">
        <w:trPr>
          <w:trHeight w:val="170"/>
          <w:jc w:val="center"/>
        </w:trPr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86D088" w14:textId="6CA37F16" w:rsidR="00574353" w:rsidRPr="00363871" w:rsidRDefault="00574353" w:rsidP="00574353">
            <w:pPr>
              <w:spacing w:after="0" w:line="240" w:lineRule="auto"/>
              <w:rPr>
                <w:i/>
                <w:caps/>
                <w:lang w:val="en-US"/>
              </w:rPr>
            </w:pPr>
            <w:r w:rsidRPr="00363871">
              <w:rPr>
                <w:i/>
                <w:caps/>
                <w:lang w:val="en-US"/>
              </w:rPr>
              <w:t xml:space="preserve">MEF2C </w:t>
            </w:r>
            <w:r w:rsidR="000746B1" w:rsidRPr="00363871">
              <w:rPr>
                <w:caps/>
                <w:lang w:val="en-US"/>
              </w:rPr>
              <w:t>EXT</w:t>
            </w:r>
          </w:p>
        </w:tc>
        <w:tc>
          <w:tcPr>
            <w:tcW w:w="7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FAAFAC" w14:textId="613240E1" w:rsidR="00574353" w:rsidRPr="00363871" w:rsidRDefault="00574353" w:rsidP="00574353">
            <w:pPr>
              <w:spacing w:after="0" w:line="240" w:lineRule="auto"/>
              <w:rPr>
                <w:caps/>
                <w:lang w:val="en-US"/>
              </w:rPr>
            </w:pPr>
            <w:r w:rsidRPr="00363871">
              <w:rPr>
                <w:caps/>
                <w:lang w:val="en-US"/>
              </w:rPr>
              <w:t>GTCAGTTGGGAGCTTGC</w:t>
            </w:r>
          </w:p>
        </w:tc>
      </w:tr>
      <w:tr w:rsidR="00363871" w:rsidRPr="00363871" w14:paraId="2E204EAF" w14:textId="77777777" w:rsidTr="008F6177">
        <w:trPr>
          <w:trHeight w:val="170"/>
          <w:jc w:val="center"/>
        </w:trPr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E48EBC" w14:textId="33261D22" w:rsidR="00BC5EF1" w:rsidRPr="00363871" w:rsidRDefault="00BC5EF1" w:rsidP="00BC5EF1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caps/>
                <w:sz w:val="24"/>
                <w:szCs w:val="24"/>
                <w:lang w:val="en-US" w:eastAsia="en-US"/>
              </w:rPr>
            </w:pPr>
            <w:r w:rsidRPr="00363871">
              <w:rPr>
                <w:i/>
                <w:caps/>
                <w:lang w:val="en-US"/>
              </w:rPr>
              <w:t xml:space="preserve">THSD4 </w:t>
            </w:r>
            <w:r w:rsidR="000746B1" w:rsidRPr="00363871">
              <w:rPr>
                <w:caps/>
                <w:lang w:val="en-US"/>
              </w:rPr>
              <w:t>LEFT</w:t>
            </w:r>
          </w:p>
        </w:tc>
        <w:tc>
          <w:tcPr>
            <w:tcW w:w="7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44B6A8" w14:textId="4883C513" w:rsidR="00BC5EF1" w:rsidRPr="00363871" w:rsidRDefault="00BC5EF1" w:rsidP="00BC5EF1">
            <w:pPr>
              <w:spacing w:after="0" w:line="240" w:lineRule="auto"/>
              <w:rPr>
                <w:rFonts w:ascii="Times New Roman" w:hAnsi="Times New Roman" w:cs="Times New Roman"/>
                <w:caps/>
                <w:sz w:val="24"/>
                <w:szCs w:val="24"/>
                <w:lang w:val="en-US" w:eastAsia="en-US"/>
              </w:rPr>
            </w:pPr>
            <w:r w:rsidRPr="00363871">
              <w:rPr>
                <w:caps/>
              </w:rPr>
              <w:t>ACGTTGGATGTGACATGGTTGGTCATGCAC</w:t>
            </w:r>
          </w:p>
        </w:tc>
      </w:tr>
      <w:tr w:rsidR="00363871" w:rsidRPr="00363871" w14:paraId="500666FD" w14:textId="77777777" w:rsidTr="00CE7200">
        <w:trPr>
          <w:trHeight w:val="170"/>
          <w:jc w:val="center"/>
        </w:trPr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774899" w14:textId="1DDE9C6B" w:rsidR="00BC5EF1" w:rsidRPr="00363871" w:rsidRDefault="00BC5EF1" w:rsidP="00BC5EF1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caps/>
                <w:sz w:val="24"/>
                <w:szCs w:val="24"/>
                <w:lang w:val="en-US" w:eastAsia="en-US"/>
              </w:rPr>
            </w:pPr>
            <w:r w:rsidRPr="00363871">
              <w:rPr>
                <w:i/>
                <w:caps/>
              </w:rPr>
              <w:t xml:space="preserve">THSD4 </w:t>
            </w:r>
            <w:r w:rsidR="000746B1" w:rsidRPr="00363871">
              <w:rPr>
                <w:caps/>
              </w:rPr>
              <w:t>RIGHT</w:t>
            </w:r>
          </w:p>
        </w:tc>
        <w:tc>
          <w:tcPr>
            <w:tcW w:w="7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28D1D4" w14:textId="5DADA3A3" w:rsidR="00BC5EF1" w:rsidRPr="00363871" w:rsidRDefault="00BC5EF1" w:rsidP="00BC5EF1">
            <w:pPr>
              <w:spacing w:after="0" w:line="240" w:lineRule="auto"/>
              <w:rPr>
                <w:rFonts w:ascii="Times New Roman" w:hAnsi="Times New Roman" w:cs="Times New Roman"/>
                <w:caps/>
                <w:sz w:val="24"/>
                <w:szCs w:val="24"/>
                <w:lang w:val="en-US" w:eastAsia="en-US"/>
              </w:rPr>
            </w:pPr>
            <w:r w:rsidRPr="00363871">
              <w:rPr>
                <w:caps/>
              </w:rPr>
              <w:t>ACGTTGGATGTGCCAAGAGCTGGTTCCTCA</w:t>
            </w:r>
          </w:p>
        </w:tc>
      </w:tr>
      <w:tr w:rsidR="00363871" w:rsidRPr="00363871" w14:paraId="7B5AD88E" w14:textId="77777777" w:rsidTr="0085347A">
        <w:trPr>
          <w:trHeight w:val="170"/>
          <w:jc w:val="center"/>
        </w:trPr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04FE58" w14:textId="1D2D45B4" w:rsidR="00574353" w:rsidRPr="00363871" w:rsidRDefault="00574353" w:rsidP="00574353">
            <w:pPr>
              <w:spacing w:after="0" w:line="240" w:lineRule="auto"/>
              <w:rPr>
                <w:i/>
                <w:caps/>
              </w:rPr>
            </w:pPr>
            <w:r w:rsidRPr="00363871">
              <w:rPr>
                <w:i/>
                <w:caps/>
              </w:rPr>
              <w:t xml:space="preserve">THSD4 </w:t>
            </w:r>
            <w:r w:rsidR="000746B1" w:rsidRPr="00363871">
              <w:rPr>
                <w:caps/>
              </w:rPr>
              <w:t>EXT</w:t>
            </w:r>
          </w:p>
        </w:tc>
        <w:tc>
          <w:tcPr>
            <w:tcW w:w="7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9E34C3" w14:textId="43E8FABD" w:rsidR="00574353" w:rsidRPr="00363871" w:rsidRDefault="00574353" w:rsidP="00574353">
            <w:pPr>
              <w:spacing w:after="0" w:line="240" w:lineRule="auto"/>
              <w:rPr>
                <w:caps/>
              </w:rPr>
            </w:pPr>
            <w:r w:rsidRPr="00363871">
              <w:rPr>
                <w:caps/>
              </w:rPr>
              <w:t>CCGCTGAGCACCTTTCGC</w:t>
            </w:r>
          </w:p>
        </w:tc>
      </w:tr>
      <w:tr w:rsidR="00363871" w:rsidRPr="00363871" w14:paraId="39DA636A" w14:textId="77777777" w:rsidTr="0085347A">
        <w:trPr>
          <w:trHeight w:val="170"/>
          <w:jc w:val="center"/>
        </w:trPr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A9E1DD" w14:textId="05AD8896" w:rsidR="00BC5EF1" w:rsidRPr="00363871" w:rsidRDefault="00BC5EF1" w:rsidP="00BC5EF1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caps/>
                <w:sz w:val="24"/>
                <w:szCs w:val="24"/>
                <w:lang w:val="en-US" w:eastAsia="en-US"/>
              </w:rPr>
            </w:pPr>
            <w:r w:rsidRPr="00363871">
              <w:rPr>
                <w:i/>
                <w:caps/>
              </w:rPr>
              <w:t xml:space="preserve">SULF2 </w:t>
            </w:r>
            <w:r w:rsidR="000746B1" w:rsidRPr="00363871">
              <w:rPr>
                <w:caps/>
              </w:rPr>
              <w:t>LEFT</w:t>
            </w:r>
          </w:p>
        </w:tc>
        <w:tc>
          <w:tcPr>
            <w:tcW w:w="7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4A9F9F" w14:textId="37C2DB19" w:rsidR="00BC5EF1" w:rsidRPr="00363871" w:rsidRDefault="00BC5EF1" w:rsidP="00BC5EF1">
            <w:pPr>
              <w:spacing w:after="0" w:line="240" w:lineRule="auto"/>
              <w:rPr>
                <w:rFonts w:ascii="Times New Roman" w:hAnsi="Times New Roman" w:cs="Times New Roman"/>
                <w:caps/>
                <w:sz w:val="24"/>
                <w:szCs w:val="24"/>
                <w:lang w:val="en-US" w:eastAsia="en-US"/>
              </w:rPr>
            </w:pPr>
            <w:r w:rsidRPr="00363871">
              <w:rPr>
                <w:caps/>
              </w:rPr>
              <w:t>ACGTTGGATGTTATGCAGCTTCAGCTTCCC</w:t>
            </w:r>
          </w:p>
        </w:tc>
      </w:tr>
      <w:tr w:rsidR="00363871" w:rsidRPr="00363871" w14:paraId="61E09AEB" w14:textId="77777777" w:rsidTr="00EC1081">
        <w:trPr>
          <w:trHeight w:val="170"/>
          <w:jc w:val="center"/>
        </w:trPr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24AC62" w14:textId="6997CDCE" w:rsidR="00BC5EF1" w:rsidRPr="00363871" w:rsidRDefault="00BC5EF1" w:rsidP="00BC5EF1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caps/>
                <w:sz w:val="24"/>
                <w:szCs w:val="24"/>
                <w:lang w:val="en-US" w:eastAsia="en-US"/>
              </w:rPr>
            </w:pPr>
            <w:r w:rsidRPr="00363871">
              <w:rPr>
                <w:i/>
                <w:caps/>
              </w:rPr>
              <w:t xml:space="preserve">SULF2 </w:t>
            </w:r>
            <w:r w:rsidR="000746B1" w:rsidRPr="00363871">
              <w:rPr>
                <w:caps/>
              </w:rPr>
              <w:t>RIGHT</w:t>
            </w:r>
          </w:p>
        </w:tc>
        <w:tc>
          <w:tcPr>
            <w:tcW w:w="7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F5DB08" w14:textId="5791E2D4" w:rsidR="00BC5EF1" w:rsidRPr="00363871" w:rsidRDefault="00BC5EF1" w:rsidP="00BC5EF1">
            <w:pPr>
              <w:spacing w:after="0" w:line="240" w:lineRule="auto"/>
              <w:rPr>
                <w:rFonts w:ascii="Times New Roman" w:hAnsi="Times New Roman" w:cs="Times New Roman"/>
                <w:caps/>
                <w:sz w:val="24"/>
                <w:szCs w:val="24"/>
                <w:lang w:val="en-US" w:eastAsia="en-US"/>
              </w:rPr>
            </w:pPr>
            <w:r w:rsidRPr="00363871">
              <w:rPr>
                <w:caps/>
              </w:rPr>
              <w:t>ACGTTGGATGTGTGAAGGACCTGTGTCAGC</w:t>
            </w:r>
          </w:p>
        </w:tc>
      </w:tr>
      <w:tr w:rsidR="00363871" w:rsidRPr="00363871" w14:paraId="05690BB5" w14:textId="77777777" w:rsidTr="00DE00E9">
        <w:trPr>
          <w:trHeight w:val="170"/>
          <w:jc w:val="center"/>
        </w:trPr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400B7D" w14:textId="2F19B71A" w:rsidR="00574353" w:rsidRPr="00363871" w:rsidRDefault="00574353" w:rsidP="00574353">
            <w:pPr>
              <w:spacing w:after="0" w:line="240" w:lineRule="auto"/>
              <w:rPr>
                <w:i/>
                <w:caps/>
              </w:rPr>
            </w:pPr>
            <w:r w:rsidRPr="00363871">
              <w:rPr>
                <w:i/>
                <w:caps/>
              </w:rPr>
              <w:t xml:space="preserve">SULF2 </w:t>
            </w:r>
            <w:r w:rsidR="000746B1" w:rsidRPr="00363871">
              <w:rPr>
                <w:caps/>
              </w:rPr>
              <w:t>EXT</w:t>
            </w:r>
          </w:p>
        </w:tc>
        <w:tc>
          <w:tcPr>
            <w:tcW w:w="7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05826C" w14:textId="011D6E70" w:rsidR="00574353" w:rsidRPr="00363871" w:rsidRDefault="00574353" w:rsidP="00574353">
            <w:pPr>
              <w:spacing w:after="0" w:line="240" w:lineRule="auto"/>
              <w:rPr>
                <w:caps/>
              </w:rPr>
            </w:pPr>
            <w:r w:rsidRPr="00363871">
              <w:rPr>
                <w:caps/>
              </w:rPr>
              <w:t>TCACTGCCACTTCTGTCCC</w:t>
            </w:r>
          </w:p>
        </w:tc>
      </w:tr>
      <w:tr w:rsidR="00363871" w:rsidRPr="00363871" w14:paraId="67630C19" w14:textId="77777777" w:rsidTr="00DE00E9">
        <w:trPr>
          <w:trHeight w:val="170"/>
          <w:jc w:val="center"/>
        </w:trPr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A4217C" w14:textId="3A046021" w:rsidR="00BC5EF1" w:rsidRPr="00363871" w:rsidRDefault="00BC5EF1" w:rsidP="00BC5EF1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caps/>
                <w:sz w:val="24"/>
                <w:szCs w:val="24"/>
                <w:lang w:val="en-US" w:eastAsia="en-US"/>
              </w:rPr>
            </w:pPr>
            <w:r w:rsidRPr="00363871">
              <w:rPr>
                <w:i/>
                <w:caps/>
              </w:rPr>
              <w:t xml:space="preserve">ITGA4 </w:t>
            </w:r>
            <w:r w:rsidR="000746B1" w:rsidRPr="00363871">
              <w:rPr>
                <w:caps/>
              </w:rPr>
              <w:t>LEFT</w:t>
            </w:r>
          </w:p>
        </w:tc>
        <w:tc>
          <w:tcPr>
            <w:tcW w:w="7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A54C0B" w14:textId="20872246" w:rsidR="00BC5EF1" w:rsidRPr="00363871" w:rsidRDefault="00BC5EF1" w:rsidP="00BC5EF1">
            <w:pPr>
              <w:spacing w:after="0" w:line="240" w:lineRule="auto"/>
              <w:rPr>
                <w:rFonts w:ascii="Times New Roman" w:hAnsi="Times New Roman" w:cs="Times New Roman"/>
                <w:caps/>
                <w:sz w:val="24"/>
                <w:szCs w:val="24"/>
                <w:lang w:val="en-US" w:eastAsia="en-US"/>
              </w:rPr>
            </w:pPr>
            <w:r w:rsidRPr="00363871">
              <w:rPr>
                <w:caps/>
              </w:rPr>
              <w:t>ACGTTGGATGTTGATCACTGAAGCGTTGGC</w:t>
            </w:r>
          </w:p>
        </w:tc>
      </w:tr>
      <w:tr w:rsidR="00363871" w:rsidRPr="00363871" w14:paraId="2CDB3A7B" w14:textId="77777777" w:rsidTr="000F47D6">
        <w:trPr>
          <w:trHeight w:val="170"/>
          <w:jc w:val="center"/>
        </w:trPr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D41913" w14:textId="65D02F2B" w:rsidR="00BC5EF1" w:rsidRPr="00363871" w:rsidRDefault="00BC5EF1" w:rsidP="00BC5EF1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caps/>
                <w:sz w:val="24"/>
                <w:szCs w:val="24"/>
                <w:lang w:val="en-US" w:eastAsia="en-US"/>
              </w:rPr>
            </w:pPr>
            <w:r w:rsidRPr="00363871">
              <w:rPr>
                <w:i/>
                <w:caps/>
              </w:rPr>
              <w:t xml:space="preserve">ITGA4 </w:t>
            </w:r>
            <w:r w:rsidR="000746B1" w:rsidRPr="00363871">
              <w:rPr>
                <w:caps/>
              </w:rPr>
              <w:t>RIGHT</w:t>
            </w:r>
          </w:p>
        </w:tc>
        <w:tc>
          <w:tcPr>
            <w:tcW w:w="7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D2C4F8" w14:textId="4EBC0CC0" w:rsidR="00BC5EF1" w:rsidRPr="00363871" w:rsidRDefault="00BC5EF1" w:rsidP="00BC5EF1">
            <w:pPr>
              <w:spacing w:after="0" w:line="240" w:lineRule="auto"/>
              <w:rPr>
                <w:rFonts w:ascii="Times New Roman" w:hAnsi="Times New Roman" w:cs="Times New Roman"/>
                <w:caps/>
                <w:sz w:val="24"/>
                <w:szCs w:val="24"/>
                <w:lang w:val="en-US" w:eastAsia="en-US"/>
              </w:rPr>
            </w:pPr>
            <w:r w:rsidRPr="00363871">
              <w:rPr>
                <w:caps/>
              </w:rPr>
              <w:t>ACGTTGGATGAACACGCTGTTCGGCTACTC</w:t>
            </w:r>
          </w:p>
        </w:tc>
      </w:tr>
      <w:tr w:rsidR="00363871" w:rsidRPr="00363871" w14:paraId="49ACBF21" w14:textId="77777777" w:rsidTr="00520775">
        <w:trPr>
          <w:trHeight w:val="170"/>
          <w:jc w:val="center"/>
        </w:trPr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71F973" w14:textId="6A6BAFDD" w:rsidR="00574353" w:rsidRPr="00363871" w:rsidRDefault="00574353" w:rsidP="00574353">
            <w:pPr>
              <w:spacing w:after="0" w:line="240" w:lineRule="auto"/>
              <w:rPr>
                <w:i/>
                <w:caps/>
              </w:rPr>
            </w:pPr>
            <w:r w:rsidRPr="00363871">
              <w:rPr>
                <w:i/>
                <w:caps/>
              </w:rPr>
              <w:t xml:space="preserve">ITGA4 </w:t>
            </w:r>
            <w:r w:rsidR="000746B1" w:rsidRPr="00363871">
              <w:rPr>
                <w:caps/>
              </w:rPr>
              <w:t>EXT</w:t>
            </w:r>
          </w:p>
        </w:tc>
        <w:tc>
          <w:tcPr>
            <w:tcW w:w="7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7B8BBE" w14:textId="181C88BA" w:rsidR="00574353" w:rsidRPr="00363871" w:rsidRDefault="00574353" w:rsidP="00574353">
            <w:pPr>
              <w:spacing w:after="0" w:line="240" w:lineRule="auto"/>
              <w:rPr>
                <w:caps/>
              </w:rPr>
            </w:pPr>
            <w:r w:rsidRPr="00363871">
              <w:rPr>
                <w:caps/>
              </w:rPr>
              <w:t>ACCCACTAGGAGCCATCGG</w:t>
            </w:r>
          </w:p>
        </w:tc>
      </w:tr>
      <w:tr w:rsidR="00363871" w:rsidRPr="00363871" w14:paraId="3847B23D" w14:textId="77777777" w:rsidTr="00520775">
        <w:trPr>
          <w:trHeight w:val="170"/>
          <w:jc w:val="center"/>
        </w:trPr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5F5919" w14:textId="7BD2C42B" w:rsidR="00BC5EF1" w:rsidRPr="00363871" w:rsidRDefault="00BC5EF1" w:rsidP="00BC5EF1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caps/>
                <w:sz w:val="24"/>
                <w:szCs w:val="24"/>
                <w:lang w:val="en-US" w:eastAsia="en-US"/>
              </w:rPr>
            </w:pPr>
            <w:r w:rsidRPr="00363871">
              <w:rPr>
                <w:i/>
                <w:caps/>
              </w:rPr>
              <w:t xml:space="preserve">DSG3 </w:t>
            </w:r>
            <w:r w:rsidR="000746B1" w:rsidRPr="00363871">
              <w:rPr>
                <w:caps/>
              </w:rPr>
              <w:t>LEFT</w:t>
            </w:r>
          </w:p>
        </w:tc>
        <w:tc>
          <w:tcPr>
            <w:tcW w:w="7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E9FACE" w14:textId="66FA3898" w:rsidR="00BC5EF1" w:rsidRPr="00363871" w:rsidRDefault="00BC5EF1" w:rsidP="00BC5EF1">
            <w:pPr>
              <w:spacing w:after="0" w:line="240" w:lineRule="auto"/>
              <w:rPr>
                <w:rFonts w:ascii="Times New Roman" w:hAnsi="Times New Roman" w:cs="Times New Roman"/>
                <w:caps/>
                <w:sz w:val="24"/>
                <w:szCs w:val="24"/>
                <w:lang w:val="en-US" w:eastAsia="en-US"/>
              </w:rPr>
            </w:pPr>
            <w:r w:rsidRPr="00363871">
              <w:rPr>
                <w:caps/>
              </w:rPr>
              <w:t>ACGTTGGATGGTTGTTCATAATCTAGAGCC</w:t>
            </w:r>
          </w:p>
        </w:tc>
      </w:tr>
      <w:tr w:rsidR="00363871" w:rsidRPr="00363871" w14:paraId="782CEDED" w14:textId="77777777" w:rsidTr="00194D88">
        <w:trPr>
          <w:trHeight w:val="170"/>
          <w:jc w:val="center"/>
        </w:trPr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8D9C50" w14:textId="07DFA7B1" w:rsidR="00BC5EF1" w:rsidRPr="00363871" w:rsidRDefault="00BC5EF1" w:rsidP="00BC5EF1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caps/>
                <w:sz w:val="24"/>
                <w:szCs w:val="24"/>
                <w:lang w:val="en-US" w:eastAsia="en-US"/>
              </w:rPr>
            </w:pPr>
            <w:r w:rsidRPr="00363871">
              <w:rPr>
                <w:i/>
                <w:caps/>
              </w:rPr>
              <w:t xml:space="preserve">DSG3 </w:t>
            </w:r>
            <w:r w:rsidR="000746B1" w:rsidRPr="00363871">
              <w:rPr>
                <w:caps/>
              </w:rPr>
              <w:t>RIGHT</w:t>
            </w:r>
          </w:p>
        </w:tc>
        <w:tc>
          <w:tcPr>
            <w:tcW w:w="7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B26DD9" w14:textId="423CD537" w:rsidR="00BC5EF1" w:rsidRPr="00363871" w:rsidRDefault="00BC5EF1" w:rsidP="00BC5EF1">
            <w:pPr>
              <w:spacing w:after="0" w:line="240" w:lineRule="auto"/>
              <w:rPr>
                <w:rFonts w:ascii="Times New Roman" w:hAnsi="Times New Roman" w:cs="Times New Roman"/>
                <w:caps/>
                <w:sz w:val="24"/>
                <w:szCs w:val="24"/>
                <w:lang w:val="en-US" w:eastAsia="en-US"/>
              </w:rPr>
            </w:pPr>
            <w:r w:rsidRPr="00363871">
              <w:rPr>
                <w:caps/>
              </w:rPr>
              <w:t>ACGTTGGATGCTGGGAATGAAGGAAATTGG</w:t>
            </w:r>
          </w:p>
        </w:tc>
      </w:tr>
      <w:tr w:rsidR="00363871" w:rsidRPr="00363871" w14:paraId="0D468C2A" w14:textId="77777777" w:rsidTr="00997E2C">
        <w:trPr>
          <w:trHeight w:val="170"/>
          <w:jc w:val="center"/>
        </w:trPr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22AA3A" w14:textId="72F15BA2" w:rsidR="00574353" w:rsidRPr="00363871" w:rsidRDefault="00574353" w:rsidP="00574353">
            <w:pPr>
              <w:spacing w:after="0" w:line="240" w:lineRule="auto"/>
              <w:rPr>
                <w:i/>
                <w:caps/>
              </w:rPr>
            </w:pPr>
            <w:r w:rsidRPr="00363871">
              <w:rPr>
                <w:i/>
                <w:caps/>
              </w:rPr>
              <w:t xml:space="preserve">DSG3 </w:t>
            </w:r>
            <w:r w:rsidR="000746B1" w:rsidRPr="00363871">
              <w:rPr>
                <w:caps/>
              </w:rPr>
              <w:t>EXT</w:t>
            </w:r>
          </w:p>
        </w:tc>
        <w:tc>
          <w:tcPr>
            <w:tcW w:w="7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E953F4" w14:textId="0CDFF3BC" w:rsidR="00574353" w:rsidRPr="00363871" w:rsidRDefault="00574353" w:rsidP="00574353">
            <w:pPr>
              <w:spacing w:after="0" w:line="240" w:lineRule="auto"/>
              <w:rPr>
                <w:caps/>
              </w:rPr>
            </w:pPr>
            <w:r w:rsidRPr="00363871">
              <w:rPr>
                <w:caps/>
              </w:rPr>
              <w:t>CATAATCTAGAGCCTTCACC</w:t>
            </w:r>
          </w:p>
        </w:tc>
      </w:tr>
      <w:tr w:rsidR="00363871" w:rsidRPr="00363871" w14:paraId="568FB7AC" w14:textId="77777777" w:rsidTr="00997E2C">
        <w:trPr>
          <w:trHeight w:val="170"/>
          <w:jc w:val="center"/>
        </w:trPr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B0A3F7" w14:textId="634F201B" w:rsidR="00BC5EF1" w:rsidRPr="00363871" w:rsidRDefault="00BC5EF1" w:rsidP="00BC5EF1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caps/>
                <w:sz w:val="24"/>
                <w:szCs w:val="24"/>
                <w:lang w:val="en-US" w:eastAsia="en-US"/>
              </w:rPr>
            </w:pPr>
            <w:r w:rsidRPr="00363871">
              <w:rPr>
                <w:i/>
                <w:caps/>
              </w:rPr>
              <w:t xml:space="preserve">RSPO3 </w:t>
            </w:r>
            <w:r w:rsidR="000746B1" w:rsidRPr="00363871">
              <w:rPr>
                <w:caps/>
              </w:rPr>
              <w:t>LEFT</w:t>
            </w:r>
          </w:p>
        </w:tc>
        <w:tc>
          <w:tcPr>
            <w:tcW w:w="7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8F3923" w14:textId="59757D84" w:rsidR="00BC5EF1" w:rsidRPr="00363871" w:rsidRDefault="00BC5EF1" w:rsidP="00BC5EF1">
            <w:pPr>
              <w:spacing w:after="0" w:line="240" w:lineRule="auto"/>
              <w:rPr>
                <w:rFonts w:ascii="Times New Roman" w:hAnsi="Times New Roman" w:cs="Times New Roman"/>
                <w:caps/>
                <w:sz w:val="24"/>
                <w:szCs w:val="24"/>
                <w:lang w:val="en-US" w:eastAsia="en-US"/>
              </w:rPr>
            </w:pPr>
            <w:r w:rsidRPr="00363871">
              <w:rPr>
                <w:caps/>
              </w:rPr>
              <w:t>ACGTTGGATGTTTCTTTTCCTCTCCCTTCC</w:t>
            </w:r>
          </w:p>
        </w:tc>
      </w:tr>
      <w:tr w:rsidR="00363871" w:rsidRPr="00363871" w14:paraId="3091B42B" w14:textId="77777777" w:rsidTr="005434BD">
        <w:trPr>
          <w:trHeight w:val="170"/>
          <w:jc w:val="center"/>
        </w:trPr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863805" w14:textId="2F838673" w:rsidR="00BC5EF1" w:rsidRPr="00363871" w:rsidRDefault="00BC5EF1" w:rsidP="00BC5EF1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caps/>
                <w:sz w:val="24"/>
                <w:szCs w:val="24"/>
                <w:lang w:val="en-US" w:eastAsia="en-US"/>
              </w:rPr>
            </w:pPr>
            <w:r w:rsidRPr="00363871">
              <w:rPr>
                <w:i/>
                <w:caps/>
              </w:rPr>
              <w:t xml:space="preserve">RSPO3 </w:t>
            </w:r>
            <w:r w:rsidR="000746B1" w:rsidRPr="00363871">
              <w:rPr>
                <w:caps/>
              </w:rPr>
              <w:t>RIGHT</w:t>
            </w:r>
          </w:p>
        </w:tc>
        <w:tc>
          <w:tcPr>
            <w:tcW w:w="7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1FFF4B" w14:textId="72D3D17C" w:rsidR="00BC5EF1" w:rsidRPr="00363871" w:rsidRDefault="00BC5EF1" w:rsidP="00BC5EF1">
            <w:pPr>
              <w:spacing w:after="0" w:line="240" w:lineRule="auto"/>
              <w:rPr>
                <w:rFonts w:ascii="Times New Roman" w:hAnsi="Times New Roman" w:cs="Times New Roman"/>
                <w:caps/>
                <w:sz w:val="24"/>
                <w:szCs w:val="24"/>
                <w:lang w:val="en-US" w:eastAsia="en-US"/>
              </w:rPr>
            </w:pPr>
            <w:r w:rsidRPr="00363871">
              <w:rPr>
                <w:caps/>
              </w:rPr>
              <w:t>ACGTTGGATGTGTGTCCCCCAACAAATGAG</w:t>
            </w:r>
          </w:p>
        </w:tc>
      </w:tr>
      <w:tr w:rsidR="00363871" w:rsidRPr="00363871" w14:paraId="02C46986" w14:textId="77777777" w:rsidTr="00B14E19">
        <w:trPr>
          <w:trHeight w:val="170"/>
          <w:jc w:val="center"/>
        </w:trPr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6CEC9A" w14:textId="50AB98AF" w:rsidR="00574353" w:rsidRPr="00363871" w:rsidRDefault="00574353" w:rsidP="00574353">
            <w:pPr>
              <w:spacing w:after="0" w:line="240" w:lineRule="auto"/>
              <w:rPr>
                <w:i/>
                <w:caps/>
              </w:rPr>
            </w:pPr>
            <w:r w:rsidRPr="00363871">
              <w:rPr>
                <w:i/>
                <w:caps/>
              </w:rPr>
              <w:t xml:space="preserve">RSPO3 </w:t>
            </w:r>
            <w:r w:rsidR="000746B1" w:rsidRPr="00363871">
              <w:rPr>
                <w:caps/>
              </w:rPr>
              <w:t>EXT</w:t>
            </w:r>
          </w:p>
        </w:tc>
        <w:tc>
          <w:tcPr>
            <w:tcW w:w="7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BDD5EA" w14:textId="1E48A402" w:rsidR="00574353" w:rsidRPr="00363871" w:rsidRDefault="00574353" w:rsidP="00574353">
            <w:pPr>
              <w:spacing w:after="0" w:line="240" w:lineRule="auto"/>
              <w:rPr>
                <w:caps/>
              </w:rPr>
            </w:pPr>
            <w:r w:rsidRPr="00363871">
              <w:rPr>
                <w:caps/>
              </w:rPr>
              <w:t>ACTTCCTTTTTTTCCTCGTTC</w:t>
            </w:r>
          </w:p>
        </w:tc>
      </w:tr>
      <w:tr w:rsidR="00363871" w:rsidRPr="00363871" w14:paraId="05FC4E04" w14:textId="77777777" w:rsidTr="00B14E19">
        <w:trPr>
          <w:trHeight w:val="170"/>
          <w:jc w:val="center"/>
        </w:trPr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B999E1" w14:textId="3693DCA4" w:rsidR="00BC5EF1" w:rsidRPr="00363871" w:rsidRDefault="00BC5EF1" w:rsidP="00BC5EF1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caps/>
                <w:sz w:val="24"/>
                <w:szCs w:val="24"/>
                <w:lang w:val="en-US" w:eastAsia="en-US"/>
              </w:rPr>
            </w:pPr>
            <w:r w:rsidRPr="00363871">
              <w:rPr>
                <w:i/>
                <w:caps/>
              </w:rPr>
              <w:t xml:space="preserve">IL13RA2 </w:t>
            </w:r>
            <w:r w:rsidR="000746B1" w:rsidRPr="00363871">
              <w:rPr>
                <w:caps/>
              </w:rPr>
              <w:t>LEFT</w:t>
            </w:r>
          </w:p>
        </w:tc>
        <w:tc>
          <w:tcPr>
            <w:tcW w:w="7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5138C9" w14:textId="1CBDE5AB" w:rsidR="00BC5EF1" w:rsidRPr="00363871" w:rsidRDefault="00BC5EF1" w:rsidP="00BC5EF1">
            <w:pPr>
              <w:spacing w:after="0" w:line="240" w:lineRule="auto"/>
              <w:rPr>
                <w:rFonts w:ascii="Times New Roman" w:hAnsi="Times New Roman" w:cs="Times New Roman"/>
                <w:caps/>
                <w:sz w:val="24"/>
                <w:szCs w:val="24"/>
                <w:lang w:val="en-US" w:eastAsia="en-US"/>
              </w:rPr>
            </w:pPr>
            <w:r w:rsidRPr="00363871">
              <w:rPr>
                <w:caps/>
              </w:rPr>
              <w:t>ACGTTGGATGTGCGTAAGCCAAACACCTAC</w:t>
            </w:r>
          </w:p>
        </w:tc>
      </w:tr>
      <w:tr w:rsidR="00363871" w:rsidRPr="00363871" w14:paraId="0B46C832" w14:textId="77777777" w:rsidTr="001013E7">
        <w:trPr>
          <w:trHeight w:val="170"/>
          <w:jc w:val="center"/>
        </w:trPr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499E82" w14:textId="4E7F14C7" w:rsidR="00BC5EF1" w:rsidRPr="00363871" w:rsidRDefault="00BC5EF1" w:rsidP="00BC5EF1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caps/>
                <w:sz w:val="24"/>
                <w:szCs w:val="24"/>
                <w:lang w:val="en-US" w:eastAsia="en-US"/>
              </w:rPr>
            </w:pPr>
            <w:r w:rsidRPr="00363871">
              <w:rPr>
                <w:i/>
                <w:caps/>
              </w:rPr>
              <w:t xml:space="preserve">IL13RA2 </w:t>
            </w:r>
            <w:r w:rsidR="000746B1" w:rsidRPr="00363871">
              <w:rPr>
                <w:caps/>
              </w:rPr>
              <w:t>RIGHT</w:t>
            </w:r>
          </w:p>
        </w:tc>
        <w:tc>
          <w:tcPr>
            <w:tcW w:w="7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52BDC4" w14:textId="4D88165E" w:rsidR="00BC5EF1" w:rsidRPr="00363871" w:rsidRDefault="00BC5EF1" w:rsidP="00BC5EF1">
            <w:pPr>
              <w:spacing w:after="0" w:line="240" w:lineRule="auto"/>
              <w:rPr>
                <w:rFonts w:ascii="Times New Roman" w:hAnsi="Times New Roman" w:cs="Times New Roman"/>
                <w:caps/>
                <w:sz w:val="24"/>
                <w:szCs w:val="24"/>
                <w:lang w:val="en-US" w:eastAsia="en-US"/>
              </w:rPr>
            </w:pPr>
            <w:r w:rsidRPr="00363871">
              <w:rPr>
                <w:caps/>
              </w:rPr>
              <w:t>ACGTTGGATGGCCATGACTGGAAACTGTTG</w:t>
            </w:r>
          </w:p>
        </w:tc>
      </w:tr>
      <w:tr w:rsidR="00363871" w:rsidRPr="00363871" w14:paraId="7E88DBB9" w14:textId="77777777" w:rsidTr="00D25C82">
        <w:trPr>
          <w:trHeight w:val="170"/>
          <w:jc w:val="center"/>
        </w:trPr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71D006" w14:textId="329758BE" w:rsidR="00574353" w:rsidRPr="00363871" w:rsidRDefault="00574353" w:rsidP="00574353">
            <w:pPr>
              <w:spacing w:after="0" w:line="240" w:lineRule="auto"/>
              <w:rPr>
                <w:i/>
                <w:caps/>
              </w:rPr>
            </w:pPr>
            <w:r w:rsidRPr="00363871">
              <w:rPr>
                <w:i/>
                <w:caps/>
              </w:rPr>
              <w:t xml:space="preserve">IL13RA2 </w:t>
            </w:r>
            <w:r w:rsidR="000746B1" w:rsidRPr="00363871">
              <w:rPr>
                <w:caps/>
              </w:rPr>
              <w:t>EXT</w:t>
            </w:r>
          </w:p>
        </w:tc>
        <w:tc>
          <w:tcPr>
            <w:tcW w:w="7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46787A" w14:textId="55068CA8" w:rsidR="00574353" w:rsidRPr="00363871" w:rsidRDefault="00574353" w:rsidP="00574353">
            <w:pPr>
              <w:spacing w:after="0" w:line="240" w:lineRule="auto"/>
              <w:rPr>
                <w:caps/>
              </w:rPr>
            </w:pPr>
            <w:r w:rsidRPr="00363871">
              <w:rPr>
                <w:caps/>
              </w:rPr>
              <w:t>ACACCTACCCAAAAATGATTCC</w:t>
            </w:r>
          </w:p>
        </w:tc>
      </w:tr>
      <w:tr w:rsidR="00363871" w:rsidRPr="00363871" w14:paraId="506127DC" w14:textId="77777777" w:rsidTr="00D25C82">
        <w:trPr>
          <w:trHeight w:val="170"/>
          <w:jc w:val="center"/>
        </w:trPr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7ADE49" w14:textId="2BD4C1A6" w:rsidR="00CD1FD4" w:rsidRPr="00363871" w:rsidRDefault="00CD1FD4" w:rsidP="00CD1FD4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caps/>
                <w:sz w:val="24"/>
                <w:szCs w:val="24"/>
                <w:lang w:val="en-US" w:eastAsia="en-US"/>
              </w:rPr>
            </w:pPr>
            <w:r w:rsidRPr="00363871">
              <w:rPr>
                <w:i/>
                <w:caps/>
              </w:rPr>
              <w:t xml:space="preserve">COL10A1 </w:t>
            </w:r>
            <w:r w:rsidR="000746B1" w:rsidRPr="00363871">
              <w:rPr>
                <w:caps/>
              </w:rPr>
              <w:t>LEFT</w:t>
            </w:r>
          </w:p>
        </w:tc>
        <w:tc>
          <w:tcPr>
            <w:tcW w:w="7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AE723B" w14:textId="4B09C872" w:rsidR="00CD1FD4" w:rsidRPr="00363871" w:rsidRDefault="00CD1FD4" w:rsidP="00CD1FD4">
            <w:pPr>
              <w:spacing w:after="0" w:line="240" w:lineRule="auto"/>
              <w:rPr>
                <w:rFonts w:ascii="Times New Roman" w:hAnsi="Times New Roman" w:cs="Times New Roman"/>
                <w:caps/>
                <w:sz w:val="24"/>
                <w:szCs w:val="24"/>
                <w:lang w:val="en-US" w:eastAsia="en-US"/>
              </w:rPr>
            </w:pPr>
            <w:r w:rsidRPr="00363871">
              <w:rPr>
                <w:caps/>
              </w:rPr>
              <w:t>ACGTTGGATGAGCTTCAGAAAGCTGCCAAG</w:t>
            </w:r>
          </w:p>
        </w:tc>
      </w:tr>
      <w:tr w:rsidR="00363871" w:rsidRPr="00363871" w14:paraId="32281609" w14:textId="77777777" w:rsidTr="00733500">
        <w:trPr>
          <w:trHeight w:val="170"/>
          <w:jc w:val="center"/>
        </w:trPr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430860" w14:textId="2E269FB7" w:rsidR="00CD1FD4" w:rsidRPr="00363871" w:rsidRDefault="00CD1FD4" w:rsidP="00CD1FD4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caps/>
                <w:sz w:val="24"/>
                <w:szCs w:val="24"/>
                <w:lang w:val="en-US" w:eastAsia="en-US"/>
              </w:rPr>
            </w:pPr>
            <w:r w:rsidRPr="00363871">
              <w:rPr>
                <w:i/>
                <w:caps/>
              </w:rPr>
              <w:t xml:space="preserve">COL10A1 </w:t>
            </w:r>
            <w:r w:rsidR="000746B1" w:rsidRPr="00363871">
              <w:rPr>
                <w:caps/>
              </w:rPr>
              <w:t>RIGHT</w:t>
            </w:r>
          </w:p>
        </w:tc>
        <w:tc>
          <w:tcPr>
            <w:tcW w:w="7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A52278" w14:textId="32D2C017" w:rsidR="00CD1FD4" w:rsidRPr="00363871" w:rsidRDefault="00CD1FD4" w:rsidP="00CD1FD4">
            <w:pPr>
              <w:spacing w:after="0" w:line="240" w:lineRule="auto"/>
              <w:rPr>
                <w:rFonts w:ascii="Times New Roman" w:hAnsi="Times New Roman" w:cs="Times New Roman"/>
                <w:caps/>
                <w:sz w:val="24"/>
                <w:szCs w:val="24"/>
                <w:lang w:val="en-US" w:eastAsia="en-US"/>
              </w:rPr>
            </w:pPr>
            <w:r w:rsidRPr="00363871">
              <w:rPr>
                <w:caps/>
              </w:rPr>
              <w:t>ACGTTGGATGGATACTAGCAGCAAAAAGGG</w:t>
            </w:r>
          </w:p>
        </w:tc>
      </w:tr>
      <w:tr w:rsidR="00363871" w:rsidRPr="00363871" w14:paraId="15121F75" w14:textId="77777777" w:rsidTr="005306DB">
        <w:trPr>
          <w:trHeight w:val="170"/>
          <w:jc w:val="center"/>
        </w:trPr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A600FB" w14:textId="35E70BF4" w:rsidR="00574353" w:rsidRPr="00363871" w:rsidRDefault="00574353" w:rsidP="00574353">
            <w:pPr>
              <w:spacing w:after="0" w:line="240" w:lineRule="auto"/>
              <w:rPr>
                <w:i/>
                <w:caps/>
              </w:rPr>
            </w:pPr>
            <w:r w:rsidRPr="00363871">
              <w:rPr>
                <w:i/>
                <w:caps/>
              </w:rPr>
              <w:t xml:space="preserve">COL10A1 </w:t>
            </w:r>
            <w:r w:rsidR="000746B1" w:rsidRPr="00363871">
              <w:rPr>
                <w:caps/>
              </w:rPr>
              <w:t>EXT</w:t>
            </w:r>
          </w:p>
        </w:tc>
        <w:tc>
          <w:tcPr>
            <w:tcW w:w="7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808244" w14:textId="141C2133" w:rsidR="00574353" w:rsidRPr="00363871" w:rsidRDefault="00574353" w:rsidP="00574353">
            <w:pPr>
              <w:spacing w:after="0" w:line="240" w:lineRule="auto"/>
              <w:rPr>
                <w:caps/>
              </w:rPr>
            </w:pPr>
            <w:r w:rsidRPr="00363871">
              <w:rPr>
                <w:caps/>
              </w:rPr>
              <w:t>CGAACTCCCAGCACGCAGAATCCA</w:t>
            </w:r>
          </w:p>
        </w:tc>
      </w:tr>
      <w:tr w:rsidR="00363871" w:rsidRPr="00363871" w14:paraId="2473AC08" w14:textId="77777777" w:rsidTr="005306DB">
        <w:trPr>
          <w:trHeight w:val="170"/>
          <w:jc w:val="center"/>
        </w:trPr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E212D6" w14:textId="0D13B64E" w:rsidR="00CD1FD4" w:rsidRPr="00363871" w:rsidRDefault="00CD1FD4" w:rsidP="00CD1FD4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caps/>
                <w:sz w:val="24"/>
                <w:szCs w:val="24"/>
                <w:lang w:val="en-US" w:eastAsia="en-US"/>
              </w:rPr>
            </w:pPr>
            <w:r w:rsidRPr="00363871">
              <w:rPr>
                <w:i/>
                <w:caps/>
              </w:rPr>
              <w:t xml:space="preserve">LEP </w:t>
            </w:r>
            <w:r w:rsidR="000746B1" w:rsidRPr="00363871">
              <w:rPr>
                <w:caps/>
              </w:rPr>
              <w:t>LEFT</w:t>
            </w:r>
          </w:p>
        </w:tc>
        <w:tc>
          <w:tcPr>
            <w:tcW w:w="7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F98517" w14:textId="365685AA" w:rsidR="00CD1FD4" w:rsidRPr="00363871" w:rsidRDefault="00CD1FD4" w:rsidP="00CD1FD4">
            <w:pPr>
              <w:spacing w:after="0" w:line="240" w:lineRule="auto"/>
              <w:rPr>
                <w:rFonts w:ascii="Times New Roman" w:hAnsi="Times New Roman" w:cs="Times New Roman"/>
                <w:caps/>
                <w:sz w:val="24"/>
                <w:szCs w:val="24"/>
                <w:lang w:val="en-US" w:eastAsia="en-US"/>
              </w:rPr>
            </w:pPr>
            <w:r w:rsidRPr="00363871">
              <w:rPr>
                <w:caps/>
              </w:rPr>
              <w:t>ACGTTGGATGGTAGGAATCGCAGCGCCAG</w:t>
            </w:r>
          </w:p>
        </w:tc>
      </w:tr>
      <w:tr w:rsidR="00363871" w:rsidRPr="00363871" w14:paraId="547A65B9" w14:textId="77777777" w:rsidTr="003C58EB">
        <w:trPr>
          <w:trHeight w:val="170"/>
          <w:jc w:val="center"/>
        </w:trPr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9B7F3C" w14:textId="52367315" w:rsidR="00CD1FD4" w:rsidRPr="00363871" w:rsidRDefault="00CD1FD4" w:rsidP="00CD1FD4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caps/>
                <w:sz w:val="24"/>
                <w:szCs w:val="24"/>
                <w:lang w:val="en-US" w:eastAsia="en-US"/>
              </w:rPr>
            </w:pPr>
            <w:r w:rsidRPr="00363871">
              <w:rPr>
                <w:i/>
                <w:caps/>
              </w:rPr>
              <w:t xml:space="preserve">LEP </w:t>
            </w:r>
            <w:r w:rsidR="000746B1" w:rsidRPr="00363871">
              <w:rPr>
                <w:caps/>
              </w:rPr>
              <w:t>RIGHT</w:t>
            </w:r>
          </w:p>
        </w:tc>
        <w:tc>
          <w:tcPr>
            <w:tcW w:w="7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6CC97B" w14:textId="799C7E9F" w:rsidR="00CD1FD4" w:rsidRPr="00363871" w:rsidRDefault="00CD1FD4" w:rsidP="00CD1FD4">
            <w:pPr>
              <w:spacing w:after="0" w:line="240" w:lineRule="auto"/>
              <w:rPr>
                <w:rFonts w:ascii="Times New Roman" w:hAnsi="Times New Roman" w:cs="Times New Roman"/>
                <w:caps/>
                <w:sz w:val="24"/>
                <w:szCs w:val="24"/>
                <w:lang w:val="en-US" w:eastAsia="en-US"/>
              </w:rPr>
            </w:pPr>
            <w:r w:rsidRPr="00363871">
              <w:rPr>
                <w:caps/>
              </w:rPr>
              <w:t>ACGTTGGATGAAAGCCACAAGAATCCGCAC</w:t>
            </w:r>
          </w:p>
        </w:tc>
      </w:tr>
      <w:tr w:rsidR="00363871" w:rsidRPr="00363871" w14:paraId="09E9D2A8" w14:textId="77777777" w:rsidTr="00604924">
        <w:trPr>
          <w:trHeight w:val="170"/>
          <w:jc w:val="center"/>
        </w:trPr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171619" w14:textId="69EE4107" w:rsidR="00574353" w:rsidRPr="00363871" w:rsidRDefault="00574353" w:rsidP="00574353">
            <w:pPr>
              <w:spacing w:after="0" w:line="240" w:lineRule="auto"/>
              <w:rPr>
                <w:i/>
                <w:caps/>
              </w:rPr>
            </w:pPr>
            <w:r w:rsidRPr="00363871">
              <w:rPr>
                <w:i/>
                <w:caps/>
              </w:rPr>
              <w:t xml:space="preserve">LEP </w:t>
            </w:r>
            <w:r w:rsidR="000746B1" w:rsidRPr="00363871">
              <w:rPr>
                <w:caps/>
              </w:rPr>
              <w:t>EXT</w:t>
            </w:r>
          </w:p>
        </w:tc>
        <w:tc>
          <w:tcPr>
            <w:tcW w:w="7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B78158" w14:textId="379372D6" w:rsidR="00574353" w:rsidRPr="00363871" w:rsidRDefault="00574353" w:rsidP="00574353">
            <w:pPr>
              <w:spacing w:after="0" w:line="240" w:lineRule="auto"/>
              <w:rPr>
                <w:caps/>
              </w:rPr>
            </w:pPr>
            <w:r w:rsidRPr="00363871">
              <w:rPr>
                <w:caps/>
              </w:rPr>
              <w:t>AGCCAGCGGTTGCAAGGCCCAAGA</w:t>
            </w:r>
          </w:p>
        </w:tc>
      </w:tr>
      <w:tr w:rsidR="00363871" w:rsidRPr="00363871" w14:paraId="5FDCA0B6" w14:textId="77777777" w:rsidTr="00604924">
        <w:trPr>
          <w:trHeight w:val="170"/>
          <w:jc w:val="center"/>
        </w:trPr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9D5594" w14:textId="305ABA2A" w:rsidR="00CD1FD4" w:rsidRPr="00363871" w:rsidRDefault="00CD1FD4" w:rsidP="00CD1FD4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caps/>
                <w:sz w:val="24"/>
                <w:szCs w:val="24"/>
                <w:lang w:val="en-US" w:eastAsia="en-US"/>
              </w:rPr>
            </w:pPr>
            <w:r w:rsidRPr="00363871">
              <w:rPr>
                <w:i/>
                <w:caps/>
              </w:rPr>
              <w:t xml:space="preserve">ADAM12 </w:t>
            </w:r>
            <w:r w:rsidR="000746B1" w:rsidRPr="00363871">
              <w:rPr>
                <w:caps/>
              </w:rPr>
              <w:t>LEFT</w:t>
            </w:r>
          </w:p>
        </w:tc>
        <w:tc>
          <w:tcPr>
            <w:tcW w:w="7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E8F3C6" w14:textId="211BBC96" w:rsidR="00CD1FD4" w:rsidRPr="00363871" w:rsidRDefault="00CD1FD4" w:rsidP="00CD1FD4">
            <w:pPr>
              <w:spacing w:after="0" w:line="240" w:lineRule="auto"/>
              <w:rPr>
                <w:rFonts w:ascii="Times New Roman" w:hAnsi="Times New Roman" w:cs="Times New Roman"/>
                <w:caps/>
                <w:sz w:val="24"/>
                <w:szCs w:val="24"/>
                <w:lang w:val="en-US" w:eastAsia="en-US"/>
              </w:rPr>
            </w:pPr>
            <w:r w:rsidRPr="00363871">
              <w:rPr>
                <w:caps/>
              </w:rPr>
              <w:t>ACGTTGGATGAACTTGTCACAGAAGGGAGG</w:t>
            </w:r>
          </w:p>
        </w:tc>
      </w:tr>
      <w:tr w:rsidR="00363871" w:rsidRPr="00363871" w14:paraId="248DEC39" w14:textId="77777777" w:rsidTr="00DA73EF">
        <w:trPr>
          <w:trHeight w:val="170"/>
          <w:jc w:val="center"/>
        </w:trPr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0E3F49" w14:textId="5F105D00" w:rsidR="00CD1FD4" w:rsidRPr="00363871" w:rsidRDefault="00CD1FD4" w:rsidP="00CD1FD4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caps/>
                <w:sz w:val="24"/>
                <w:szCs w:val="24"/>
                <w:lang w:val="en-US" w:eastAsia="en-US"/>
              </w:rPr>
            </w:pPr>
            <w:r w:rsidRPr="00363871">
              <w:rPr>
                <w:i/>
                <w:caps/>
              </w:rPr>
              <w:t xml:space="preserve">ADAM12 </w:t>
            </w:r>
            <w:r w:rsidR="000746B1" w:rsidRPr="00363871">
              <w:rPr>
                <w:caps/>
              </w:rPr>
              <w:t>RIGHT</w:t>
            </w:r>
          </w:p>
        </w:tc>
        <w:tc>
          <w:tcPr>
            <w:tcW w:w="7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9E8CD6" w14:textId="612E5E95" w:rsidR="00CD1FD4" w:rsidRPr="00363871" w:rsidRDefault="00CD1FD4" w:rsidP="00CD1FD4">
            <w:pPr>
              <w:spacing w:after="0" w:line="240" w:lineRule="auto"/>
              <w:rPr>
                <w:rFonts w:ascii="Times New Roman" w:hAnsi="Times New Roman" w:cs="Times New Roman"/>
                <w:caps/>
                <w:sz w:val="24"/>
                <w:szCs w:val="24"/>
                <w:lang w:val="en-US" w:eastAsia="en-US"/>
              </w:rPr>
            </w:pPr>
            <w:r w:rsidRPr="00363871">
              <w:rPr>
                <w:caps/>
              </w:rPr>
              <w:t>ACGTTGGATGTTCACGAGTGTGCAATGCAG</w:t>
            </w:r>
          </w:p>
        </w:tc>
      </w:tr>
      <w:tr w:rsidR="00363871" w:rsidRPr="00363871" w14:paraId="2CA458CF" w14:textId="77777777" w:rsidTr="0029501E">
        <w:trPr>
          <w:trHeight w:val="170"/>
          <w:jc w:val="center"/>
        </w:trPr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7D2F19" w14:textId="15F7579D" w:rsidR="00574353" w:rsidRPr="00363871" w:rsidRDefault="00574353" w:rsidP="00574353">
            <w:pPr>
              <w:spacing w:after="0" w:line="240" w:lineRule="auto"/>
              <w:rPr>
                <w:i/>
                <w:caps/>
              </w:rPr>
            </w:pPr>
            <w:r w:rsidRPr="00363871">
              <w:rPr>
                <w:i/>
                <w:caps/>
              </w:rPr>
              <w:t xml:space="preserve">ADAM12 </w:t>
            </w:r>
            <w:r w:rsidR="000746B1" w:rsidRPr="00363871">
              <w:rPr>
                <w:caps/>
              </w:rPr>
              <w:t>EXT</w:t>
            </w:r>
          </w:p>
        </w:tc>
        <w:tc>
          <w:tcPr>
            <w:tcW w:w="7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84B870" w14:textId="11CD9638" w:rsidR="00574353" w:rsidRPr="00363871" w:rsidRDefault="00574353" w:rsidP="00574353">
            <w:pPr>
              <w:spacing w:after="0" w:line="240" w:lineRule="auto"/>
              <w:rPr>
                <w:caps/>
              </w:rPr>
            </w:pPr>
            <w:r w:rsidRPr="00363871">
              <w:rPr>
                <w:caps/>
              </w:rPr>
              <w:t>TTCTTCCTGTTGTTGCACACCCCTC</w:t>
            </w:r>
          </w:p>
        </w:tc>
      </w:tr>
      <w:tr w:rsidR="00363871" w:rsidRPr="00363871" w14:paraId="1B063516" w14:textId="77777777" w:rsidTr="00026DC0">
        <w:trPr>
          <w:trHeight w:val="170"/>
          <w:jc w:val="center"/>
        </w:trPr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DB85C4" w14:textId="7F7AB370" w:rsidR="00CD1FD4" w:rsidRPr="00363871" w:rsidRDefault="00CD1FD4" w:rsidP="00CD1FD4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caps/>
                <w:sz w:val="24"/>
                <w:szCs w:val="24"/>
                <w:lang w:val="en-US" w:eastAsia="en-US"/>
              </w:rPr>
            </w:pPr>
            <w:r w:rsidRPr="00363871">
              <w:rPr>
                <w:i/>
                <w:caps/>
              </w:rPr>
              <w:t xml:space="preserve">GALNT5 </w:t>
            </w:r>
            <w:r w:rsidR="000746B1" w:rsidRPr="00363871">
              <w:rPr>
                <w:caps/>
              </w:rPr>
              <w:t>LEFT</w:t>
            </w:r>
          </w:p>
        </w:tc>
        <w:tc>
          <w:tcPr>
            <w:tcW w:w="7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A77A29" w14:textId="00E3C3D2" w:rsidR="00CD1FD4" w:rsidRPr="00363871" w:rsidRDefault="00CD1FD4" w:rsidP="00CD1FD4">
            <w:pPr>
              <w:spacing w:after="0" w:line="240" w:lineRule="auto"/>
              <w:rPr>
                <w:rFonts w:ascii="Times New Roman" w:hAnsi="Times New Roman" w:cs="Times New Roman"/>
                <w:caps/>
                <w:sz w:val="24"/>
                <w:szCs w:val="24"/>
                <w:lang w:val="en-US" w:eastAsia="en-US"/>
              </w:rPr>
            </w:pPr>
            <w:r w:rsidRPr="00363871">
              <w:rPr>
                <w:caps/>
              </w:rPr>
              <w:t>ACGTTGGATGCTTCCAGAATGACTGTAGTG</w:t>
            </w:r>
          </w:p>
        </w:tc>
      </w:tr>
      <w:tr w:rsidR="00363871" w:rsidRPr="00363871" w14:paraId="66541473" w14:textId="77777777" w:rsidTr="00BD3400">
        <w:trPr>
          <w:trHeight w:val="170"/>
          <w:jc w:val="center"/>
        </w:trPr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2F5DB0" w14:textId="7791FA47" w:rsidR="00CD1FD4" w:rsidRPr="00363871" w:rsidRDefault="00CD1FD4" w:rsidP="00CD1FD4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caps/>
                <w:sz w:val="24"/>
                <w:szCs w:val="24"/>
                <w:lang w:val="en-US" w:eastAsia="en-US"/>
              </w:rPr>
            </w:pPr>
            <w:r w:rsidRPr="00363871">
              <w:rPr>
                <w:i/>
                <w:caps/>
              </w:rPr>
              <w:t xml:space="preserve">GALNT5 </w:t>
            </w:r>
            <w:r w:rsidR="000746B1" w:rsidRPr="00363871">
              <w:rPr>
                <w:caps/>
              </w:rPr>
              <w:t>RIGHT</w:t>
            </w:r>
          </w:p>
        </w:tc>
        <w:tc>
          <w:tcPr>
            <w:tcW w:w="7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2A1AD4" w14:textId="4AE0AA52" w:rsidR="00CD1FD4" w:rsidRPr="00363871" w:rsidRDefault="00CD1FD4" w:rsidP="00CD1FD4">
            <w:pPr>
              <w:spacing w:after="0" w:line="240" w:lineRule="auto"/>
              <w:rPr>
                <w:rFonts w:ascii="Times New Roman" w:hAnsi="Times New Roman" w:cs="Times New Roman"/>
                <w:caps/>
                <w:sz w:val="24"/>
                <w:szCs w:val="24"/>
                <w:lang w:val="en-US" w:eastAsia="en-US"/>
              </w:rPr>
            </w:pPr>
            <w:r w:rsidRPr="00363871">
              <w:rPr>
                <w:caps/>
              </w:rPr>
              <w:t>ACGTTGGATGTGACTTAAGGGCTCCCATTG</w:t>
            </w:r>
          </w:p>
        </w:tc>
      </w:tr>
      <w:tr w:rsidR="00363871" w:rsidRPr="00363871" w14:paraId="254D3C72" w14:textId="77777777" w:rsidTr="00C53F14">
        <w:trPr>
          <w:trHeight w:val="170"/>
          <w:jc w:val="center"/>
        </w:trPr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80CA4D" w14:textId="376DDC5C" w:rsidR="00574353" w:rsidRPr="00363871" w:rsidRDefault="00574353" w:rsidP="00574353">
            <w:pPr>
              <w:spacing w:after="0" w:line="240" w:lineRule="auto"/>
              <w:rPr>
                <w:i/>
                <w:caps/>
              </w:rPr>
            </w:pPr>
            <w:r w:rsidRPr="00363871">
              <w:rPr>
                <w:i/>
                <w:caps/>
              </w:rPr>
              <w:t xml:space="preserve">GALNT5 </w:t>
            </w:r>
            <w:r w:rsidR="000746B1" w:rsidRPr="00363871">
              <w:rPr>
                <w:caps/>
              </w:rPr>
              <w:t>EXT</w:t>
            </w:r>
          </w:p>
        </w:tc>
        <w:tc>
          <w:tcPr>
            <w:tcW w:w="7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DDE2A9" w14:textId="72C3405B" w:rsidR="00574353" w:rsidRPr="00363871" w:rsidRDefault="00574353" w:rsidP="00574353">
            <w:pPr>
              <w:spacing w:after="0" w:line="240" w:lineRule="auto"/>
              <w:rPr>
                <w:caps/>
              </w:rPr>
            </w:pPr>
            <w:r w:rsidRPr="00363871">
              <w:rPr>
                <w:caps/>
              </w:rPr>
              <w:t>CCCAAAGCCACATTAATAAGCACACC</w:t>
            </w:r>
          </w:p>
        </w:tc>
      </w:tr>
      <w:tr w:rsidR="00363871" w:rsidRPr="00363871" w14:paraId="49CCB19C" w14:textId="77777777" w:rsidTr="00C53F14">
        <w:trPr>
          <w:trHeight w:val="170"/>
          <w:jc w:val="center"/>
        </w:trPr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A16D06" w14:textId="1828F271" w:rsidR="00CD1FD4" w:rsidRPr="00363871" w:rsidRDefault="00CD1FD4" w:rsidP="00CD1FD4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caps/>
                <w:sz w:val="24"/>
                <w:szCs w:val="24"/>
                <w:lang w:val="en-US" w:eastAsia="en-US"/>
              </w:rPr>
            </w:pPr>
            <w:r w:rsidRPr="00363871">
              <w:rPr>
                <w:i/>
                <w:caps/>
              </w:rPr>
              <w:t xml:space="preserve">FOSL1 </w:t>
            </w:r>
            <w:r w:rsidR="000746B1" w:rsidRPr="00363871">
              <w:rPr>
                <w:caps/>
              </w:rPr>
              <w:t>LEFT</w:t>
            </w:r>
          </w:p>
        </w:tc>
        <w:tc>
          <w:tcPr>
            <w:tcW w:w="7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E05293" w14:textId="5D7C795C" w:rsidR="00CD1FD4" w:rsidRPr="00363871" w:rsidRDefault="00CD1FD4" w:rsidP="00CD1FD4">
            <w:pPr>
              <w:spacing w:after="0" w:line="240" w:lineRule="auto"/>
              <w:rPr>
                <w:rFonts w:ascii="Times New Roman" w:hAnsi="Times New Roman" w:cs="Times New Roman"/>
                <w:caps/>
                <w:sz w:val="24"/>
                <w:szCs w:val="24"/>
                <w:lang w:val="en-US" w:eastAsia="en-US"/>
              </w:rPr>
            </w:pPr>
            <w:r w:rsidRPr="00363871">
              <w:rPr>
                <w:caps/>
              </w:rPr>
              <w:t>ACGTTGGATGAACCGGAGGAAGGAACTGAC</w:t>
            </w:r>
          </w:p>
        </w:tc>
      </w:tr>
      <w:tr w:rsidR="00363871" w:rsidRPr="00363871" w14:paraId="5165A50C" w14:textId="77777777" w:rsidTr="00E5349F">
        <w:trPr>
          <w:trHeight w:val="170"/>
          <w:jc w:val="center"/>
        </w:trPr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C69034" w14:textId="20F6F726" w:rsidR="00CD1FD4" w:rsidRPr="00363871" w:rsidRDefault="00CD1FD4" w:rsidP="00CD1FD4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caps/>
                <w:sz w:val="24"/>
                <w:szCs w:val="24"/>
                <w:lang w:val="en-US" w:eastAsia="en-US"/>
              </w:rPr>
            </w:pPr>
            <w:r w:rsidRPr="00363871">
              <w:rPr>
                <w:i/>
                <w:caps/>
              </w:rPr>
              <w:t xml:space="preserve">FOSL1 </w:t>
            </w:r>
            <w:r w:rsidR="000746B1" w:rsidRPr="00363871">
              <w:rPr>
                <w:caps/>
              </w:rPr>
              <w:t>RIGHT</w:t>
            </w:r>
          </w:p>
        </w:tc>
        <w:tc>
          <w:tcPr>
            <w:tcW w:w="7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96EF42" w14:textId="3FB9A859" w:rsidR="00CD1FD4" w:rsidRPr="00363871" w:rsidRDefault="00CD1FD4" w:rsidP="00CD1FD4">
            <w:pPr>
              <w:spacing w:after="0" w:line="240" w:lineRule="auto"/>
              <w:rPr>
                <w:rFonts w:ascii="Times New Roman" w:hAnsi="Times New Roman" w:cs="Times New Roman"/>
                <w:caps/>
                <w:sz w:val="24"/>
                <w:szCs w:val="24"/>
                <w:lang w:val="en-US" w:eastAsia="en-US"/>
              </w:rPr>
            </w:pPr>
            <w:r w:rsidRPr="00363871">
              <w:rPr>
                <w:caps/>
              </w:rPr>
              <w:t>ACGTTGGATGTTCTGCAGCTCCTCAATCTC</w:t>
            </w:r>
          </w:p>
        </w:tc>
      </w:tr>
      <w:tr w:rsidR="00363871" w:rsidRPr="00363871" w14:paraId="0C925573" w14:textId="77777777" w:rsidTr="00E5349F">
        <w:trPr>
          <w:trHeight w:val="170"/>
          <w:jc w:val="center"/>
        </w:trPr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ED4C6F" w14:textId="29458146" w:rsidR="00574353" w:rsidRPr="00363871" w:rsidRDefault="00574353" w:rsidP="00574353">
            <w:pPr>
              <w:spacing w:after="0" w:line="240" w:lineRule="auto"/>
              <w:rPr>
                <w:i/>
                <w:caps/>
              </w:rPr>
            </w:pPr>
            <w:r w:rsidRPr="00363871">
              <w:rPr>
                <w:i/>
                <w:caps/>
              </w:rPr>
              <w:t xml:space="preserve">FOSL1 </w:t>
            </w:r>
            <w:r w:rsidR="000746B1" w:rsidRPr="00363871">
              <w:rPr>
                <w:caps/>
              </w:rPr>
              <w:t>EXT</w:t>
            </w:r>
          </w:p>
        </w:tc>
        <w:tc>
          <w:tcPr>
            <w:tcW w:w="7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9A17DE" w14:textId="6D4E2F2F" w:rsidR="00574353" w:rsidRPr="00363871" w:rsidRDefault="00574353" w:rsidP="00574353">
            <w:pPr>
              <w:spacing w:after="0" w:line="240" w:lineRule="auto"/>
              <w:rPr>
                <w:caps/>
              </w:rPr>
            </w:pPr>
            <w:r w:rsidRPr="00363871">
              <w:rPr>
                <w:caps/>
              </w:rPr>
              <w:t>GTGACCGACTTCCTGCAGGCGGAGAC</w:t>
            </w:r>
          </w:p>
        </w:tc>
      </w:tr>
      <w:tr w:rsidR="00363871" w:rsidRPr="00363871" w14:paraId="0AD443E8" w14:textId="77777777" w:rsidTr="00976D28">
        <w:trPr>
          <w:trHeight w:val="442"/>
          <w:jc w:val="center"/>
        </w:trPr>
        <w:tc>
          <w:tcPr>
            <w:tcW w:w="8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FEACFC5" w14:textId="77777777" w:rsidR="002C126B" w:rsidRPr="00363871" w:rsidRDefault="002C126B" w:rsidP="00976D28">
            <w:pPr>
              <w:spacing w:after="0" w:line="240" w:lineRule="auto"/>
              <w:rPr>
                <w:rFonts w:ascii="Times New Roman" w:hAnsi="Times New Roman" w:cs="Times New Roman"/>
                <w:b/>
                <w:caps/>
                <w:sz w:val="24"/>
                <w:szCs w:val="24"/>
                <w:lang w:val="en-US"/>
              </w:rPr>
            </w:pPr>
          </w:p>
          <w:p w14:paraId="0E318A9E" w14:textId="77777777" w:rsidR="002C126B" w:rsidRPr="00363871" w:rsidRDefault="002C126B" w:rsidP="00976D28">
            <w:pPr>
              <w:spacing w:after="0" w:line="240" w:lineRule="auto"/>
              <w:rPr>
                <w:rFonts w:ascii="Times New Roman" w:hAnsi="Times New Roman" w:cs="Times New Roman"/>
                <w:b/>
                <w:caps/>
                <w:sz w:val="24"/>
                <w:szCs w:val="24"/>
                <w:lang w:val="en-US"/>
              </w:rPr>
            </w:pPr>
            <w:r w:rsidRPr="00363871">
              <w:rPr>
                <w:rFonts w:ascii="Times New Roman" w:hAnsi="Times New Roman" w:cs="Times New Roman"/>
                <w:b/>
                <w:caps/>
                <w:sz w:val="24"/>
                <w:szCs w:val="24"/>
                <w:lang w:val="en-US"/>
              </w:rPr>
              <w:t>Endogenous genes</w:t>
            </w:r>
          </w:p>
          <w:p w14:paraId="1D9F7EE8" w14:textId="77777777" w:rsidR="002C126B" w:rsidRPr="00363871" w:rsidRDefault="002C126B" w:rsidP="00976D28">
            <w:pPr>
              <w:spacing w:after="0" w:line="240" w:lineRule="auto"/>
              <w:rPr>
                <w:rFonts w:ascii="Times New Roman" w:hAnsi="Times New Roman" w:cs="Times New Roman"/>
                <w:b/>
                <w:caps/>
                <w:sz w:val="24"/>
                <w:szCs w:val="24"/>
                <w:lang w:val="en-US" w:eastAsia="en-US"/>
              </w:rPr>
            </w:pPr>
          </w:p>
        </w:tc>
      </w:tr>
      <w:tr w:rsidR="00363871" w:rsidRPr="00363871" w14:paraId="69E9B104" w14:textId="77777777" w:rsidTr="00621DF2">
        <w:trPr>
          <w:trHeight w:val="170"/>
          <w:jc w:val="center"/>
        </w:trPr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3DC28C" w14:textId="27823790" w:rsidR="00BC5EF1" w:rsidRPr="00363871" w:rsidRDefault="00BC5EF1" w:rsidP="00CD1FD4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caps/>
                <w:sz w:val="24"/>
                <w:szCs w:val="24"/>
                <w:lang w:val="en-US" w:eastAsia="en-US"/>
              </w:rPr>
            </w:pPr>
            <w:r w:rsidRPr="00363871">
              <w:rPr>
                <w:i/>
                <w:caps/>
              </w:rPr>
              <w:t>GAPDH</w:t>
            </w:r>
            <w:r w:rsidRPr="00363871">
              <w:rPr>
                <w:caps/>
              </w:rPr>
              <w:t xml:space="preserve"> LEFT</w:t>
            </w:r>
          </w:p>
        </w:tc>
        <w:tc>
          <w:tcPr>
            <w:tcW w:w="7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5D2F3B" w14:textId="5F0864B3" w:rsidR="00BC5EF1" w:rsidRPr="00363871" w:rsidRDefault="00BC5EF1" w:rsidP="00BC5EF1">
            <w:pPr>
              <w:spacing w:after="0" w:line="240" w:lineRule="auto"/>
              <w:rPr>
                <w:rFonts w:ascii="Times New Roman" w:hAnsi="Times New Roman" w:cs="Times New Roman"/>
                <w:caps/>
                <w:sz w:val="24"/>
                <w:szCs w:val="24"/>
                <w:lang w:val="en-US" w:eastAsia="en-US"/>
              </w:rPr>
            </w:pPr>
            <w:r w:rsidRPr="00363871">
              <w:rPr>
                <w:caps/>
              </w:rPr>
              <w:t>ACGTTGGATGATGGTGTCTGAGCGATGTGG</w:t>
            </w:r>
          </w:p>
        </w:tc>
      </w:tr>
      <w:tr w:rsidR="00363871" w:rsidRPr="00363871" w14:paraId="472A3CDB" w14:textId="77777777" w:rsidTr="003F46C7">
        <w:trPr>
          <w:trHeight w:val="170"/>
          <w:jc w:val="center"/>
        </w:trPr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38C457" w14:textId="3E7CAB7E" w:rsidR="00BC5EF1" w:rsidRPr="00363871" w:rsidRDefault="00BC5EF1" w:rsidP="00CD1FD4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caps/>
                <w:sz w:val="24"/>
                <w:szCs w:val="24"/>
                <w:lang w:val="en-US" w:eastAsia="en-US"/>
              </w:rPr>
            </w:pPr>
            <w:r w:rsidRPr="00363871">
              <w:rPr>
                <w:i/>
                <w:caps/>
              </w:rPr>
              <w:t>GAPDH</w:t>
            </w:r>
            <w:r w:rsidRPr="00363871">
              <w:rPr>
                <w:caps/>
              </w:rPr>
              <w:t xml:space="preserve"> RIGHT</w:t>
            </w:r>
          </w:p>
        </w:tc>
        <w:tc>
          <w:tcPr>
            <w:tcW w:w="7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D107F0" w14:textId="1A1C3B61" w:rsidR="00BC5EF1" w:rsidRPr="00363871" w:rsidRDefault="00BC5EF1" w:rsidP="00BC5EF1">
            <w:pPr>
              <w:spacing w:after="0" w:line="240" w:lineRule="auto"/>
              <w:rPr>
                <w:rFonts w:ascii="Times New Roman" w:hAnsi="Times New Roman" w:cs="Times New Roman"/>
                <w:caps/>
                <w:sz w:val="24"/>
                <w:szCs w:val="24"/>
                <w:lang w:val="en-US" w:eastAsia="en-US"/>
              </w:rPr>
            </w:pPr>
            <w:r w:rsidRPr="00363871">
              <w:rPr>
                <w:caps/>
              </w:rPr>
              <w:t>ACGTTGGATGTATAAATTGAGCCCGCAGCC</w:t>
            </w:r>
          </w:p>
        </w:tc>
      </w:tr>
      <w:tr w:rsidR="00363871" w:rsidRPr="00363871" w14:paraId="13795507" w14:textId="77777777" w:rsidTr="005D7D9C">
        <w:trPr>
          <w:trHeight w:val="170"/>
          <w:jc w:val="center"/>
        </w:trPr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DD6294" w14:textId="49590A33" w:rsidR="00574353" w:rsidRPr="00363871" w:rsidRDefault="00574353" w:rsidP="00574353">
            <w:pPr>
              <w:spacing w:after="0" w:line="240" w:lineRule="auto"/>
              <w:rPr>
                <w:caps/>
              </w:rPr>
            </w:pPr>
            <w:r w:rsidRPr="00363871">
              <w:rPr>
                <w:i/>
                <w:caps/>
              </w:rPr>
              <w:t>GAPDH</w:t>
            </w:r>
            <w:r w:rsidRPr="00363871">
              <w:rPr>
                <w:caps/>
              </w:rPr>
              <w:t xml:space="preserve"> EXT</w:t>
            </w:r>
          </w:p>
        </w:tc>
        <w:tc>
          <w:tcPr>
            <w:tcW w:w="7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1B758D" w14:textId="678939BC" w:rsidR="00574353" w:rsidRPr="00363871" w:rsidRDefault="00574353" w:rsidP="00574353">
            <w:pPr>
              <w:spacing w:after="0" w:line="240" w:lineRule="auto"/>
              <w:rPr>
                <w:caps/>
              </w:rPr>
            </w:pPr>
            <w:r w:rsidRPr="00363871">
              <w:rPr>
                <w:caps/>
              </w:rPr>
              <w:t>CGATGTGGCTCGGCTGGCG</w:t>
            </w:r>
          </w:p>
        </w:tc>
      </w:tr>
      <w:tr w:rsidR="00363871" w:rsidRPr="00363871" w14:paraId="23A92B63" w14:textId="77777777" w:rsidTr="005D7D9C">
        <w:trPr>
          <w:trHeight w:val="170"/>
          <w:jc w:val="center"/>
        </w:trPr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6D8004" w14:textId="5CADD243" w:rsidR="00BC5EF1" w:rsidRPr="00363871" w:rsidRDefault="00BC5EF1" w:rsidP="00CD1FD4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caps/>
                <w:sz w:val="24"/>
                <w:szCs w:val="24"/>
                <w:lang w:val="en-US" w:eastAsia="en-US"/>
              </w:rPr>
            </w:pPr>
            <w:r w:rsidRPr="00363871">
              <w:rPr>
                <w:i/>
                <w:caps/>
              </w:rPr>
              <w:t>HPTR1</w:t>
            </w:r>
            <w:r w:rsidRPr="00363871">
              <w:rPr>
                <w:caps/>
              </w:rPr>
              <w:t xml:space="preserve"> LEFT</w:t>
            </w:r>
          </w:p>
        </w:tc>
        <w:tc>
          <w:tcPr>
            <w:tcW w:w="7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D4E6DB" w14:textId="16B17E90" w:rsidR="00BC5EF1" w:rsidRPr="00363871" w:rsidRDefault="00BC5EF1" w:rsidP="00BC5EF1">
            <w:pPr>
              <w:spacing w:after="0" w:line="240" w:lineRule="auto"/>
              <w:rPr>
                <w:rFonts w:ascii="Times New Roman" w:hAnsi="Times New Roman" w:cs="Times New Roman"/>
                <w:caps/>
                <w:sz w:val="24"/>
                <w:szCs w:val="24"/>
                <w:lang w:val="en-US" w:eastAsia="en-US"/>
              </w:rPr>
            </w:pPr>
            <w:r w:rsidRPr="00363871">
              <w:rPr>
                <w:caps/>
              </w:rPr>
              <w:t>ACGTTGGATGCCCATCTCCTTCATCACATC</w:t>
            </w:r>
          </w:p>
        </w:tc>
      </w:tr>
      <w:tr w:rsidR="00363871" w:rsidRPr="00363871" w14:paraId="6BA674AC" w14:textId="77777777" w:rsidTr="00D333C8">
        <w:trPr>
          <w:trHeight w:val="170"/>
          <w:jc w:val="center"/>
        </w:trPr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F247E9" w14:textId="22B15EFE" w:rsidR="00BC5EF1" w:rsidRPr="00363871" w:rsidRDefault="00BC5EF1" w:rsidP="00CD1FD4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caps/>
                <w:sz w:val="24"/>
                <w:szCs w:val="24"/>
                <w:lang w:val="en-US" w:eastAsia="en-US"/>
              </w:rPr>
            </w:pPr>
            <w:r w:rsidRPr="00363871">
              <w:rPr>
                <w:i/>
                <w:caps/>
              </w:rPr>
              <w:t>HPTR1</w:t>
            </w:r>
            <w:r w:rsidRPr="00363871">
              <w:rPr>
                <w:caps/>
              </w:rPr>
              <w:t xml:space="preserve"> RIGHT</w:t>
            </w:r>
          </w:p>
        </w:tc>
        <w:tc>
          <w:tcPr>
            <w:tcW w:w="7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BD9269" w14:textId="19345DF5" w:rsidR="00BC5EF1" w:rsidRPr="00363871" w:rsidRDefault="00BC5EF1" w:rsidP="00BC5EF1">
            <w:pPr>
              <w:spacing w:after="0" w:line="240" w:lineRule="auto"/>
              <w:rPr>
                <w:rFonts w:ascii="Times New Roman" w:hAnsi="Times New Roman" w:cs="Times New Roman"/>
                <w:caps/>
                <w:sz w:val="24"/>
                <w:szCs w:val="24"/>
                <w:lang w:val="en-US" w:eastAsia="en-US"/>
              </w:rPr>
            </w:pPr>
            <w:r w:rsidRPr="00363871">
              <w:rPr>
                <w:caps/>
              </w:rPr>
              <w:t>ACGTTGGATGTGCTGAGGATTTGGAAAGGG</w:t>
            </w:r>
          </w:p>
        </w:tc>
      </w:tr>
      <w:tr w:rsidR="00363871" w:rsidRPr="00363871" w14:paraId="26B165B7" w14:textId="77777777" w:rsidTr="0004731E">
        <w:trPr>
          <w:trHeight w:val="170"/>
          <w:jc w:val="center"/>
        </w:trPr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59EE45" w14:textId="2A7E2A1A" w:rsidR="00574353" w:rsidRPr="00363871" w:rsidRDefault="00574353" w:rsidP="00574353">
            <w:pPr>
              <w:spacing w:after="0" w:line="240" w:lineRule="auto"/>
              <w:rPr>
                <w:caps/>
              </w:rPr>
            </w:pPr>
            <w:r w:rsidRPr="00363871">
              <w:rPr>
                <w:i/>
                <w:caps/>
              </w:rPr>
              <w:t>HPTR1</w:t>
            </w:r>
            <w:r w:rsidRPr="00363871">
              <w:rPr>
                <w:caps/>
              </w:rPr>
              <w:t>-4 EXT</w:t>
            </w:r>
          </w:p>
        </w:tc>
        <w:tc>
          <w:tcPr>
            <w:tcW w:w="7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16B883" w14:textId="11C36F4D" w:rsidR="00574353" w:rsidRPr="00363871" w:rsidRDefault="00574353" w:rsidP="00574353">
            <w:pPr>
              <w:spacing w:after="0" w:line="240" w:lineRule="auto"/>
              <w:rPr>
                <w:caps/>
              </w:rPr>
            </w:pPr>
            <w:r w:rsidRPr="00363871">
              <w:rPr>
                <w:caps/>
              </w:rPr>
              <w:t>AAAGACGTTCAGTCCTGTCCA</w:t>
            </w:r>
          </w:p>
        </w:tc>
      </w:tr>
      <w:tr w:rsidR="00363871" w:rsidRPr="00363871" w14:paraId="57D22666" w14:textId="77777777" w:rsidTr="0004731E">
        <w:trPr>
          <w:trHeight w:val="170"/>
          <w:jc w:val="center"/>
        </w:trPr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D6E2F7" w14:textId="58D609AB" w:rsidR="00BC5EF1" w:rsidRPr="00363871" w:rsidRDefault="00BC5EF1" w:rsidP="00CD1FD4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caps/>
                <w:sz w:val="24"/>
                <w:szCs w:val="24"/>
                <w:lang w:val="en-US" w:eastAsia="en-US"/>
              </w:rPr>
            </w:pPr>
            <w:r w:rsidRPr="00363871">
              <w:rPr>
                <w:i/>
                <w:caps/>
              </w:rPr>
              <w:t>ACTB</w:t>
            </w:r>
            <w:r w:rsidRPr="00363871">
              <w:rPr>
                <w:caps/>
              </w:rPr>
              <w:t xml:space="preserve"> LEFT</w:t>
            </w:r>
          </w:p>
        </w:tc>
        <w:tc>
          <w:tcPr>
            <w:tcW w:w="7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CE20EE" w14:textId="231E5FD0" w:rsidR="00BC5EF1" w:rsidRPr="00363871" w:rsidRDefault="00BC5EF1" w:rsidP="00BC5EF1">
            <w:pPr>
              <w:spacing w:after="0" w:line="240" w:lineRule="auto"/>
              <w:rPr>
                <w:rFonts w:ascii="Times New Roman" w:hAnsi="Times New Roman" w:cs="Times New Roman"/>
                <w:caps/>
                <w:sz w:val="24"/>
                <w:szCs w:val="24"/>
                <w:lang w:val="en-US" w:eastAsia="en-US"/>
              </w:rPr>
            </w:pPr>
            <w:r w:rsidRPr="00363871">
              <w:rPr>
                <w:caps/>
              </w:rPr>
              <w:t>ACGTTGGATGAAGGCCAACCGCGAGAAGAT</w:t>
            </w:r>
          </w:p>
        </w:tc>
      </w:tr>
      <w:tr w:rsidR="00363871" w:rsidRPr="00363871" w14:paraId="1D73DEC9" w14:textId="77777777" w:rsidTr="007E0C83">
        <w:trPr>
          <w:trHeight w:val="170"/>
          <w:jc w:val="center"/>
        </w:trPr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17EC06" w14:textId="2C3239C1" w:rsidR="00BC5EF1" w:rsidRPr="00363871" w:rsidRDefault="00BC5EF1" w:rsidP="00CD1FD4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caps/>
                <w:sz w:val="24"/>
                <w:szCs w:val="24"/>
                <w:lang w:val="en-US" w:eastAsia="en-US"/>
              </w:rPr>
            </w:pPr>
            <w:r w:rsidRPr="00363871">
              <w:rPr>
                <w:i/>
                <w:caps/>
              </w:rPr>
              <w:t>ACTB</w:t>
            </w:r>
            <w:r w:rsidRPr="00363871">
              <w:rPr>
                <w:caps/>
              </w:rPr>
              <w:t xml:space="preserve"> RIGHT</w:t>
            </w:r>
          </w:p>
        </w:tc>
        <w:tc>
          <w:tcPr>
            <w:tcW w:w="7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C67B46" w14:textId="0C14628C" w:rsidR="00BC5EF1" w:rsidRPr="00363871" w:rsidRDefault="00BC5EF1" w:rsidP="00BC5EF1">
            <w:pPr>
              <w:spacing w:after="0" w:line="240" w:lineRule="auto"/>
              <w:rPr>
                <w:rFonts w:ascii="Times New Roman" w:hAnsi="Times New Roman" w:cs="Times New Roman"/>
                <w:caps/>
                <w:sz w:val="24"/>
                <w:szCs w:val="24"/>
                <w:lang w:val="en-US" w:eastAsia="en-US"/>
              </w:rPr>
            </w:pPr>
            <w:r w:rsidRPr="00363871">
              <w:rPr>
                <w:caps/>
              </w:rPr>
              <w:t>ACGTTGGATGGGATAGCACAGCCTGGATAG</w:t>
            </w:r>
          </w:p>
        </w:tc>
      </w:tr>
      <w:tr w:rsidR="00363871" w:rsidRPr="00363871" w14:paraId="70346A29" w14:textId="77777777" w:rsidTr="000C330B">
        <w:trPr>
          <w:trHeight w:val="170"/>
          <w:jc w:val="center"/>
        </w:trPr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7EA844" w14:textId="4FE889B5" w:rsidR="00574353" w:rsidRPr="00363871" w:rsidRDefault="00574353" w:rsidP="00574353">
            <w:pPr>
              <w:spacing w:after="0" w:line="240" w:lineRule="auto"/>
              <w:rPr>
                <w:caps/>
              </w:rPr>
            </w:pPr>
            <w:r w:rsidRPr="00363871">
              <w:rPr>
                <w:i/>
                <w:caps/>
              </w:rPr>
              <w:t>ACTB</w:t>
            </w:r>
            <w:r w:rsidRPr="00363871">
              <w:rPr>
                <w:caps/>
              </w:rPr>
              <w:t xml:space="preserve"> EXT</w:t>
            </w:r>
          </w:p>
        </w:tc>
        <w:tc>
          <w:tcPr>
            <w:tcW w:w="7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0A037B" w14:textId="2121D776" w:rsidR="00574353" w:rsidRPr="00363871" w:rsidRDefault="00574353" w:rsidP="00574353">
            <w:pPr>
              <w:spacing w:after="0" w:line="240" w:lineRule="auto"/>
              <w:rPr>
                <w:caps/>
              </w:rPr>
            </w:pPr>
            <w:r w:rsidRPr="00363871">
              <w:rPr>
                <w:caps/>
              </w:rPr>
              <w:t>GAGAAGATGACCCAGATCATG</w:t>
            </w:r>
          </w:p>
        </w:tc>
      </w:tr>
      <w:tr w:rsidR="00363871" w:rsidRPr="00363871" w14:paraId="2B1D2818" w14:textId="77777777" w:rsidTr="000C330B">
        <w:trPr>
          <w:trHeight w:val="170"/>
          <w:jc w:val="center"/>
        </w:trPr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367AE6" w14:textId="67AC029B" w:rsidR="00BC5EF1" w:rsidRPr="00363871" w:rsidRDefault="00BC5EF1" w:rsidP="00BC5EF1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caps/>
                <w:sz w:val="24"/>
                <w:szCs w:val="24"/>
                <w:lang w:val="en-US" w:eastAsia="en-US"/>
              </w:rPr>
            </w:pPr>
            <w:r w:rsidRPr="00363871">
              <w:rPr>
                <w:i/>
                <w:caps/>
              </w:rPr>
              <w:t>HMB2</w:t>
            </w:r>
            <w:r w:rsidRPr="00363871">
              <w:rPr>
                <w:caps/>
              </w:rPr>
              <w:t xml:space="preserve"> LEFT</w:t>
            </w:r>
          </w:p>
        </w:tc>
        <w:tc>
          <w:tcPr>
            <w:tcW w:w="7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156DAC" w14:textId="4B761551" w:rsidR="00BC5EF1" w:rsidRPr="00363871" w:rsidRDefault="00BC5EF1" w:rsidP="00BC5EF1">
            <w:pPr>
              <w:spacing w:after="0" w:line="240" w:lineRule="auto"/>
              <w:rPr>
                <w:rFonts w:ascii="Times New Roman" w:hAnsi="Times New Roman" w:cs="Times New Roman"/>
                <w:caps/>
                <w:sz w:val="24"/>
                <w:szCs w:val="24"/>
                <w:lang w:val="en-US" w:eastAsia="en-US"/>
              </w:rPr>
            </w:pPr>
            <w:r w:rsidRPr="00363871">
              <w:rPr>
                <w:caps/>
              </w:rPr>
              <w:t>ACGTTGGATGATGTTACGAGCAGTGATGCC</w:t>
            </w:r>
          </w:p>
        </w:tc>
      </w:tr>
      <w:tr w:rsidR="00363871" w:rsidRPr="00363871" w14:paraId="4E99A1CD" w14:textId="77777777" w:rsidTr="00DA7276">
        <w:trPr>
          <w:trHeight w:val="170"/>
          <w:jc w:val="center"/>
        </w:trPr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97E013" w14:textId="149C195A" w:rsidR="00BC5EF1" w:rsidRPr="00363871" w:rsidRDefault="00BC5EF1" w:rsidP="00BC5EF1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caps/>
                <w:sz w:val="24"/>
                <w:szCs w:val="24"/>
                <w:lang w:val="en-US" w:eastAsia="en-US"/>
              </w:rPr>
            </w:pPr>
            <w:r w:rsidRPr="00363871">
              <w:rPr>
                <w:i/>
                <w:caps/>
              </w:rPr>
              <w:t>HMB</w:t>
            </w:r>
            <w:r w:rsidR="00EB6F56" w:rsidRPr="00363871">
              <w:rPr>
                <w:i/>
                <w:caps/>
              </w:rPr>
              <w:t>2</w:t>
            </w:r>
            <w:r w:rsidRPr="00363871">
              <w:rPr>
                <w:caps/>
              </w:rPr>
              <w:t xml:space="preserve"> RIGHT</w:t>
            </w:r>
          </w:p>
        </w:tc>
        <w:tc>
          <w:tcPr>
            <w:tcW w:w="7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7BEF57" w14:textId="2C7C1750" w:rsidR="00BC5EF1" w:rsidRPr="00363871" w:rsidRDefault="00BC5EF1" w:rsidP="00BC5EF1">
            <w:pPr>
              <w:spacing w:after="0" w:line="240" w:lineRule="auto"/>
              <w:rPr>
                <w:rFonts w:ascii="Times New Roman" w:hAnsi="Times New Roman" w:cs="Times New Roman"/>
                <w:caps/>
                <w:sz w:val="24"/>
                <w:szCs w:val="24"/>
                <w:lang w:val="en-US" w:eastAsia="en-US"/>
              </w:rPr>
            </w:pPr>
            <w:r w:rsidRPr="00363871">
              <w:rPr>
                <w:caps/>
              </w:rPr>
              <w:t>ACGTTGGATGCATACAAGAGACCATGCAGG</w:t>
            </w:r>
          </w:p>
        </w:tc>
      </w:tr>
      <w:tr w:rsidR="00363871" w:rsidRPr="00363871" w14:paraId="5794D7F2" w14:textId="77777777" w:rsidTr="00DA7276">
        <w:trPr>
          <w:trHeight w:val="170"/>
          <w:jc w:val="center"/>
        </w:trPr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5C4310" w14:textId="6ABB7AA7" w:rsidR="00574353" w:rsidRPr="00363871" w:rsidRDefault="00574353" w:rsidP="00574353">
            <w:pPr>
              <w:spacing w:after="0" w:line="240" w:lineRule="auto"/>
              <w:rPr>
                <w:caps/>
              </w:rPr>
            </w:pPr>
            <w:r w:rsidRPr="00363871">
              <w:rPr>
                <w:i/>
                <w:caps/>
              </w:rPr>
              <w:t>HMB2</w:t>
            </w:r>
            <w:r w:rsidRPr="00363871">
              <w:rPr>
                <w:caps/>
              </w:rPr>
              <w:t xml:space="preserve"> EXT</w:t>
            </w:r>
          </w:p>
        </w:tc>
        <w:tc>
          <w:tcPr>
            <w:tcW w:w="7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85A843" w14:textId="2E0C755D" w:rsidR="00574353" w:rsidRPr="00363871" w:rsidRDefault="00574353" w:rsidP="00574353">
            <w:pPr>
              <w:spacing w:after="0" w:line="240" w:lineRule="auto"/>
              <w:rPr>
                <w:caps/>
              </w:rPr>
            </w:pPr>
            <w:r w:rsidRPr="00363871">
              <w:rPr>
                <w:caps/>
              </w:rPr>
              <w:t>TCAGGGCCATCTTCATGCTGGGC</w:t>
            </w:r>
          </w:p>
        </w:tc>
      </w:tr>
      <w:tr w:rsidR="00363871" w:rsidRPr="00363871" w14:paraId="4FFD470C" w14:textId="77777777" w:rsidTr="00976D28">
        <w:trPr>
          <w:trHeight w:val="425"/>
          <w:jc w:val="center"/>
        </w:trPr>
        <w:tc>
          <w:tcPr>
            <w:tcW w:w="8985" w:type="dxa"/>
            <w:gridSpan w:val="2"/>
            <w:tcBorders>
              <w:top w:val="doub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35D52C8" w14:textId="77777777" w:rsidR="002C126B" w:rsidRPr="00363871" w:rsidRDefault="002C126B" w:rsidP="00976D28">
            <w:pPr>
              <w:spacing w:after="0" w:line="240" w:lineRule="auto"/>
              <w:rPr>
                <w:rFonts w:ascii="Times New Roman" w:eastAsia="Arial Unicode MS" w:hAnsi="Times New Roman" w:cs="Times New Roman"/>
                <w:b/>
                <w:caps/>
                <w:sz w:val="24"/>
                <w:szCs w:val="24"/>
                <w:lang w:val="en-US"/>
              </w:rPr>
            </w:pPr>
          </w:p>
          <w:p w14:paraId="6E3D9201" w14:textId="77777777" w:rsidR="002C126B" w:rsidRPr="00363871" w:rsidRDefault="002C126B" w:rsidP="00976D28">
            <w:pPr>
              <w:spacing w:after="0" w:line="240" w:lineRule="auto"/>
              <w:rPr>
                <w:rFonts w:ascii="Times New Roman" w:eastAsia="Arial Unicode MS" w:hAnsi="Times New Roman" w:cs="Times New Roman"/>
                <w:b/>
                <w:caps/>
                <w:sz w:val="24"/>
                <w:szCs w:val="24"/>
                <w:lang w:val="en-US"/>
              </w:rPr>
            </w:pPr>
            <w:r w:rsidRPr="00363871">
              <w:rPr>
                <w:rFonts w:ascii="Times New Roman" w:eastAsia="Arial Unicode MS" w:hAnsi="Times New Roman" w:cs="Times New Roman"/>
                <w:b/>
                <w:caps/>
                <w:sz w:val="24"/>
                <w:szCs w:val="24"/>
                <w:lang w:val="en-US"/>
              </w:rPr>
              <w:t>COMPETITOR PRIMERS</w:t>
            </w:r>
          </w:p>
          <w:p w14:paraId="4B1717EA" w14:textId="77777777" w:rsidR="002C126B" w:rsidRPr="00363871" w:rsidRDefault="002C126B" w:rsidP="00976D28">
            <w:pPr>
              <w:spacing w:after="0" w:line="240" w:lineRule="auto"/>
              <w:rPr>
                <w:rFonts w:ascii="Times New Roman" w:hAnsi="Times New Roman" w:cs="Times New Roman"/>
                <w:caps/>
                <w:sz w:val="24"/>
                <w:szCs w:val="24"/>
                <w:lang w:val="en-US" w:eastAsia="en-US"/>
              </w:rPr>
            </w:pPr>
          </w:p>
        </w:tc>
      </w:tr>
      <w:tr w:rsidR="00363871" w:rsidRPr="00363871" w14:paraId="2B582CE9" w14:textId="77777777" w:rsidTr="00CE55D6">
        <w:trPr>
          <w:trHeight w:val="170"/>
          <w:jc w:val="center"/>
        </w:trPr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E219C3" w14:textId="1DE4F7A1" w:rsidR="000746B1" w:rsidRPr="00363871" w:rsidRDefault="000746B1" w:rsidP="000746B1">
            <w:pPr>
              <w:spacing w:after="0" w:line="240" w:lineRule="auto"/>
              <w:rPr>
                <w:rFonts w:ascii="Times New Roman" w:eastAsia="Arial Unicode MS" w:hAnsi="Times New Roman" w:cs="Times New Roman"/>
                <w:b/>
                <w:i/>
                <w:caps/>
                <w:sz w:val="24"/>
                <w:szCs w:val="24"/>
                <w:lang w:val="en-US" w:eastAsia="en-US"/>
              </w:rPr>
            </w:pPr>
            <w:r w:rsidRPr="00363871">
              <w:rPr>
                <w:i/>
                <w:caps/>
              </w:rPr>
              <w:t>MEF2C</w:t>
            </w:r>
            <w:r w:rsidRPr="00363871">
              <w:rPr>
                <w:caps/>
              </w:rPr>
              <w:t xml:space="preserve"> COMP</w:t>
            </w:r>
          </w:p>
        </w:tc>
        <w:tc>
          <w:tcPr>
            <w:tcW w:w="7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032968" w14:textId="699CAF31" w:rsidR="000746B1" w:rsidRPr="00363871" w:rsidRDefault="000746B1" w:rsidP="000746B1">
            <w:pPr>
              <w:spacing w:after="0" w:line="240" w:lineRule="auto"/>
              <w:rPr>
                <w:rFonts w:ascii="Times New Roman" w:eastAsia="Arial Unicode MS" w:hAnsi="Times New Roman" w:cs="Times New Roman"/>
                <w:caps/>
                <w:sz w:val="24"/>
                <w:szCs w:val="24"/>
                <w:lang w:val="en-US" w:eastAsia="en-US"/>
              </w:rPr>
            </w:pPr>
            <w:r w:rsidRPr="00363871">
              <w:rPr>
                <w:caps/>
              </w:rPr>
              <w:t>TTTGAGTAGAAGGCAGGGAGAGATTTGAACTCTGAGATAAATGAGTGCTAGaGCAAGCTCCCAACTGACTGAGGGCAGATGGTGGCATGTTATGTAGGTG</w:t>
            </w:r>
          </w:p>
        </w:tc>
      </w:tr>
      <w:tr w:rsidR="00363871" w:rsidRPr="00363871" w14:paraId="138487B0" w14:textId="77777777" w:rsidTr="001A3D77">
        <w:trPr>
          <w:trHeight w:val="170"/>
          <w:jc w:val="center"/>
        </w:trPr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BFADFA" w14:textId="34853397" w:rsidR="000746B1" w:rsidRPr="00363871" w:rsidRDefault="000746B1" w:rsidP="000746B1">
            <w:pPr>
              <w:spacing w:after="0" w:line="240" w:lineRule="auto"/>
              <w:rPr>
                <w:rFonts w:ascii="Times New Roman" w:eastAsia="Arial Unicode MS" w:hAnsi="Times New Roman" w:cs="Times New Roman"/>
                <w:b/>
                <w:i/>
                <w:caps/>
                <w:sz w:val="24"/>
                <w:szCs w:val="24"/>
                <w:lang w:val="en-US" w:eastAsia="en-US"/>
              </w:rPr>
            </w:pPr>
            <w:r w:rsidRPr="00363871">
              <w:rPr>
                <w:i/>
                <w:caps/>
              </w:rPr>
              <w:t>THSD4</w:t>
            </w:r>
            <w:r w:rsidRPr="00363871">
              <w:rPr>
                <w:caps/>
              </w:rPr>
              <w:t xml:space="preserve"> COMP</w:t>
            </w:r>
          </w:p>
        </w:tc>
        <w:tc>
          <w:tcPr>
            <w:tcW w:w="7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823DAB" w14:textId="7518E658" w:rsidR="000746B1" w:rsidRPr="00363871" w:rsidRDefault="000746B1" w:rsidP="000746B1">
            <w:pPr>
              <w:spacing w:after="0" w:line="240" w:lineRule="auto"/>
              <w:rPr>
                <w:rFonts w:ascii="Times New Roman" w:eastAsia="Arial Unicode MS" w:hAnsi="Times New Roman" w:cs="Times New Roman"/>
                <w:caps/>
                <w:sz w:val="24"/>
                <w:szCs w:val="24"/>
                <w:lang w:val="en-US" w:eastAsia="en-US"/>
              </w:rPr>
            </w:pPr>
            <w:r w:rsidRPr="00363871">
              <w:rPr>
                <w:caps/>
              </w:rPr>
              <w:t>TGACATGGTTGGTCATGCACACCACCGAGCGTGTCCGCACTCCGGCCCCACACTCCGCTGAGCACCTTTCGCaCCACTCGGTGAGGAACCAGCTCTTGGCA</w:t>
            </w:r>
          </w:p>
        </w:tc>
      </w:tr>
      <w:tr w:rsidR="00363871" w:rsidRPr="00363871" w14:paraId="3CA7E499" w14:textId="77777777" w:rsidTr="00042893">
        <w:trPr>
          <w:trHeight w:val="170"/>
          <w:jc w:val="center"/>
        </w:trPr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A9A4E3" w14:textId="5B206DA6" w:rsidR="000746B1" w:rsidRPr="00363871" w:rsidRDefault="000746B1" w:rsidP="000746B1">
            <w:pPr>
              <w:spacing w:after="0" w:line="240" w:lineRule="auto"/>
              <w:rPr>
                <w:rFonts w:ascii="Times New Roman" w:eastAsia="Arial Unicode MS" w:hAnsi="Times New Roman" w:cs="Times New Roman"/>
                <w:b/>
                <w:i/>
                <w:caps/>
                <w:sz w:val="24"/>
                <w:szCs w:val="24"/>
                <w:lang w:val="en-US" w:eastAsia="en-US"/>
              </w:rPr>
            </w:pPr>
            <w:r w:rsidRPr="00363871">
              <w:rPr>
                <w:i/>
                <w:caps/>
              </w:rPr>
              <w:t>SULF2</w:t>
            </w:r>
            <w:r w:rsidRPr="00363871">
              <w:rPr>
                <w:caps/>
              </w:rPr>
              <w:t xml:space="preserve"> COMP</w:t>
            </w:r>
          </w:p>
        </w:tc>
        <w:tc>
          <w:tcPr>
            <w:tcW w:w="7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273EFA" w14:textId="061B58D8" w:rsidR="000746B1" w:rsidRPr="00363871" w:rsidRDefault="000746B1" w:rsidP="000746B1">
            <w:pPr>
              <w:spacing w:after="0" w:line="240" w:lineRule="auto"/>
              <w:rPr>
                <w:rFonts w:ascii="Times New Roman" w:eastAsia="Arial Unicode MS" w:hAnsi="Times New Roman" w:cs="Times New Roman"/>
                <w:caps/>
                <w:sz w:val="24"/>
                <w:szCs w:val="24"/>
                <w:lang w:val="en-US" w:eastAsia="en-US"/>
              </w:rPr>
            </w:pPr>
            <w:r w:rsidRPr="00363871">
              <w:rPr>
                <w:caps/>
              </w:rPr>
              <w:t>TTATGCAGCTTCAGCTTCCCCGTGGCGTCCTCCACACACTGCCACTTCTGTCCCtGCTGCTCACACGCCGTCTGGTACTCAGCACGCTGACACAGGTCCTTCACA</w:t>
            </w:r>
          </w:p>
        </w:tc>
      </w:tr>
      <w:tr w:rsidR="00363871" w:rsidRPr="00363871" w14:paraId="63E5BA9D" w14:textId="77777777" w:rsidTr="00F50C47">
        <w:trPr>
          <w:trHeight w:val="170"/>
          <w:jc w:val="center"/>
        </w:trPr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F98B04" w14:textId="38ABC91D" w:rsidR="000746B1" w:rsidRPr="00363871" w:rsidRDefault="000746B1" w:rsidP="000746B1">
            <w:pPr>
              <w:spacing w:after="0" w:line="240" w:lineRule="auto"/>
              <w:rPr>
                <w:rFonts w:ascii="Times New Roman" w:eastAsia="Arial Unicode MS" w:hAnsi="Times New Roman" w:cs="Times New Roman"/>
                <w:b/>
                <w:i/>
                <w:caps/>
                <w:sz w:val="24"/>
                <w:szCs w:val="24"/>
                <w:lang w:val="en-US" w:eastAsia="en-US"/>
              </w:rPr>
            </w:pPr>
            <w:r w:rsidRPr="00363871">
              <w:rPr>
                <w:i/>
                <w:caps/>
              </w:rPr>
              <w:t>ITGA4</w:t>
            </w:r>
            <w:r w:rsidRPr="00363871">
              <w:rPr>
                <w:caps/>
              </w:rPr>
              <w:t xml:space="preserve"> COMP</w:t>
            </w:r>
          </w:p>
        </w:tc>
        <w:tc>
          <w:tcPr>
            <w:tcW w:w="7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56CC3A" w14:textId="314F2864" w:rsidR="000746B1" w:rsidRPr="00363871" w:rsidRDefault="000746B1" w:rsidP="000746B1">
            <w:pPr>
              <w:spacing w:after="0" w:line="240" w:lineRule="auto"/>
              <w:rPr>
                <w:rFonts w:ascii="Times New Roman" w:eastAsia="Arial Unicode MS" w:hAnsi="Times New Roman" w:cs="Times New Roman"/>
                <w:caps/>
                <w:sz w:val="24"/>
                <w:szCs w:val="24"/>
                <w:lang w:val="en-US" w:eastAsia="en-US"/>
              </w:rPr>
            </w:pPr>
            <w:r w:rsidRPr="00363871">
              <w:rPr>
                <w:caps/>
              </w:rPr>
              <w:t>TTGATCACTGAAGCGTTGGCGAGCCAGTTGGCAGTGGGCGCACCCACTAGGAGCCATCGGaTCGCCCCGTGGCTGTGCAGCACGACCGAGTAGCCGAACAGCGTGTT</w:t>
            </w:r>
          </w:p>
        </w:tc>
      </w:tr>
      <w:tr w:rsidR="00363871" w:rsidRPr="00363871" w14:paraId="720DBF68" w14:textId="77777777" w:rsidTr="009F708C">
        <w:trPr>
          <w:trHeight w:val="170"/>
          <w:jc w:val="center"/>
        </w:trPr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350873" w14:textId="6AE00118" w:rsidR="000746B1" w:rsidRPr="00363871" w:rsidRDefault="000746B1" w:rsidP="000746B1">
            <w:pPr>
              <w:spacing w:after="0" w:line="240" w:lineRule="auto"/>
              <w:rPr>
                <w:rFonts w:ascii="Times New Roman" w:eastAsia="Arial Unicode MS" w:hAnsi="Times New Roman" w:cs="Times New Roman"/>
                <w:b/>
                <w:i/>
                <w:caps/>
                <w:sz w:val="24"/>
                <w:szCs w:val="24"/>
                <w:lang w:val="en-US" w:eastAsia="en-US"/>
              </w:rPr>
            </w:pPr>
            <w:r w:rsidRPr="00363871">
              <w:rPr>
                <w:i/>
                <w:caps/>
              </w:rPr>
              <w:t>DSG3</w:t>
            </w:r>
            <w:r w:rsidRPr="00363871">
              <w:rPr>
                <w:caps/>
              </w:rPr>
              <w:t xml:space="preserve"> COMP</w:t>
            </w:r>
          </w:p>
        </w:tc>
        <w:tc>
          <w:tcPr>
            <w:tcW w:w="7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9227CD" w14:textId="0D5B5991" w:rsidR="000746B1" w:rsidRPr="00363871" w:rsidRDefault="000746B1" w:rsidP="000746B1">
            <w:pPr>
              <w:spacing w:after="0" w:line="240" w:lineRule="auto"/>
              <w:rPr>
                <w:rFonts w:ascii="Times New Roman" w:eastAsia="Arial Unicode MS" w:hAnsi="Times New Roman" w:cs="Times New Roman"/>
                <w:caps/>
                <w:sz w:val="24"/>
                <w:szCs w:val="24"/>
                <w:lang w:val="en-US" w:eastAsia="en-US"/>
              </w:rPr>
            </w:pPr>
            <w:r w:rsidRPr="00363871">
              <w:rPr>
                <w:caps/>
              </w:rPr>
              <w:t>GTTGTTCATAATCTAGAGCCTTCACCTCTTTCAGGATGCCTTCATTAGTTCTAGGATCAGTTTGTATTTCAAACCAATTTCCTTCATTCCCAG</w:t>
            </w:r>
          </w:p>
        </w:tc>
      </w:tr>
      <w:tr w:rsidR="00363871" w:rsidRPr="00363871" w14:paraId="7F549098" w14:textId="77777777" w:rsidTr="0045256B">
        <w:trPr>
          <w:trHeight w:val="170"/>
          <w:jc w:val="center"/>
        </w:trPr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56381D" w14:textId="31A54184" w:rsidR="000746B1" w:rsidRPr="00363871" w:rsidRDefault="000746B1" w:rsidP="000746B1">
            <w:pPr>
              <w:spacing w:after="0" w:line="240" w:lineRule="auto"/>
              <w:rPr>
                <w:rFonts w:ascii="Times New Roman" w:eastAsia="Arial Unicode MS" w:hAnsi="Times New Roman" w:cs="Times New Roman"/>
                <w:b/>
                <w:i/>
                <w:caps/>
                <w:sz w:val="24"/>
                <w:szCs w:val="24"/>
                <w:lang w:val="en-US" w:eastAsia="en-US"/>
              </w:rPr>
            </w:pPr>
            <w:r w:rsidRPr="00363871">
              <w:rPr>
                <w:i/>
                <w:caps/>
              </w:rPr>
              <w:t>RSPO3</w:t>
            </w:r>
            <w:r w:rsidRPr="00363871">
              <w:rPr>
                <w:caps/>
              </w:rPr>
              <w:t xml:space="preserve"> COMP</w:t>
            </w:r>
          </w:p>
        </w:tc>
        <w:tc>
          <w:tcPr>
            <w:tcW w:w="7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B38DD3" w14:textId="2BCF2D7C" w:rsidR="000746B1" w:rsidRPr="00363871" w:rsidRDefault="000746B1" w:rsidP="000746B1">
            <w:pPr>
              <w:spacing w:after="0" w:line="240" w:lineRule="auto"/>
              <w:rPr>
                <w:rFonts w:ascii="Times New Roman" w:eastAsia="Arial Unicode MS" w:hAnsi="Times New Roman" w:cs="Times New Roman"/>
                <w:caps/>
                <w:sz w:val="24"/>
                <w:szCs w:val="24"/>
                <w:lang w:val="en-US" w:eastAsia="en-US"/>
              </w:rPr>
            </w:pPr>
            <w:r w:rsidRPr="00363871">
              <w:rPr>
                <w:caps/>
              </w:rPr>
              <w:t>TTTCTTTTCCTCTCCCTTCCTTTTTTTCCTCGTTCaCCCTTCTGACACTTCTTCCTTTGCACTGTACACTTTCTTGTCTCATTTGTTGGGGGACACA</w:t>
            </w:r>
          </w:p>
        </w:tc>
      </w:tr>
      <w:tr w:rsidR="00363871" w:rsidRPr="00363871" w14:paraId="087E79EC" w14:textId="77777777" w:rsidTr="005C1772">
        <w:trPr>
          <w:trHeight w:val="170"/>
          <w:jc w:val="center"/>
        </w:trPr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3C1938" w14:textId="1EAE6127" w:rsidR="000746B1" w:rsidRPr="00363871" w:rsidRDefault="000746B1" w:rsidP="000746B1">
            <w:pPr>
              <w:spacing w:after="0" w:line="240" w:lineRule="auto"/>
              <w:rPr>
                <w:rFonts w:ascii="Times New Roman" w:eastAsia="Arial Unicode MS" w:hAnsi="Times New Roman" w:cs="Times New Roman"/>
                <w:b/>
                <w:i/>
                <w:caps/>
                <w:sz w:val="24"/>
                <w:szCs w:val="24"/>
                <w:lang w:val="en-US" w:eastAsia="en-US"/>
              </w:rPr>
            </w:pPr>
            <w:r w:rsidRPr="00363871">
              <w:rPr>
                <w:i/>
                <w:caps/>
              </w:rPr>
              <w:t>IL13RA2</w:t>
            </w:r>
            <w:r w:rsidRPr="00363871">
              <w:rPr>
                <w:caps/>
              </w:rPr>
              <w:t xml:space="preserve"> COMP</w:t>
            </w:r>
          </w:p>
        </w:tc>
        <w:tc>
          <w:tcPr>
            <w:tcW w:w="7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A058E1" w14:textId="22D1E977" w:rsidR="000746B1" w:rsidRPr="00363871" w:rsidRDefault="000746B1" w:rsidP="000746B1">
            <w:pPr>
              <w:spacing w:after="0" w:line="240" w:lineRule="auto"/>
              <w:rPr>
                <w:rFonts w:ascii="Times New Roman" w:eastAsia="Arial Unicode MS" w:hAnsi="Times New Roman" w:cs="Times New Roman"/>
                <w:caps/>
                <w:sz w:val="24"/>
                <w:szCs w:val="24"/>
                <w:lang w:val="en-US" w:eastAsia="en-US"/>
              </w:rPr>
            </w:pPr>
            <w:r w:rsidRPr="00363871">
              <w:rPr>
                <w:caps/>
              </w:rPr>
              <w:t>GCCATGACTGGAAACTGTTGAGTCAATACCATGTCTCTTGATATGGAAAGTCTTCATGTATCACAGAAAAATTCaGGAATCATTTTTGGGTAGGTGTTTGGCTTACGCA</w:t>
            </w:r>
          </w:p>
        </w:tc>
      </w:tr>
      <w:tr w:rsidR="00363871" w:rsidRPr="00363871" w14:paraId="7FD0111C" w14:textId="77777777" w:rsidTr="00236ACC">
        <w:trPr>
          <w:trHeight w:val="170"/>
          <w:jc w:val="center"/>
        </w:trPr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17FF77" w14:textId="5BC3DF5B" w:rsidR="000746B1" w:rsidRPr="00363871" w:rsidRDefault="000746B1" w:rsidP="000746B1">
            <w:pPr>
              <w:spacing w:after="0" w:line="240" w:lineRule="auto"/>
              <w:rPr>
                <w:rFonts w:ascii="Times New Roman" w:eastAsia="Arial Unicode MS" w:hAnsi="Times New Roman" w:cs="Times New Roman"/>
                <w:b/>
                <w:i/>
                <w:caps/>
                <w:sz w:val="24"/>
                <w:szCs w:val="24"/>
                <w:lang w:val="en-US" w:eastAsia="en-US"/>
              </w:rPr>
            </w:pPr>
            <w:r w:rsidRPr="00363871">
              <w:rPr>
                <w:i/>
                <w:caps/>
              </w:rPr>
              <w:t>COL10A1</w:t>
            </w:r>
            <w:r w:rsidRPr="00363871">
              <w:rPr>
                <w:caps/>
              </w:rPr>
              <w:t xml:space="preserve"> COMP</w:t>
            </w:r>
          </w:p>
        </w:tc>
        <w:tc>
          <w:tcPr>
            <w:tcW w:w="7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B062ED" w14:textId="045C9149" w:rsidR="000746B1" w:rsidRPr="00363871" w:rsidRDefault="000746B1" w:rsidP="000746B1">
            <w:pPr>
              <w:spacing w:after="0" w:line="240" w:lineRule="auto"/>
              <w:rPr>
                <w:rFonts w:ascii="Times New Roman" w:eastAsia="Arial Unicode MS" w:hAnsi="Times New Roman" w:cs="Times New Roman"/>
                <w:caps/>
                <w:sz w:val="24"/>
                <w:szCs w:val="24"/>
                <w:lang w:val="en-US" w:eastAsia="en-US"/>
              </w:rPr>
            </w:pPr>
            <w:r w:rsidRPr="00363871">
              <w:rPr>
                <w:caps/>
              </w:rPr>
              <w:t>GATACTAGCAGCAAAAAGGGTATTTGTGGCAGCATATTCTCAGtTGGATTCTGCGTGCTGGGAGTTCCTGGAGATGGTGCCTTGGCAGCTTTCTGAAGCT</w:t>
            </w:r>
          </w:p>
        </w:tc>
      </w:tr>
      <w:tr w:rsidR="00363871" w:rsidRPr="00363871" w14:paraId="2C332141" w14:textId="77777777" w:rsidTr="00234E3C">
        <w:trPr>
          <w:trHeight w:val="170"/>
          <w:jc w:val="center"/>
        </w:trPr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2D587A" w14:textId="10CDB358" w:rsidR="000746B1" w:rsidRPr="00363871" w:rsidRDefault="000746B1" w:rsidP="000746B1">
            <w:pPr>
              <w:spacing w:after="0" w:line="240" w:lineRule="auto"/>
              <w:rPr>
                <w:rFonts w:ascii="Times New Roman" w:eastAsia="Arial Unicode MS" w:hAnsi="Times New Roman" w:cs="Times New Roman"/>
                <w:b/>
                <w:i/>
                <w:caps/>
                <w:sz w:val="24"/>
                <w:szCs w:val="24"/>
                <w:lang w:val="en-US" w:eastAsia="en-US"/>
              </w:rPr>
            </w:pPr>
            <w:r w:rsidRPr="00363871">
              <w:rPr>
                <w:i/>
                <w:caps/>
              </w:rPr>
              <w:t>LEP</w:t>
            </w:r>
            <w:r w:rsidRPr="00363871">
              <w:rPr>
                <w:caps/>
              </w:rPr>
              <w:t xml:space="preserve"> COMP</w:t>
            </w:r>
          </w:p>
        </w:tc>
        <w:tc>
          <w:tcPr>
            <w:tcW w:w="7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A84386" w14:textId="3E65ED71" w:rsidR="000746B1" w:rsidRPr="00363871" w:rsidRDefault="000746B1" w:rsidP="000746B1">
            <w:pPr>
              <w:spacing w:after="0" w:line="240" w:lineRule="auto"/>
              <w:rPr>
                <w:rFonts w:ascii="Times New Roman" w:eastAsia="Arial Unicode MS" w:hAnsi="Times New Roman" w:cs="Times New Roman"/>
                <w:caps/>
                <w:sz w:val="24"/>
                <w:szCs w:val="24"/>
                <w:lang w:val="en-US" w:eastAsia="en-US"/>
              </w:rPr>
            </w:pPr>
            <w:r w:rsidRPr="00363871">
              <w:rPr>
                <w:caps/>
              </w:rPr>
              <w:t>AAAGCCACAAGAATCCGCACAGGGTTCCCCAATGCATTTTCCTTCCCAGGATGGGCaTCTTGGGCCTTGCAACCGCTGGCGCTGCGATTCCTAC</w:t>
            </w:r>
          </w:p>
        </w:tc>
      </w:tr>
      <w:tr w:rsidR="00363871" w:rsidRPr="00363871" w14:paraId="0DD4DD10" w14:textId="77777777" w:rsidTr="003D25E7">
        <w:trPr>
          <w:trHeight w:val="170"/>
          <w:jc w:val="center"/>
        </w:trPr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8F8F95" w14:textId="41D6483D" w:rsidR="000746B1" w:rsidRPr="00363871" w:rsidRDefault="000746B1" w:rsidP="000746B1">
            <w:pPr>
              <w:spacing w:after="0" w:line="240" w:lineRule="auto"/>
              <w:rPr>
                <w:rFonts w:ascii="Times New Roman" w:eastAsia="Arial Unicode MS" w:hAnsi="Times New Roman" w:cs="Times New Roman"/>
                <w:b/>
                <w:i/>
                <w:caps/>
                <w:sz w:val="24"/>
                <w:szCs w:val="24"/>
                <w:lang w:val="en-US" w:eastAsia="en-US"/>
              </w:rPr>
            </w:pPr>
            <w:r w:rsidRPr="00363871">
              <w:rPr>
                <w:i/>
                <w:caps/>
              </w:rPr>
              <w:t>ADAM12</w:t>
            </w:r>
            <w:r w:rsidRPr="00363871">
              <w:rPr>
                <w:caps/>
              </w:rPr>
              <w:t xml:space="preserve"> COMP</w:t>
            </w:r>
          </w:p>
        </w:tc>
        <w:tc>
          <w:tcPr>
            <w:tcW w:w="7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842038" w14:textId="549E26E6" w:rsidR="000746B1" w:rsidRPr="00363871" w:rsidRDefault="000746B1" w:rsidP="000746B1">
            <w:pPr>
              <w:spacing w:after="0" w:line="240" w:lineRule="auto"/>
              <w:rPr>
                <w:rFonts w:ascii="Times New Roman" w:eastAsia="Arial Unicode MS" w:hAnsi="Times New Roman" w:cs="Times New Roman"/>
                <w:caps/>
                <w:sz w:val="24"/>
                <w:szCs w:val="24"/>
                <w:lang w:val="en-US" w:eastAsia="en-US"/>
              </w:rPr>
            </w:pPr>
            <w:r w:rsidRPr="00363871">
              <w:rPr>
                <w:caps/>
              </w:rPr>
              <w:t>AACTTGTCACAGAAGGGAGGTGCCCAGTGGGCCTCGCAGTGGCAGTTCTTCCTGTTGTTGCACACCCCTCaGCCGTGGCACTGCATTGCACACTCGTGAA</w:t>
            </w:r>
          </w:p>
        </w:tc>
      </w:tr>
      <w:tr w:rsidR="00363871" w:rsidRPr="00363871" w14:paraId="2656A898" w14:textId="77777777" w:rsidTr="005F696D">
        <w:trPr>
          <w:trHeight w:val="170"/>
          <w:jc w:val="center"/>
        </w:trPr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75FD88" w14:textId="50AD9A0B" w:rsidR="000746B1" w:rsidRPr="00363871" w:rsidRDefault="000746B1" w:rsidP="000746B1">
            <w:pPr>
              <w:spacing w:after="0" w:line="240" w:lineRule="auto"/>
              <w:rPr>
                <w:rFonts w:ascii="Times New Roman" w:eastAsia="Arial Unicode MS" w:hAnsi="Times New Roman" w:cs="Times New Roman"/>
                <w:b/>
                <w:i/>
                <w:caps/>
                <w:sz w:val="24"/>
                <w:szCs w:val="24"/>
                <w:lang w:val="en-US" w:eastAsia="en-US"/>
              </w:rPr>
            </w:pPr>
            <w:r w:rsidRPr="00363871">
              <w:rPr>
                <w:i/>
                <w:caps/>
              </w:rPr>
              <w:t>GALNT5</w:t>
            </w:r>
            <w:r w:rsidRPr="00363871">
              <w:rPr>
                <w:caps/>
              </w:rPr>
              <w:t xml:space="preserve"> COMP</w:t>
            </w:r>
          </w:p>
        </w:tc>
        <w:tc>
          <w:tcPr>
            <w:tcW w:w="7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8C3EEC" w14:textId="2EFB6F24" w:rsidR="000746B1" w:rsidRPr="00363871" w:rsidRDefault="000746B1" w:rsidP="000746B1">
            <w:pPr>
              <w:spacing w:after="0" w:line="240" w:lineRule="auto"/>
              <w:rPr>
                <w:rFonts w:ascii="Times New Roman" w:eastAsia="Arial Unicode MS" w:hAnsi="Times New Roman" w:cs="Times New Roman"/>
                <w:caps/>
                <w:sz w:val="24"/>
                <w:szCs w:val="24"/>
                <w:lang w:val="en-US" w:eastAsia="en-US"/>
              </w:rPr>
            </w:pPr>
            <w:r w:rsidRPr="00363871">
              <w:rPr>
                <w:caps/>
              </w:rPr>
              <w:t>CTTCCAGAATGACTGTAGTGTTTTCAATGGAAATGCATTTACCCAAAGCCACATTAATAAGCACACCtCTAGCTCTCACAATGGGAGCCCTTAAGTCA</w:t>
            </w:r>
          </w:p>
        </w:tc>
      </w:tr>
      <w:tr w:rsidR="00363871" w:rsidRPr="00363871" w14:paraId="62AB0EB2" w14:textId="77777777" w:rsidTr="006D3330">
        <w:trPr>
          <w:trHeight w:val="170"/>
          <w:jc w:val="center"/>
        </w:trPr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8EA649" w14:textId="72E7ACC3" w:rsidR="000746B1" w:rsidRPr="00363871" w:rsidRDefault="000746B1" w:rsidP="000746B1">
            <w:pPr>
              <w:spacing w:after="0" w:line="240" w:lineRule="auto"/>
              <w:rPr>
                <w:rFonts w:ascii="Times New Roman" w:eastAsia="Arial Unicode MS" w:hAnsi="Times New Roman" w:cs="Times New Roman"/>
                <w:b/>
                <w:i/>
                <w:caps/>
                <w:sz w:val="24"/>
                <w:szCs w:val="24"/>
                <w:lang w:val="en-US" w:eastAsia="en-US"/>
              </w:rPr>
            </w:pPr>
            <w:r w:rsidRPr="00363871">
              <w:rPr>
                <w:i/>
                <w:caps/>
              </w:rPr>
              <w:t>FOSL1</w:t>
            </w:r>
            <w:r w:rsidRPr="00363871">
              <w:rPr>
                <w:caps/>
              </w:rPr>
              <w:t xml:space="preserve"> COMP</w:t>
            </w:r>
          </w:p>
        </w:tc>
        <w:tc>
          <w:tcPr>
            <w:tcW w:w="7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8E1AE8" w14:textId="3CDB9E6A" w:rsidR="000746B1" w:rsidRPr="00363871" w:rsidRDefault="000746B1" w:rsidP="000746B1">
            <w:pPr>
              <w:spacing w:after="0" w:line="240" w:lineRule="auto"/>
              <w:rPr>
                <w:rFonts w:ascii="Times New Roman" w:hAnsi="Times New Roman" w:cs="Times New Roman"/>
                <w:caps/>
                <w:sz w:val="24"/>
                <w:szCs w:val="24"/>
                <w:lang w:val="en-US" w:eastAsia="en-US"/>
              </w:rPr>
            </w:pPr>
            <w:r w:rsidRPr="00363871">
              <w:rPr>
                <w:caps/>
              </w:rPr>
              <w:t>TTCTGCAGCTCCTCAATCTCTCGCTGCAGCCCAGATTTCTCATCTTCCAGTTTGTCtGTCTCCGCCTGCAGGAAGTCGGTCAGTTCCTTCCTCCGGTT</w:t>
            </w:r>
          </w:p>
        </w:tc>
      </w:tr>
      <w:tr w:rsidR="00363871" w:rsidRPr="00363871" w14:paraId="0BF23C4B" w14:textId="77777777" w:rsidTr="00976D28">
        <w:trPr>
          <w:trHeight w:val="433"/>
          <w:jc w:val="center"/>
        </w:trPr>
        <w:tc>
          <w:tcPr>
            <w:tcW w:w="8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75FA964" w14:textId="77777777" w:rsidR="000746B1" w:rsidRPr="00363871" w:rsidRDefault="000746B1" w:rsidP="000746B1">
            <w:pPr>
              <w:spacing w:after="0" w:line="240" w:lineRule="auto"/>
              <w:rPr>
                <w:rFonts w:ascii="Times New Roman" w:eastAsia="Arial Unicode MS" w:hAnsi="Times New Roman" w:cs="Times New Roman"/>
                <w:caps/>
                <w:sz w:val="24"/>
                <w:szCs w:val="24"/>
                <w:lang w:val="en-US" w:eastAsia="en-US"/>
              </w:rPr>
            </w:pPr>
            <w:r w:rsidRPr="00363871">
              <w:rPr>
                <w:rFonts w:ascii="Times New Roman" w:hAnsi="Times New Roman" w:cs="Times New Roman"/>
                <w:b/>
                <w:caps/>
                <w:sz w:val="24"/>
                <w:szCs w:val="24"/>
                <w:lang w:val="en-US"/>
              </w:rPr>
              <w:t>Endogenous genes</w:t>
            </w:r>
          </w:p>
        </w:tc>
      </w:tr>
      <w:tr w:rsidR="00363871" w:rsidRPr="00363871" w14:paraId="4A0BAE7B" w14:textId="77777777" w:rsidTr="00C64C47">
        <w:trPr>
          <w:trHeight w:val="170"/>
          <w:jc w:val="center"/>
        </w:trPr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FFD05A" w14:textId="161C65E7" w:rsidR="000746B1" w:rsidRPr="00363871" w:rsidRDefault="000746B1" w:rsidP="000746B1">
            <w:pPr>
              <w:spacing w:after="0" w:line="240" w:lineRule="auto"/>
              <w:rPr>
                <w:rFonts w:ascii="Times New Roman" w:eastAsia="Arial Unicode MS" w:hAnsi="Times New Roman" w:cs="Times New Roman"/>
                <w:b/>
                <w:i/>
                <w:caps/>
                <w:sz w:val="24"/>
                <w:szCs w:val="24"/>
                <w:lang w:val="en-US" w:eastAsia="en-US"/>
              </w:rPr>
            </w:pPr>
            <w:r w:rsidRPr="00363871">
              <w:rPr>
                <w:i/>
                <w:caps/>
              </w:rPr>
              <w:t>GAPDH</w:t>
            </w:r>
            <w:r w:rsidRPr="00363871">
              <w:rPr>
                <w:caps/>
              </w:rPr>
              <w:t xml:space="preserve"> COMP</w:t>
            </w:r>
          </w:p>
        </w:tc>
        <w:tc>
          <w:tcPr>
            <w:tcW w:w="7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E8F4FE" w14:textId="0E6C89AB" w:rsidR="000746B1" w:rsidRPr="00363871" w:rsidRDefault="000746B1" w:rsidP="000746B1">
            <w:pPr>
              <w:spacing w:after="0" w:line="240" w:lineRule="auto"/>
              <w:rPr>
                <w:rFonts w:ascii="Times New Roman" w:eastAsia="Arial Unicode MS" w:hAnsi="Times New Roman" w:cs="Times New Roman"/>
                <w:caps/>
                <w:sz w:val="24"/>
                <w:szCs w:val="24"/>
                <w:lang w:val="en-US" w:eastAsia="en-US"/>
              </w:rPr>
            </w:pPr>
            <w:r w:rsidRPr="00363871">
              <w:rPr>
                <w:caps/>
              </w:rPr>
              <w:t>ATGGTGTCTGAGCGATGTGGCTCGGCTGGCGtCGCAAAAGAAGATGCGGCTGACTGTCGAACAGGAGGAGCAGAGAGCGAAGCGGGAGGCTGCGGGCTCAATTTATA</w:t>
            </w:r>
          </w:p>
        </w:tc>
      </w:tr>
      <w:tr w:rsidR="00363871" w:rsidRPr="00363871" w14:paraId="4C626BA7" w14:textId="77777777" w:rsidTr="00851123">
        <w:trPr>
          <w:trHeight w:val="170"/>
          <w:jc w:val="center"/>
        </w:trPr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31886A" w14:textId="48DF0416" w:rsidR="000746B1" w:rsidRPr="00363871" w:rsidRDefault="000746B1" w:rsidP="000746B1">
            <w:pPr>
              <w:spacing w:after="0" w:line="240" w:lineRule="auto"/>
              <w:rPr>
                <w:rFonts w:ascii="Times New Roman" w:eastAsia="Arial Unicode MS" w:hAnsi="Times New Roman" w:cs="Times New Roman"/>
                <w:b/>
                <w:i/>
                <w:caps/>
                <w:sz w:val="24"/>
                <w:szCs w:val="24"/>
                <w:lang w:val="en-US" w:eastAsia="en-US"/>
              </w:rPr>
            </w:pPr>
            <w:r w:rsidRPr="00363871">
              <w:rPr>
                <w:i/>
                <w:caps/>
              </w:rPr>
              <w:t>HPTR1</w:t>
            </w:r>
            <w:r w:rsidRPr="00363871">
              <w:rPr>
                <w:caps/>
              </w:rPr>
              <w:t xml:space="preserve"> COMP</w:t>
            </w:r>
          </w:p>
        </w:tc>
        <w:tc>
          <w:tcPr>
            <w:tcW w:w="7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4B1B48" w14:textId="2EACAC57" w:rsidR="000746B1" w:rsidRPr="00363871" w:rsidRDefault="000746B1" w:rsidP="000746B1">
            <w:pPr>
              <w:spacing w:after="0" w:line="240" w:lineRule="auto"/>
              <w:rPr>
                <w:rFonts w:ascii="Times New Roman" w:eastAsia="Arial Unicode MS" w:hAnsi="Times New Roman" w:cs="Times New Roman"/>
                <w:caps/>
                <w:sz w:val="24"/>
                <w:szCs w:val="24"/>
                <w:lang w:val="en-US" w:eastAsia="en-US"/>
              </w:rPr>
            </w:pPr>
            <w:r w:rsidRPr="00363871">
              <w:rPr>
                <w:caps/>
              </w:rPr>
              <w:t>CCCATCTCCTTCATCACATCTCGAGCAAGACGTTCAGTCCTGTCCAaAATTAGTCCATGAGGAATAAACACCCTTTCCAAATCCTCAGCA</w:t>
            </w:r>
          </w:p>
        </w:tc>
      </w:tr>
      <w:tr w:rsidR="00363871" w:rsidRPr="00363871" w14:paraId="36E6FEC9" w14:textId="77777777" w:rsidTr="00FE6866">
        <w:trPr>
          <w:trHeight w:val="170"/>
          <w:jc w:val="center"/>
        </w:trPr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C8BEFB" w14:textId="187F475E" w:rsidR="000746B1" w:rsidRPr="00363871" w:rsidRDefault="000746B1" w:rsidP="000746B1">
            <w:pPr>
              <w:spacing w:after="0" w:line="240" w:lineRule="auto"/>
              <w:rPr>
                <w:rFonts w:ascii="Times New Roman" w:eastAsia="Arial Unicode MS" w:hAnsi="Times New Roman" w:cs="Times New Roman"/>
                <w:b/>
                <w:i/>
                <w:caps/>
                <w:sz w:val="24"/>
                <w:szCs w:val="24"/>
                <w:lang w:val="en-US" w:eastAsia="en-US"/>
              </w:rPr>
            </w:pPr>
            <w:r w:rsidRPr="00363871">
              <w:rPr>
                <w:i/>
                <w:caps/>
              </w:rPr>
              <w:t>ACTB</w:t>
            </w:r>
            <w:r w:rsidRPr="00363871">
              <w:rPr>
                <w:caps/>
              </w:rPr>
              <w:t xml:space="preserve"> COMP</w:t>
            </w:r>
          </w:p>
        </w:tc>
        <w:tc>
          <w:tcPr>
            <w:tcW w:w="7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5390CF" w14:textId="78FB1711" w:rsidR="000746B1" w:rsidRPr="00363871" w:rsidRDefault="000746B1" w:rsidP="000746B1">
            <w:pPr>
              <w:spacing w:after="0" w:line="240" w:lineRule="auto"/>
              <w:rPr>
                <w:rFonts w:ascii="Times New Roman" w:eastAsia="Arial Unicode MS" w:hAnsi="Times New Roman" w:cs="Times New Roman"/>
                <w:caps/>
                <w:sz w:val="24"/>
                <w:szCs w:val="24"/>
                <w:lang w:val="en-US" w:eastAsia="en-US"/>
              </w:rPr>
            </w:pPr>
            <w:r w:rsidRPr="00363871">
              <w:rPr>
                <w:caps/>
              </w:rPr>
              <w:t>GGATAGCACAGCCTGGATAGCAACGTACATGGCTGGGGTGTTGAAGGTCTCAAtCATGATCTGGGTCATCTTCTCGCGGTTGGCCTT</w:t>
            </w:r>
          </w:p>
        </w:tc>
      </w:tr>
      <w:tr w:rsidR="000746B1" w:rsidRPr="00363871" w14:paraId="76B53436" w14:textId="77777777" w:rsidTr="00300A0E">
        <w:trPr>
          <w:trHeight w:val="170"/>
          <w:jc w:val="center"/>
        </w:trPr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C93797" w14:textId="5915F575" w:rsidR="000746B1" w:rsidRPr="00363871" w:rsidRDefault="000746B1" w:rsidP="000746B1">
            <w:pPr>
              <w:spacing w:after="0" w:line="240" w:lineRule="auto"/>
              <w:rPr>
                <w:rFonts w:ascii="Times New Roman" w:eastAsia="Arial Unicode MS" w:hAnsi="Times New Roman" w:cs="Times New Roman"/>
                <w:b/>
                <w:i/>
                <w:caps/>
                <w:sz w:val="24"/>
                <w:szCs w:val="24"/>
                <w:lang w:val="en-US" w:eastAsia="en-US"/>
              </w:rPr>
            </w:pPr>
            <w:r w:rsidRPr="00363871">
              <w:rPr>
                <w:i/>
                <w:caps/>
              </w:rPr>
              <w:t>HMB2</w:t>
            </w:r>
            <w:r w:rsidRPr="00363871">
              <w:rPr>
                <w:caps/>
              </w:rPr>
              <w:t xml:space="preserve"> COMP</w:t>
            </w:r>
          </w:p>
        </w:tc>
        <w:tc>
          <w:tcPr>
            <w:tcW w:w="7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667C24" w14:textId="1D7E90F1" w:rsidR="000746B1" w:rsidRPr="00363871" w:rsidRDefault="000746B1" w:rsidP="000746B1">
            <w:pPr>
              <w:spacing w:after="0" w:line="240" w:lineRule="auto"/>
              <w:rPr>
                <w:rFonts w:ascii="Times New Roman" w:eastAsia="Arial Unicode MS" w:hAnsi="Times New Roman" w:cs="Times New Roman"/>
                <w:caps/>
                <w:sz w:val="24"/>
                <w:szCs w:val="24"/>
                <w:lang w:val="en-US" w:eastAsia="en-US"/>
              </w:rPr>
            </w:pPr>
            <w:r w:rsidRPr="00363871">
              <w:rPr>
                <w:caps/>
              </w:rPr>
              <w:t>ATGTTACGAGCAGTGATGCCTACCAACTGTGGGTCATCCTCAGGGCCATCTTCATGCTGGGCtGGGACATGGATGGTAGCCTGCATGGTCTCTTGTATG</w:t>
            </w:r>
          </w:p>
        </w:tc>
      </w:tr>
    </w:tbl>
    <w:p w14:paraId="20A0F23B" w14:textId="77777777" w:rsidR="00290766" w:rsidRPr="00363871" w:rsidRDefault="00290766" w:rsidP="00290766">
      <w:pPr>
        <w:rPr>
          <w:rFonts w:ascii="Times New Roman" w:hAnsi="Times New Roman" w:cs="Times New Roman"/>
          <w:sz w:val="24"/>
          <w:szCs w:val="24"/>
          <w:lang w:val="en-US" w:eastAsia="en-US"/>
        </w:rPr>
      </w:pPr>
    </w:p>
    <w:p w14:paraId="28C823CB" w14:textId="77777777" w:rsidR="00290766" w:rsidRPr="00363871" w:rsidRDefault="00290766" w:rsidP="00CE2927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290766" w:rsidRPr="00363871" w:rsidSect="002F666B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 w:code="9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7D9D2A4" w14:textId="77777777" w:rsidR="00132304" w:rsidRDefault="00132304" w:rsidP="00765960">
      <w:pPr>
        <w:spacing w:after="0" w:line="240" w:lineRule="auto"/>
      </w:pPr>
      <w:r>
        <w:separator/>
      </w:r>
    </w:p>
  </w:endnote>
  <w:endnote w:type="continuationSeparator" w:id="0">
    <w:p w14:paraId="7F60651D" w14:textId="77777777" w:rsidR="00132304" w:rsidRDefault="00132304" w:rsidP="007659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DBA509C" w14:textId="77777777" w:rsidR="003B6BB3" w:rsidRDefault="003B6BB3">
    <w:pPr>
      <w:pStyle w:val="Piedep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6FFF1A8" w14:textId="77777777" w:rsidR="003B6BB3" w:rsidRDefault="003B6BB3">
    <w:pPr>
      <w:pStyle w:val="Piedepgina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68E16F9" w14:textId="77777777" w:rsidR="003B6BB3" w:rsidRDefault="003B6BB3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AD066B9" w14:textId="77777777" w:rsidR="00132304" w:rsidRDefault="00132304" w:rsidP="00765960">
      <w:pPr>
        <w:spacing w:after="0" w:line="240" w:lineRule="auto"/>
      </w:pPr>
      <w:r>
        <w:separator/>
      </w:r>
    </w:p>
  </w:footnote>
  <w:footnote w:type="continuationSeparator" w:id="0">
    <w:p w14:paraId="7D368CF3" w14:textId="77777777" w:rsidR="00132304" w:rsidRDefault="00132304" w:rsidP="0076596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D2351F1" w14:textId="77777777" w:rsidR="003B6BB3" w:rsidRDefault="003B6BB3">
    <w:pPr>
      <w:pStyle w:val="Encabezado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7CE6BC3" w14:textId="77777777" w:rsidR="003B6BB3" w:rsidRDefault="003B6BB3">
    <w:pPr>
      <w:pStyle w:val="Encabezado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0A6B978" w14:textId="77777777" w:rsidR="003B6BB3" w:rsidRDefault="003B6BB3">
    <w:pPr>
      <w:pStyle w:val="Encabezad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54630D4"/>
    <w:multiLevelType w:val="hybridMultilevel"/>
    <w:tmpl w:val="D0FA8E7C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BDC71D0"/>
    <w:multiLevelType w:val="hybridMultilevel"/>
    <w:tmpl w:val="D444D994"/>
    <w:lvl w:ilvl="0" w:tplc="8EF82954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Vancouver&lt;/Style&gt;&lt;LeftDelim&gt;{&lt;/LeftDelim&gt;&lt;RightDelim&gt;}&lt;/RightDelim&gt;&lt;FontName&gt;Times New Roman&lt;/FontName&gt;&lt;FontSize&gt;12&lt;/FontSize&gt;&lt;ReflistTitle&gt;Reference List&lt;/ReflistTitle&gt;&lt;StartingRefnum&gt;1&lt;/StartingRefnum&gt;&lt;FirstLineIndent&gt;0&lt;/FirstLineIndent&gt;&lt;HangingIndent&gt;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microchips&lt;/item&gt;&lt;/Libraries&gt;&lt;/ENLibraries&gt;"/>
  </w:docVars>
  <w:rsids>
    <w:rsidRoot w:val="00FE79BE"/>
    <w:rsid w:val="0000138E"/>
    <w:rsid w:val="0000167F"/>
    <w:rsid w:val="000037D9"/>
    <w:rsid w:val="000061F0"/>
    <w:rsid w:val="00006591"/>
    <w:rsid w:val="00007FB5"/>
    <w:rsid w:val="000105F6"/>
    <w:rsid w:val="00010E1B"/>
    <w:rsid w:val="00014772"/>
    <w:rsid w:val="000152CA"/>
    <w:rsid w:val="00016FB0"/>
    <w:rsid w:val="0002271A"/>
    <w:rsid w:val="00023961"/>
    <w:rsid w:val="00025424"/>
    <w:rsid w:val="000277E3"/>
    <w:rsid w:val="00034286"/>
    <w:rsid w:val="00035195"/>
    <w:rsid w:val="00036CE2"/>
    <w:rsid w:val="00041086"/>
    <w:rsid w:val="000416A3"/>
    <w:rsid w:val="0004190E"/>
    <w:rsid w:val="000427A4"/>
    <w:rsid w:val="000431C9"/>
    <w:rsid w:val="000453A4"/>
    <w:rsid w:val="0004681E"/>
    <w:rsid w:val="00052C17"/>
    <w:rsid w:val="00055D40"/>
    <w:rsid w:val="000645C0"/>
    <w:rsid w:val="000651CA"/>
    <w:rsid w:val="00066371"/>
    <w:rsid w:val="00066EF2"/>
    <w:rsid w:val="00067B4F"/>
    <w:rsid w:val="00071590"/>
    <w:rsid w:val="000746B1"/>
    <w:rsid w:val="00074F9B"/>
    <w:rsid w:val="000757E7"/>
    <w:rsid w:val="00075C9F"/>
    <w:rsid w:val="000761ED"/>
    <w:rsid w:val="000807DC"/>
    <w:rsid w:val="00085564"/>
    <w:rsid w:val="00085CA8"/>
    <w:rsid w:val="00091E7D"/>
    <w:rsid w:val="000926B1"/>
    <w:rsid w:val="000B1625"/>
    <w:rsid w:val="000B21B2"/>
    <w:rsid w:val="000B279D"/>
    <w:rsid w:val="000C1610"/>
    <w:rsid w:val="000C3466"/>
    <w:rsid w:val="000D0A06"/>
    <w:rsid w:val="000D1B6E"/>
    <w:rsid w:val="000D6D6E"/>
    <w:rsid w:val="000D7670"/>
    <w:rsid w:val="000E0BB6"/>
    <w:rsid w:val="000E1C19"/>
    <w:rsid w:val="000E201D"/>
    <w:rsid w:val="000E612D"/>
    <w:rsid w:val="000F02B6"/>
    <w:rsid w:val="000F27C3"/>
    <w:rsid w:val="000F4384"/>
    <w:rsid w:val="000F66C5"/>
    <w:rsid w:val="000F67EB"/>
    <w:rsid w:val="000F74C4"/>
    <w:rsid w:val="000F7554"/>
    <w:rsid w:val="000F759D"/>
    <w:rsid w:val="00100884"/>
    <w:rsid w:val="00101FE9"/>
    <w:rsid w:val="0010455A"/>
    <w:rsid w:val="001047B5"/>
    <w:rsid w:val="00110E49"/>
    <w:rsid w:val="0011358D"/>
    <w:rsid w:val="0012350F"/>
    <w:rsid w:val="00132304"/>
    <w:rsid w:val="00133D0E"/>
    <w:rsid w:val="00135503"/>
    <w:rsid w:val="0013656D"/>
    <w:rsid w:val="0014130A"/>
    <w:rsid w:val="00141E3B"/>
    <w:rsid w:val="001453B8"/>
    <w:rsid w:val="00147B39"/>
    <w:rsid w:val="00150F5F"/>
    <w:rsid w:val="0015237B"/>
    <w:rsid w:val="001533EB"/>
    <w:rsid w:val="001540C5"/>
    <w:rsid w:val="00155349"/>
    <w:rsid w:val="001575E5"/>
    <w:rsid w:val="00162D21"/>
    <w:rsid w:val="001649CE"/>
    <w:rsid w:val="00171820"/>
    <w:rsid w:val="00177E2E"/>
    <w:rsid w:val="00180221"/>
    <w:rsid w:val="00180EFB"/>
    <w:rsid w:val="00181B30"/>
    <w:rsid w:val="00183742"/>
    <w:rsid w:val="00184536"/>
    <w:rsid w:val="0018647D"/>
    <w:rsid w:val="00186C4B"/>
    <w:rsid w:val="00187BEE"/>
    <w:rsid w:val="00191C24"/>
    <w:rsid w:val="00192864"/>
    <w:rsid w:val="00192FEF"/>
    <w:rsid w:val="00193689"/>
    <w:rsid w:val="00194151"/>
    <w:rsid w:val="00196FD7"/>
    <w:rsid w:val="001A34FF"/>
    <w:rsid w:val="001A6BB3"/>
    <w:rsid w:val="001A74F9"/>
    <w:rsid w:val="001A784F"/>
    <w:rsid w:val="001B6E10"/>
    <w:rsid w:val="001B72DF"/>
    <w:rsid w:val="001B7794"/>
    <w:rsid w:val="001C1291"/>
    <w:rsid w:val="001C3FCE"/>
    <w:rsid w:val="001C7F6D"/>
    <w:rsid w:val="001D3E89"/>
    <w:rsid w:val="001D3ECE"/>
    <w:rsid w:val="001D4003"/>
    <w:rsid w:val="001D5438"/>
    <w:rsid w:val="001D7694"/>
    <w:rsid w:val="001D7A35"/>
    <w:rsid w:val="001E0CE8"/>
    <w:rsid w:val="001E105B"/>
    <w:rsid w:val="001E1209"/>
    <w:rsid w:val="001E173D"/>
    <w:rsid w:val="001E2751"/>
    <w:rsid w:val="001E347C"/>
    <w:rsid w:val="001E3EA3"/>
    <w:rsid w:val="001F12B9"/>
    <w:rsid w:val="001F20DB"/>
    <w:rsid w:val="001F30AB"/>
    <w:rsid w:val="001F31E9"/>
    <w:rsid w:val="001F3CD9"/>
    <w:rsid w:val="001F462E"/>
    <w:rsid w:val="001F5B88"/>
    <w:rsid w:val="00203136"/>
    <w:rsid w:val="00210B2A"/>
    <w:rsid w:val="00212918"/>
    <w:rsid w:val="00217DD0"/>
    <w:rsid w:val="002212B9"/>
    <w:rsid w:val="002243B1"/>
    <w:rsid w:val="00227C34"/>
    <w:rsid w:val="00231F0E"/>
    <w:rsid w:val="00232D00"/>
    <w:rsid w:val="00234792"/>
    <w:rsid w:val="00235E05"/>
    <w:rsid w:val="0024023D"/>
    <w:rsid w:val="00241C5A"/>
    <w:rsid w:val="00242232"/>
    <w:rsid w:val="0024333A"/>
    <w:rsid w:val="00244431"/>
    <w:rsid w:val="00255745"/>
    <w:rsid w:val="00256107"/>
    <w:rsid w:val="002565CC"/>
    <w:rsid w:val="00261626"/>
    <w:rsid w:val="00261A39"/>
    <w:rsid w:val="00262D5E"/>
    <w:rsid w:val="002647DB"/>
    <w:rsid w:val="00270C03"/>
    <w:rsid w:val="00270E51"/>
    <w:rsid w:val="00270F4D"/>
    <w:rsid w:val="00273DAA"/>
    <w:rsid w:val="00275C18"/>
    <w:rsid w:val="00281F69"/>
    <w:rsid w:val="002822A4"/>
    <w:rsid w:val="00287DD8"/>
    <w:rsid w:val="00290766"/>
    <w:rsid w:val="002934C2"/>
    <w:rsid w:val="00296655"/>
    <w:rsid w:val="002A3792"/>
    <w:rsid w:val="002A454F"/>
    <w:rsid w:val="002A68C0"/>
    <w:rsid w:val="002B1B1B"/>
    <w:rsid w:val="002B1C7F"/>
    <w:rsid w:val="002B7D90"/>
    <w:rsid w:val="002C0D5A"/>
    <w:rsid w:val="002C126B"/>
    <w:rsid w:val="002C1AE7"/>
    <w:rsid w:val="002C5FB8"/>
    <w:rsid w:val="002C6695"/>
    <w:rsid w:val="002D1A14"/>
    <w:rsid w:val="002D3E81"/>
    <w:rsid w:val="002D4078"/>
    <w:rsid w:val="002D58A1"/>
    <w:rsid w:val="002D6351"/>
    <w:rsid w:val="002D6FA7"/>
    <w:rsid w:val="002D7485"/>
    <w:rsid w:val="002E0908"/>
    <w:rsid w:val="002E22DA"/>
    <w:rsid w:val="002E421C"/>
    <w:rsid w:val="002E4BED"/>
    <w:rsid w:val="002E6984"/>
    <w:rsid w:val="002F0352"/>
    <w:rsid w:val="002F601E"/>
    <w:rsid w:val="002F605A"/>
    <w:rsid w:val="002F666B"/>
    <w:rsid w:val="002F70EA"/>
    <w:rsid w:val="002F7C8A"/>
    <w:rsid w:val="003016DA"/>
    <w:rsid w:val="00303915"/>
    <w:rsid w:val="00304907"/>
    <w:rsid w:val="00306D73"/>
    <w:rsid w:val="00307E0F"/>
    <w:rsid w:val="0031208E"/>
    <w:rsid w:val="00317FF2"/>
    <w:rsid w:val="003222B6"/>
    <w:rsid w:val="003241A3"/>
    <w:rsid w:val="0032463D"/>
    <w:rsid w:val="00326D8D"/>
    <w:rsid w:val="00332F42"/>
    <w:rsid w:val="0033397E"/>
    <w:rsid w:val="00333BDF"/>
    <w:rsid w:val="00333E8A"/>
    <w:rsid w:val="00334C8E"/>
    <w:rsid w:val="003367CD"/>
    <w:rsid w:val="00342946"/>
    <w:rsid w:val="00342FD9"/>
    <w:rsid w:val="00352301"/>
    <w:rsid w:val="00353682"/>
    <w:rsid w:val="00354A8F"/>
    <w:rsid w:val="00355A79"/>
    <w:rsid w:val="0036072E"/>
    <w:rsid w:val="00361D5D"/>
    <w:rsid w:val="00363871"/>
    <w:rsid w:val="00364C74"/>
    <w:rsid w:val="00366835"/>
    <w:rsid w:val="00366858"/>
    <w:rsid w:val="00370508"/>
    <w:rsid w:val="0037274C"/>
    <w:rsid w:val="003746FE"/>
    <w:rsid w:val="00374A8A"/>
    <w:rsid w:val="003808AF"/>
    <w:rsid w:val="003811C5"/>
    <w:rsid w:val="00383D0B"/>
    <w:rsid w:val="00386F36"/>
    <w:rsid w:val="00391D70"/>
    <w:rsid w:val="00392183"/>
    <w:rsid w:val="00393A87"/>
    <w:rsid w:val="00393DC8"/>
    <w:rsid w:val="00395625"/>
    <w:rsid w:val="00395A2E"/>
    <w:rsid w:val="00395EE8"/>
    <w:rsid w:val="003A0045"/>
    <w:rsid w:val="003A01B7"/>
    <w:rsid w:val="003A1406"/>
    <w:rsid w:val="003A168A"/>
    <w:rsid w:val="003A5206"/>
    <w:rsid w:val="003A7649"/>
    <w:rsid w:val="003B2A99"/>
    <w:rsid w:val="003B3B70"/>
    <w:rsid w:val="003B5B89"/>
    <w:rsid w:val="003B6BB3"/>
    <w:rsid w:val="003B7009"/>
    <w:rsid w:val="003C22DB"/>
    <w:rsid w:val="003C3251"/>
    <w:rsid w:val="003C5195"/>
    <w:rsid w:val="003C67EE"/>
    <w:rsid w:val="003D2E18"/>
    <w:rsid w:val="003D2F56"/>
    <w:rsid w:val="003D33EC"/>
    <w:rsid w:val="003E0C4E"/>
    <w:rsid w:val="003E1630"/>
    <w:rsid w:val="003E3D16"/>
    <w:rsid w:val="003E3D5D"/>
    <w:rsid w:val="003E4E7E"/>
    <w:rsid w:val="003E5700"/>
    <w:rsid w:val="003E6CDC"/>
    <w:rsid w:val="003F1B32"/>
    <w:rsid w:val="003F5CFE"/>
    <w:rsid w:val="003F66AF"/>
    <w:rsid w:val="003F7742"/>
    <w:rsid w:val="003F776D"/>
    <w:rsid w:val="00405149"/>
    <w:rsid w:val="00406103"/>
    <w:rsid w:val="00407788"/>
    <w:rsid w:val="00407D72"/>
    <w:rsid w:val="004134B2"/>
    <w:rsid w:val="004143A1"/>
    <w:rsid w:val="004153EB"/>
    <w:rsid w:val="004221F6"/>
    <w:rsid w:val="00422AD3"/>
    <w:rsid w:val="00424E7F"/>
    <w:rsid w:val="00425613"/>
    <w:rsid w:val="00427858"/>
    <w:rsid w:val="0043079C"/>
    <w:rsid w:val="00432F3B"/>
    <w:rsid w:val="00435B94"/>
    <w:rsid w:val="0043669C"/>
    <w:rsid w:val="0044467C"/>
    <w:rsid w:val="00445500"/>
    <w:rsid w:val="00446EAF"/>
    <w:rsid w:val="00450215"/>
    <w:rsid w:val="00451B6B"/>
    <w:rsid w:val="004522E2"/>
    <w:rsid w:val="00452745"/>
    <w:rsid w:val="00453CD7"/>
    <w:rsid w:val="00456BDA"/>
    <w:rsid w:val="00456FB5"/>
    <w:rsid w:val="00462843"/>
    <w:rsid w:val="00464FFF"/>
    <w:rsid w:val="0046525D"/>
    <w:rsid w:val="004665D8"/>
    <w:rsid w:val="00466C1C"/>
    <w:rsid w:val="004705FA"/>
    <w:rsid w:val="00471F11"/>
    <w:rsid w:val="004730B3"/>
    <w:rsid w:val="0047334F"/>
    <w:rsid w:val="00477BF4"/>
    <w:rsid w:val="00477C09"/>
    <w:rsid w:val="004810E2"/>
    <w:rsid w:val="00482CA6"/>
    <w:rsid w:val="00485607"/>
    <w:rsid w:val="004858D4"/>
    <w:rsid w:val="00486038"/>
    <w:rsid w:val="00493091"/>
    <w:rsid w:val="0049564D"/>
    <w:rsid w:val="00495771"/>
    <w:rsid w:val="00497E45"/>
    <w:rsid w:val="004A0306"/>
    <w:rsid w:val="004A6B29"/>
    <w:rsid w:val="004B0C93"/>
    <w:rsid w:val="004B4204"/>
    <w:rsid w:val="004B55C6"/>
    <w:rsid w:val="004B6F8A"/>
    <w:rsid w:val="004C22FD"/>
    <w:rsid w:val="004C2507"/>
    <w:rsid w:val="004C52BF"/>
    <w:rsid w:val="004C600C"/>
    <w:rsid w:val="004C60B3"/>
    <w:rsid w:val="004C75A9"/>
    <w:rsid w:val="004D07D0"/>
    <w:rsid w:val="004D0B5E"/>
    <w:rsid w:val="004D0FE4"/>
    <w:rsid w:val="004D69EC"/>
    <w:rsid w:val="004D71AC"/>
    <w:rsid w:val="004E1CD1"/>
    <w:rsid w:val="004E2E6D"/>
    <w:rsid w:val="004E47DB"/>
    <w:rsid w:val="004E7DB7"/>
    <w:rsid w:val="004F2BC4"/>
    <w:rsid w:val="004F4515"/>
    <w:rsid w:val="004F557A"/>
    <w:rsid w:val="004F6497"/>
    <w:rsid w:val="00507309"/>
    <w:rsid w:val="00510054"/>
    <w:rsid w:val="005128C1"/>
    <w:rsid w:val="00512F76"/>
    <w:rsid w:val="005133B1"/>
    <w:rsid w:val="00513513"/>
    <w:rsid w:val="00516FF7"/>
    <w:rsid w:val="005210A2"/>
    <w:rsid w:val="00525360"/>
    <w:rsid w:val="005271CB"/>
    <w:rsid w:val="00532CAA"/>
    <w:rsid w:val="00533B79"/>
    <w:rsid w:val="005360D3"/>
    <w:rsid w:val="005377FA"/>
    <w:rsid w:val="00540247"/>
    <w:rsid w:val="00540703"/>
    <w:rsid w:val="00542C25"/>
    <w:rsid w:val="005431BE"/>
    <w:rsid w:val="00546BB4"/>
    <w:rsid w:val="0055356E"/>
    <w:rsid w:val="00554D4F"/>
    <w:rsid w:val="005625BF"/>
    <w:rsid w:val="00562E1C"/>
    <w:rsid w:val="005646AD"/>
    <w:rsid w:val="00565A46"/>
    <w:rsid w:val="00567216"/>
    <w:rsid w:val="00567D31"/>
    <w:rsid w:val="00574241"/>
    <w:rsid w:val="00574353"/>
    <w:rsid w:val="00581CE6"/>
    <w:rsid w:val="0058290E"/>
    <w:rsid w:val="00591DE4"/>
    <w:rsid w:val="005965E0"/>
    <w:rsid w:val="0059778E"/>
    <w:rsid w:val="005A0E82"/>
    <w:rsid w:val="005A1DF7"/>
    <w:rsid w:val="005A235D"/>
    <w:rsid w:val="005A23C1"/>
    <w:rsid w:val="005A4A10"/>
    <w:rsid w:val="005A7D77"/>
    <w:rsid w:val="005B091F"/>
    <w:rsid w:val="005B571B"/>
    <w:rsid w:val="005C18E4"/>
    <w:rsid w:val="005C19AA"/>
    <w:rsid w:val="005C1FD4"/>
    <w:rsid w:val="005C5E5D"/>
    <w:rsid w:val="005C5EF1"/>
    <w:rsid w:val="005C753A"/>
    <w:rsid w:val="005D12EF"/>
    <w:rsid w:val="005D297D"/>
    <w:rsid w:val="005D5101"/>
    <w:rsid w:val="005D5DA7"/>
    <w:rsid w:val="005E0079"/>
    <w:rsid w:val="005E3EF9"/>
    <w:rsid w:val="005E5BC0"/>
    <w:rsid w:val="005F0DE1"/>
    <w:rsid w:val="005F1388"/>
    <w:rsid w:val="005F41B9"/>
    <w:rsid w:val="005F41FB"/>
    <w:rsid w:val="005F65CF"/>
    <w:rsid w:val="005F7903"/>
    <w:rsid w:val="005F79C6"/>
    <w:rsid w:val="0060064D"/>
    <w:rsid w:val="0060086B"/>
    <w:rsid w:val="006020ED"/>
    <w:rsid w:val="00602FDE"/>
    <w:rsid w:val="006062AE"/>
    <w:rsid w:val="0061002B"/>
    <w:rsid w:val="00610BD2"/>
    <w:rsid w:val="006149A6"/>
    <w:rsid w:val="00617244"/>
    <w:rsid w:val="00617D95"/>
    <w:rsid w:val="00622D75"/>
    <w:rsid w:val="00623A2C"/>
    <w:rsid w:val="0062556F"/>
    <w:rsid w:val="00626D90"/>
    <w:rsid w:val="0063453E"/>
    <w:rsid w:val="006345C5"/>
    <w:rsid w:val="006347E1"/>
    <w:rsid w:val="00634F7B"/>
    <w:rsid w:val="006355F1"/>
    <w:rsid w:val="00635FC8"/>
    <w:rsid w:val="006373E5"/>
    <w:rsid w:val="00642B16"/>
    <w:rsid w:val="00642EA6"/>
    <w:rsid w:val="00645C1C"/>
    <w:rsid w:val="00646019"/>
    <w:rsid w:val="00652A7D"/>
    <w:rsid w:val="00654253"/>
    <w:rsid w:val="00654B7D"/>
    <w:rsid w:val="00664134"/>
    <w:rsid w:val="00665421"/>
    <w:rsid w:val="00665462"/>
    <w:rsid w:val="00666711"/>
    <w:rsid w:val="0067338A"/>
    <w:rsid w:val="00673F59"/>
    <w:rsid w:val="00675BC7"/>
    <w:rsid w:val="00677C7C"/>
    <w:rsid w:val="006819C1"/>
    <w:rsid w:val="006827DA"/>
    <w:rsid w:val="00682CC9"/>
    <w:rsid w:val="00682DA9"/>
    <w:rsid w:val="006832F5"/>
    <w:rsid w:val="00683822"/>
    <w:rsid w:val="00685C00"/>
    <w:rsid w:val="00691864"/>
    <w:rsid w:val="006942C0"/>
    <w:rsid w:val="0069498D"/>
    <w:rsid w:val="00695EFF"/>
    <w:rsid w:val="00697EAF"/>
    <w:rsid w:val="006A3670"/>
    <w:rsid w:val="006A50E6"/>
    <w:rsid w:val="006A6421"/>
    <w:rsid w:val="006A6CEA"/>
    <w:rsid w:val="006B30CE"/>
    <w:rsid w:val="006B74F2"/>
    <w:rsid w:val="006B75D6"/>
    <w:rsid w:val="006C4840"/>
    <w:rsid w:val="006C538D"/>
    <w:rsid w:val="006C6B03"/>
    <w:rsid w:val="006C7CBD"/>
    <w:rsid w:val="006C7EC3"/>
    <w:rsid w:val="006D04C9"/>
    <w:rsid w:val="006D18D9"/>
    <w:rsid w:val="006D3464"/>
    <w:rsid w:val="006D39F1"/>
    <w:rsid w:val="006E1C35"/>
    <w:rsid w:val="006E30E2"/>
    <w:rsid w:val="006E3309"/>
    <w:rsid w:val="006F1A58"/>
    <w:rsid w:val="006F479E"/>
    <w:rsid w:val="006F47D2"/>
    <w:rsid w:val="006F5BD3"/>
    <w:rsid w:val="006F6CC4"/>
    <w:rsid w:val="00704480"/>
    <w:rsid w:val="007079FD"/>
    <w:rsid w:val="00713538"/>
    <w:rsid w:val="00714F9D"/>
    <w:rsid w:val="00717EA7"/>
    <w:rsid w:val="00721A59"/>
    <w:rsid w:val="0072203D"/>
    <w:rsid w:val="00723155"/>
    <w:rsid w:val="00723F18"/>
    <w:rsid w:val="007255E9"/>
    <w:rsid w:val="00733C80"/>
    <w:rsid w:val="00741572"/>
    <w:rsid w:val="00742CB7"/>
    <w:rsid w:val="00746498"/>
    <w:rsid w:val="00751513"/>
    <w:rsid w:val="007521A2"/>
    <w:rsid w:val="00757A8A"/>
    <w:rsid w:val="00760E8C"/>
    <w:rsid w:val="00761A7B"/>
    <w:rsid w:val="007635A9"/>
    <w:rsid w:val="00764736"/>
    <w:rsid w:val="00764F00"/>
    <w:rsid w:val="00765960"/>
    <w:rsid w:val="00767CCF"/>
    <w:rsid w:val="007712D1"/>
    <w:rsid w:val="00771EDA"/>
    <w:rsid w:val="00772F7A"/>
    <w:rsid w:val="0077305D"/>
    <w:rsid w:val="00773D73"/>
    <w:rsid w:val="0077621E"/>
    <w:rsid w:val="00776C20"/>
    <w:rsid w:val="0077737D"/>
    <w:rsid w:val="00777666"/>
    <w:rsid w:val="0078131C"/>
    <w:rsid w:val="00781C88"/>
    <w:rsid w:val="00783C86"/>
    <w:rsid w:val="00783D2A"/>
    <w:rsid w:val="0079088A"/>
    <w:rsid w:val="0079392E"/>
    <w:rsid w:val="00793E92"/>
    <w:rsid w:val="00793FD5"/>
    <w:rsid w:val="00794886"/>
    <w:rsid w:val="007977BF"/>
    <w:rsid w:val="007A5B3B"/>
    <w:rsid w:val="007A5FDB"/>
    <w:rsid w:val="007A635F"/>
    <w:rsid w:val="007B23F1"/>
    <w:rsid w:val="007B37D3"/>
    <w:rsid w:val="007B4AF3"/>
    <w:rsid w:val="007C0036"/>
    <w:rsid w:val="007C0F01"/>
    <w:rsid w:val="007C4FF5"/>
    <w:rsid w:val="007D6E1D"/>
    <w:rsid w:val="007E5EB9"/>
    <w:rsid w:val="007F13AC"/>
    <w:rsid w:val="007F2E37"/>
    <w:rsid w:val="007F39DE"/>
    <w:rsid w:val="007F3B35"/>
    <w:rsid w:val="007F4A88"/>
    <w:rsid w:val="007F5032"/>
    <w:rsid w:val="007F6D46"/>
    <w:rsid w:val="00801471"/>
    <w:rsid w:val="00802286"/>
    <w:rsid w:val="00802E51"/>
    <w:rsid w:val="008066D2"/>
    <w:rsid w:val="00807808"/>
    <w:rsid w:val="0081538B"/>
    <w:rsid w:val="00816D80"/>
    <w:rsid w:val="00824B54"/>
    <w:rsid w:val="00830ECE"/>
    <w:rsid w:val="00836D51"/>
    <w:rsid w:val="00836E16"/>
    <w:rsid w:val="008401F5"/>
    <w:rsid w:val="00840679"/>
    <w:rsid w:val="00840D9F"/>
    <w:rsid w:val="008459DF"/>
    <w:rsid w:val="00846770"/>
    <w:rsid w:val="00846A20"/>
    <w:rsid w:val="00850E7B"/>
    <w:rsid w:val="00852CDA"/>
    <w:rsid w:val="0085422A"/>
    <w:rsid w:val="00854769"/>
    <w:rsid w:val="0085593E"/>
    <w:rsid w:val="008565AF"/>
    <w:rsid w:val="008612F7"/>
    <w:rsid w:val="008629E1"/>
    <w:rsid w:val="00862F34"/>
    <w:rsid w:val="00870122"/>
    <w:rsid w:val="00873440"/>
    <w:rsid w:val="008757CB"/>
    <w:rsid w:val="00875EA2"/>
    <w:rsid w:val="00884EEC"/>
    <w:rsid w:val="008851F6"/>
    <w:rsid w:val="00886FBA"/>
    <w:rsid w:val="008910BD"/>
    <w:rsid w:val="00894BE0"/>
    <w:rsid w:val="00897EFB"/>
    <w:rsid w:val="00897F6B"/>
    <w:rsid w:val="008B3C41"/>
    <w:rsid w:val="008B3CDE"/>
    <w:rsid w:val="008B57BB"/>
    <w:rsid w:val="008B5F1F"/>
    <w:rsid w:val="008C0383"/>
    <w:rsid w:val="008C4B2D"/>
    <w:rsid w:val="008D1F7C"/>
    <w:rsid w:val="008D2D57"/>
    <w:rsid w:val="008D587B"/>
    <w:rsid w:val="008D6B37"/>
    <w:rsid w:val="008E073E"/>
    <w:rsid w:val="008E36A4"/>
    <w:rsid w:val="008E4870"/>
    <w:rsid w:val="008E6A3D"/>
    <w:rsid w:val="008F0152"/>
    <w:rsid w:val="008F3335"/>
    <w:rsid w:val="008F3A42"/>
    <w:rsid w:val="008F3B8F"/>
    <w:rsid w:val="008F6921"/>
    <w:rsid w:val="008F7A61"/>
    <w:rsid w:val="00901119"/>
    <w:rsid w:val="00901216"/>
    <w:rsid w:val="00903FFD"/>
    <w:rsid w:val="00905212"/>
    <w:rsid w:val="009059B1"/>
    <w:rsid w:val="00907CA5"/>
    <w:rsid w:val="00907D3D"/>
    <w:rsid w:val="009102AD"/>
    <w:rsid w:val="009107F4"/>
    <w:rsid w:val="0091214C"/>
    <w:rsid w:val="00917C0A"/>
    <w:rsid w:val="009245FD"/>
    <w:rsid w:val="0092541A"/>
    <w:rsid w:val="00933F67"/>
    <w:rsid w:val="009348B9"/>
    <w:rsid w:val="00934B50"/>
    <w:rsid w:val="00935D89"/>
    <w:rsid w:val="00937DA5"/>
    <w:rsid w:val="009430CC"/>
    <w:rsid w:val="00944BEF"/>
    <w:rsid w:val="0094595F"/>
    <w:rsid w:val="0094636E"/>
    <w:rsid w:val="0094681D"/>
    <w:rsid w:val="00951E4D"/>
    <w:rsid w:val="00956112"/>
    <w:rsid w:val="009622BB"/>
    <w:rsid w:val="009629E1"/>
    <w:rsid w:val="00965634"/>
    <w:rsid w:val="00966A84"/>
    <w:rsid w:val="0097007C"/>
    <w:rsid w:val="009710F4"/>
    <w:rsid w:val="0097199D"/>
    <w:rsid w:val="009747BE"/>
    <w:rsid w:val="0097556B"/>
    <w:rsid w:val="00976D28"/>
    <w:rsid w:val="0098066A"/>
    <w:rsid w:val="009811F0"/>
    <w:rsid w:val="00981761"/>
    <w:rsid w:val="00986D50"/>
    <w:rsid w:val="00987134"/>
    <w:rsid w:val="00990BB9"/>
    <w:rsid w:val="009918BE"/>
    <w:rsid w:val="0099360B"/>
    <w:rsid w:val="00995719"/>
    <w:rsid w:val="00995A1B"/>
    <w:rsid w:val="00995D8A"/>
    <w:rsid w:val="00997A2C"/>
    <w:rsid w:val="009A04D8"/>
    <w:rsid w:val="009A2E13"/>
    <w:rsid w:val="009A43DE"/>
    <w:rsid w:val="009A5350"/>
    <w:rsid w:val="009B16A8"/>
    <w:rsid w:val="009B4EDE"/>
    <w:rsid w:val="009B550E"/>
    <w:rsid w:val="009B5ECC"/>
    <w:rsid w:val="009B703F"/>
    <w:rsid w:val="009B7D7F"/>
    <w:rsid w:val="009C1761"/>
    <w:rsid w:val="009C2862"/>
    <w:rsid w:val="009C6A6D"/>
    <w:rsid w:val="009C6A7D"/>
    <w:rsid w:val="009C7D84"/>
    <w:rsid w:val="009D2A4D"/>
    <w:rsid w:val="009D2D5A"/>
    <w:rsid w:val="009D5B91"/>
    <w:rsid w:val="009D5C5C"/>
    <w:rsid w:val="009D6802"/>
    <w:rsid w:val="009E1497"/>
    <w:rsid w:val="009E2320"/>
    <w:rsid w:val="009F1890"/>
    <w:rsid w:val="009F1B1B"/>
    <w:rsid w:val="009F5C93"/>
    <w:rsid w:val="009F7D70"/>
    <w:rsid w:val="00A001F7"/>
    <w:rsid w:val="00A01021"/>
    <w:rsid w:val="00A0167F"/>
    <w:rsid w:val="00A01739"/>
    <w:rsid w:val="00A02EC2"/>
    <w:rsid w:val="00A03BF6"/>
    <w:rsid w:val="00A04868"/>
    <w:rsid w:val="00A048C4"/>
    <w:rsid w:val="00A04946"/>
    <w:rsid w:val="00A0785A"/>
    <w:rsid w:val="00A07DCC"/>
    <w:rsid w:val="00A10505"/>
    <w:rsid w:val="00A11EC0"/>
    <w:rsid w:val="00A15A8E"/>
    <w:rsid w:val="00A15DA6"/>
    <w:rsid w:val="00A164A2"/>
    <w:rsid w:val="00A17D60"/>
    <w:rsid w:val="00A217B6"/>
    <w:rsid w:val="00A247AB"/>
    <w:rsid w:val="00A3005F"/>
    <w:rsid w:val="00A31867"/>
    <w:rsid w:val="00A34221"/>
    <w:rsid w:val="00A35BD5"/>
    <w:rsid w:val="00A41698"/>
    <w:rsid w:val="00A43C50"/>
    <w:rsid w:val="00A44875"/>
    <w:rsid w:val="00A458AE"/>
    <w:rsid w:val="00A4687C"/>
    <w:rsid w:val="00A5231F"/>
    <w:rsid w:val="00A52B4E"/>
    <w:rsid w:val="00A552DF"/>
    <w:rsid w:val="00A569BC"/>
    <w:rsid w:val="00A60AB8"/>
    <w:rsid w:val="00A61EBE"/>
    <w:rsid w:val="00A63274"/>
    <w:rsid w:val="00A646FD"/>
    <w:rsid w:val="00A66F99"/>
    <w:rsid w:val="00A70074"/>
    <w:rsid w:val="00A711DA"/>
    <w:rsid w:val="00A71AFE"/>
    <w:rsid w:val="00A75476"/>
    <w:rsid w:val="00A75747"/>
    <w:rsid w:val="00A776C9"/>
    <w:rsid w:val="00A82AF9"/>
    <w:rsid w:val="00A85E8D"/>
    <w:rsid w:val="00A85FA7"/>
    <w:rsid w:val="00A910CF"/>
    <w:rsid w:val="00A91374"/>
    <w:rsid w:val="00A9256C"/>
    <w:rsid w:val="00A92AC4"/>
    <w:rsid w:val="00A9510F"/>
    <w:rsid w:val="00A97C19"/>
    <w:rsid w:val="00AA01B7"/>
    <w:rsid w:val="00AA0BAE"/>
    <w:rsid w:val="00AA202F"/>
    <w:rsid w:val="00AA6308"/>
    <w:rsid w:val="00AA712A"/>
    <w:rsid w:val="00AA76B0"/>
    <w:rsid w:val="00AB11A9"/>
    <w:rsid w:val="00AB1AA8"/>
    <w:rsid w:val="00AB2164"/>
    <w:rsid w:val="00AB2374"/>
    <w:rsid w:val="00AB6520"/>
    <w:rsid w:val="00AC00DA"/>
    <w:rsid w:val="00AC1AC3"/>
    <w:rsid w:val="00AC720B"/>
    <w:rsid w:val="00AD22F6"/>
    <w:rsid w:val="00AD3436"/>
    <w:rsid w:val="00AD3B71"/>
    <w:rsid w:val="00AD3EF3"/>
    <w:rsid w:val="00AD48C0"/>
    <w:rsid w:val="00AD6948"/>
    <w:rsid w:val="00AE4484"/>
    <w:rsid w:val="00AF2711"/>
    <w:rsid w:val="00AF753D"/>
    <w:rsid w:val="00AF7990"/>
    <w:rsid w:val="00AF7A7F"/>
    <w:rsid w:val="00B013BE"/>
    <w:rsid w:val="00B01892"/>
    <w:rsid w:val="00B02E39"/>
    <w:rsid w:val="00B03A4C"/>
    <w:rsid w:val="00B05FEB"/>
    <w:rsid w:val="00B07ADA"/>
    <w:rsid w:val="00B10B4B"/>
    <w:rsid w:val="00B1170F"/>
    <w:rsid w:val="00B14017"/>
    <w:rsid w:val="00B17BD0"/>
    <w:rsid w:val="00B17C6B"/>
    <w:rsid w:val="00B22367"/>
    <w:rsid w:val="00B22E0E"/>
    <w:rsid w:val="00B23B6E"/>
    <w:rsid w:val="00B2468B"/>
    <w:rsid w:val="00B257FD"/>
    <w:rsid w:val="00B275BC"/>
    <w:rsid w:val="00B30AC7"/>
    <w:rsid w:val="00B30E90"/>
    <w:rsid w:val="00B3193F"/>
    <w:rsid w:val="00B33059"/>
    <w:rsid w:val="00B33F99"/>
    <w:rsid w:val="00B36B66"/>
    <w:rsid w:val="00B378EB"/>
    <w:rsid w:val="00B40FD2"/>
    <w:rsid w:val="00B42A5B"/>
    <w:rsid w:val="00B4421E"/>
    <w:rsid w:val="00B538ED"/>
    <w:rsid w:val="00B53C9C"/>
    <w:rsid w:val="00B55D35"/>
    <w:rsid w:val="00B61069"/>
    <w:rsid w:val="00B630D7"/>
    <w:rsid w:val="00B66019"/>
    <w:rsid w:val="00B75F1C"/>
    <w:rsid w:val="00B80E37"/>
    <w:rsid w:val="00B82775"/>
    <w:rsid w:val="00B82D88"/>
    <w:rsid w:val="00B83838"/>
    <w:rsid w:val="00B901E8"/>
    <w:rsid w:val="00B91135"/>
    <w:rsid w:val="00B9142B"/>
    <w:rsid w:val="00B92188"/>
    <w:rsid w:val="00B93384"/>
    <w:rsid w:val="00B9612C"/>
    <w:rsid w:val="00BA2CE9"/>
    <w:rsid w:val="00BA46A7"/>
    <w:rsid w:val="00BB0E34"/>
    <w:rsid w:val="00BB4ED5"/>
    <w:rsid w:val="00BB4F17"/>
    <w:rsid w:val="00BB69D4"/>
    <w:rsid w:val="00BB7C7A"/>
    <w:rsid w:val="00BC2E1E"/>
    <w:rsid w:val="00BC5AF0"/>
    <w:rsid w:val="00BC5EF1"/>
    <w:rsid w:val="00BC62BA"/>
    <w:rsid w:val="00BC6CAB"/>
    <w:rsid w:val="00BC7AB1"/>
    <w:rsid w:val="00BD661B"/>
    <w:rsid w:val="00BD766F"/>
    <w:rsid w:val="00BE105C"/>
    <w:rsid w:val="00BE2787"/>
    <w:rsid w:val="00BE5815"/>
    <w:rsid w:val="00BE5842"/>
    <w:rsid w:val="00BF2997"/>
    <w:rsid w:val="00BF3BD8"/>
    <w:rsid w:val="00BF4AB7"/>
    <w:rsid w:val="00C03B82"/>
    <w:rsid w:val="00C0550D"/>
    <w:rsid w:val="00C0728A"/>
    <w:rsid w:val="00C103E4"/>
    <w:rsid w:val="00C13808"/>
    <w:rsid w:val="00C261A0"/>
    <w:rsid w:val="00C26402"/>
    <w:rsid w:val="00C274E9"/>
    <w:rsid w:val="00C31F50"/>
    <w:rsid w:val="00C32070"/>
    <w:rsid w:val="00C34B5E"/>
    <w:rsid w:val="00C356EB"/>
    <w:rsid w:val="00C362F6"/>
    <w:rsid w:val="00C36BEA"/>
    <w:rsid w:val="00C42465"/>
    <w:rsid w:val="00C449A8"/>
    <w:rsid w:val="00C44DA4"/>
    <w:rsid w:val="00C460E4"/>
    <w:rsid w:val="00C46ADC"/>
    <w:rsid w:val="00C46F57"/>
    <w:rsid w:val="00C5013C"/>
    <w:rsid w:val="00C574DE"/>
    <w:rsid w:val="00C603AA"/>
    <w:rsid w:val="00C61746"/>
    <w:rsid w:val="00C6772D"/>
    <w:rsid w:val="00C71B7A"/>
    <w:rsid w:val="00C73D78"/>
    <w:rsid w:val="00C8047A"/>
    <w:rsid w:val="00C82B92"/>
    <w:rsid w:val="00C83F09"/>
    <w:rsid w:val="00C86EC9"/>
    <w:rsid w:val="00C87B10"/>
    <w:rsid w:val="00C94B98"/>
    <w:rsid w:val="00C97FE8"/>
    <w:rsid w:val="00CA58BE"/>
    <w:rsid w:val="00CA6C2D"/>
    <w:rsid w:val="00CB02A5"/>
    <w:rsid w:val="00CB1B86"/>
    <w:rsid w:val="00CB5045"/>
    <w:rsid w:val="00CC167B"/>
    <w:rsid w:val="00CC1A43"/>
    <w:rsid w:val="00CC2512"/>
    <w:rsid w:val="00CC4C84"/>
    <w:rsid w:val="00CC7615"/>
    <w:rsid w:val="00CD1FD4"/>
    <w:rsid w:val="00CE2927"/>
    <w:rsid w:val="00CE47DA"/>
    <w:rsid w:val="00CF13A4"/>
    <w:rsid w:val="00CF7FEB"/>
    <w:rsid w:val="00D009AF"/>
    <w:rsid w:val="00D02CDE"/>
    <w:rsid w:val="00D05F09"/>
    <w:rsid w:val="00D103C5"/>
    <w:rsid w:val="00D13819"/>
    <w:rsid w:val="00D14BB7"/>
    <w:rsid w:val="00D164A6"/>
    <w:rsid w:val="00D2060F"/>
    <w:rsid w:val="00D21046"/>
    <w:rsid w:val="00D26066"/>
    <w:rsid w:val="00D27A3F"/>
    <w:rsid w:val="00D34113"/>
    <w:rsid w:val="00D3504B"/>
    <w:rsid w:val="00D41CE9"/>
    <w:rsid w:val="00D42A4F"/>
    <w:rsid w:val="00D460BD"/>
    <w:rsid w:val="00D50AF7"/>
    <w:rsid w:val="00D54758"/>
    <w:rsid w:val="00D60055"/>
    <w:rsid w:val="00D63A5E"/>
    <w:rsid w:val="00D64F80"/>
    <w:rsid w:val="00D72CDC"/>
    <w:rsid w:val="00D730DB"/>
    <w:rsid w:val="00D7418C"/>
    <w:rsid w:val="00D77DE0"/>
    <w:rsid w:val="00D8247A"/>
    <w:rsid w:val="00D91365"/>
    <w:rsid w:val="00D9136F"/>
    <w:rsid w:val="00D91858"/>
    <w:rsid w:val="00D92EB3"/>
    <w:rsid w:val="00D955C1"/>
    <w:rsid w:val="00DA073D"/>
    <w:rsid w:val="00DA25F7"/>
    <w:rsid w:val="00DA327E"/>
    <w:rsid w:val="00DA3E17"/>
    <w:rsid w:val="00DA3EB7"/>
    <w:rsid w:val="00DA7195"/>
    <w:rsid w:val="00DB6922"/>
    <w:rsid w:val="00DB70A5"/>
    <w:rsid w:val="00DC03D3"/>
    <w:rsid w:val="00DC0B5B"/>
    <w:rsid w:val="00DC55F7"/>
    <w:rsid w:val="00DC6F46"/>
    <w:rsid w:val="00DD0D75"/>
    <w:rsid w:val="00DD1EC2"/>
    <w:rsid w:val="00DD2DC2"/>
    <w:rsid w:val="00DD3558"/>
    <w:rsid w:val="00DD5358"/>
    <w:rsid w:val="00DD6843"/>
    <w:rsid w:val="00DE170F"/>
    <w:rsid w:val="00DE3BCC"/>
    <w:rsid w:val="00DE6971"/>
    <w:rsid w:val="00DE7BE3"/>
    <w:rsid w:val="00DF409A"/>
    <w:rsid w:val="00DF54AE"/>
    <w:rsid w:val="00E032C7"/>
    <w:rsid w:val="00E055E4"/>
    <w:rsid w:val="00E05D84"/>
    <w:rsid w:val="00E112E4"/>
    <w:rsid w:val="00E11A9A"/>
    <w:rsid w:val="00E11DD9"/>
    <w:rsid w:val="00E12CCE"/>
    <w:rsid w:val="00E1384D"/>
    <w:rsid w:val="00E13A04"/>
    <w:rsid w:val="00E21CFA"/>
    <w:rsid w:val="00E22290"/>
    <w:rsid w:val="00E23F7B"/>
    <w:rsid w:val="00E25219"/>
    <w:rsid w:val="00E304A2"/>
    <w:rsid w:val="00E32987"/>
    <w:rsid w:val="00E34920"/>
    <w:rsid w:val="00E3582C"/>
    <w:rsid w:val="00E35F25"/>
    <w:rsid w:val="00E37BE9"/>
    <w:rsid w:val="00E4237A"/>
    <w:rsid w:val="00E453C1"/>
    <w:rsid w:val="00E46165"/>
    <w:rsid w:val="00E519C6"/>
    <w:rsid w:val="00E53A90"/>
    <w:rsid w:val="00E62429"/>
    <w:rsid w:val="00E64186"/>
    <w:rsid w:val="00E645D0"/>
    <w:rsid w:val="00E67EB7"/>
    <w:rsid w:val="00E729AF"/>
    <w:rsid w:val="00E73480"/>
    <w:rsid w:val="00E7563A"/>
    <w:rsid w:val="00E77609"/>
    <w:rsid w:val="00E82ACA"/>
    <w:rsid w:val="00E87767"/>
    <w:rsid w:val="00E936DE"/>
    <w:rsid w:val="00E94432"/>
    <w:rsid w:val="00E94A88"/>
    <w:rsid w:val="00E95AA6"/>
    <w:rsid w:val="00E95B66"/>
    <w:rsid w:val="00E961F0"/>
    <w:rsid w:val="00E972BD"/>
    <w:rsid w:val="00EA636E"/>
    <w:rsid w:val="00EA7B25"/>
    <w:rsid w:val="00EB0266"/>
    <w:rsid w:val="00EB061F"/>
    <w:rsid w:val="00EB6F56"/>
    <w:rsid w:val="00EC26FC"/>
    <w:rsid w:val="00EC442F"/>
    <w:rsid w:val="00EC6C9E"/>
    <w:rsid w:val="00EC6CFE"/>
    <w:rsid w:val="00ED005E"/>
    <w:rsid w:val="00ED02FA"/>
    <w:rsid w:val="00ED0CCF"/>
    <w:rsid w:val="00ED37A7"/>
    <w:rsid w:val="00ED3F8E"/>
    <w:rsid w:val="00ED496F"/>
    <w:rsid w:val="00ED5A17"/>
    <w:rsid w:val="00ED6806"/>
    <w:rsid w:val="00EE0B0A"/>
    <w:rsid w:val="00EE5E88"/>
    <w:rsid w:val="00EE7E47"/>
    <w:rsid w:val="00F01A50"/>
    <w:rsid w:val="00F0402F"/>
    <w:rsid w:val="00F05C7A"/>
    <w:rsid w:val="00F06363"/>
    <w:rsid w:val="00F14130"/>
    <w:rsid w:val="00F145AE"/>
    <w:rsid w:val="00F1506C"/>
    <w:rsid w:val="00F16CDC"/>
    <w:rsid w:val="00F21CD9"/>
    <w:rsid w:val="00F2343F"/>
    <w:rsid w:val="00F334DB"/>
    <w:rsid w:val="00F33FC9"/>
    <w:rsid w:val="00F37924"/>
    <w:rsid w:val="00F40875"/>
    <w:rsid w:val="00F40955"/>
    <w:rsid w:val="00F4216B"/>
    <w:rsid w:val="00F4219E"/>
    <w:rsid w:val="00F440C1"/>
    <w:rsid w:val="00F453EF"/>
    <w:rsid w:val="00F46913"/>
    <w:rsid w:val="00F46F3A"/>
    <w:rsid w:val="00F4702C"/>
    <w:rsid w:val="00F51433"/>
    <w:rsid w:val="00F6023B"/>
    <w:rsid w:val="00F65F85"/>
    <w:rsid w:val="00F7165F"/>
    <w:rsid w:val="00F7190C"/>
    <w:rsid w:val="00F71DEC"/>
    <w:rsid w:val="00F777B6"/>
    <w:rsid w:val="00F8122F"/>
    <w:rsid w:val="00F8465D"/>
    <w:rsid w:val="00F86432"/>
    <w:rsid w:val="00F86DEB"/>
    <w:rsid w:val="00F90B7C"/>
    <w:rsid w:val="00F91B52"/>
    <w:rsid w:val="00F92BB9"/>
    <w:rsid w:val="00F941CB"/>
    <w:rsid w:val="00F95478"/>
    <w:rsid w:val="00F965C8"/>
    <w:rsid w:val="00F9740F"/>
    <w:rsid w:val="00F97645"/>
    <w:rsid w:val="00FA16F8"/>
    <w:rsid w:val="00FA43BF"/>
    <w:rsid w:val="00FA6636"/>
    <w:rsid w:val="00FA6AFA"/>
    <w:rsid w:val="00FA6DFF"/>
    <w:rsid w:val="00FB0426"/>
    <w:rsid w:val="00FB4435"/>
    <w:rsid w:val="00FC1B8A"/>
    <w:rsid w:val="00FC2E2E"/>
    <w:rsid w:val="00FC4636"/>
    <w:rsid w:val="00FC4B48"/>
    <w:rsid w:val="00FD53A3"/>
    <w:rsid w:val="00FD799A"/>
    <w:rsid w:val="00FD7FA8"/>
    <w:rsid w:val="00FE2DFD"/>
    <w:rsid w:val="00FE55AD"/>
    <w:rsid w:val="00FE5785"/>
    <w:rsid w:val="00FE6763"/>
    <w:rsid w:val="00FE7463"/>
    <w:rsid w:val="00FE79BE"/>
    <w:rsid w:val="00FF2C62"/>
    <w:rsid w:val="00FF31EB"/>
    <w:rsid w:val="00FF451D"/>
    <w:rsid w:val="00FF4FC3"/>
    <w:rsid w:val="00FF71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4C11B1B7"/>
  <w15:docId w15:val="{A5ACCC17-19BC-423A-A728-BD1B25C143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FE79BE"/>
    <w:rPr>
      <w:color w:val="0000FF" w:themeColor="hyperlink"/>
      <w:u w:val="single"/>
    </w:rPr>
  </w:style>
  <w:style w:type="paragraph" w:styleId="Mapadeldocumento">
    <w:name w:val="Document Map"/>
    <w:basedOn w:val="Normal"/>
    <w:link w:val="MapadeldocumentoCar"/>
    <w:uiPriority w:val="99"/>
    <w:semiHidden/>
    <w:unhideWhenUsed/>
    <w:rsid w:val="00512F7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padeldocumentoCar">
    <w:name w:val="Mapa del documento Car"/>
    <w:basedOn w:val="Fuentedeprrafopredeter"/>
    <w:link w:val="Mapadeldocumento"/>
    <w:uiPriority w:val="99"/>
    <w:semiHidden/>
    <w:rsid w:val="00512F76"/>
    <w:rPr>
      <w:rFonts w:ascii="Tahoma" w:hAnsi="Tahoma" w:cs="Tahoma"/>
      <w:sz w:val="16"/>
      <w:szCs w:val="16"/>
    </w:rPr>
  </w:style>
  <w:style w:type="paragraph" w:styleId="Encabezado">
    <w:name w:val="header"/>
    <w:basedOn w:val="Normal"/>
    <w:link w:val="EncabezadoCar"/>
    <w:uiPriority w:val="99"/>
    <w:unhideWhenUsed/>
    <w:rsid w:val="0076596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765960"/>
  </w:style>
  <w:style w:type="paragraph" w:styleId="Piedepgina">
    <w:name w:val="footer"/>
    <w:basedOn w:val="Normal"/>
    <w:link w:val="PiedepginaCar"/>
    <w:uiPriority w:val="99"/>
    <w:unhideWhenUsed/>
    <w:rsid w:val="0076596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765960"/>
  </w:style>
  <w:style w:type="table" w:styleId="Tablaconcuadrcula">
    <w:name w:val="Table Grid"/>
    <w:basedOn w:val="Tablanormal"/>
    <w:uiPriority w:val="59"/>
    <w:rsid w:val="00F063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ps">
    <w:name w:val="hps"/>
    <w:basedOn w:val="Fuentedeprrafopredeter"/>
    <w:rsid w:val="00DA327E"/>
  </w:style>
  <w:style w:type="paragraph" w:styleId="Textodeglobo">
    <w:name w:val="Balloon Text"/>
    <w:basedOn w:val="Normal"/>
    <w:link w:val="TextodegloboCar"/>
    <w:uiPriority w:val="99"/>
    <w:semiHidden/>
    <w:unhideWhenUsed/>
    <w:rsid w:val="00A07D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07DCC"/>
    <w:rPr>
      <w:rFonts w:ascii="Tahoma" w:hAnsi="Tahoma" w:cs="Tahoma"/>
      <w:sz w:val="16"/>
      <w:szCs w:val="16"/>
    </w:rPr>
  </w:style>
  <w:style w:type="character" w:styleId="Refdecomentario">
    <w:name w:val="annotation reference"/>
    <w:basedOn w:val="Fuentedeprrafopredeter"/>
    <w:uiPriority w:val="99"/>
    <w:semiHidden/>
    <w:unhideWhenUsed/>
    <w:rsid w:val="004730B3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4730B3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4730B3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4730B3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4730B3"/>
    <w:rPr>
      <w:b/>
      <w:bCs/>
      <w:sz w:val="20"/>
      <w:szCs w:val="20"/>
    </w:rPr>
  </w:style>
  <w:style w:type="paragraph" w:styleId="Prrafodelista">
    <w:name w:val="List Paragraph"/>
    <w:basedOn w:val="Normal"/>
    <w:uiPriority w:val="34"/>
    <w:qFormat/>
    <w:rsid w:val="001D3E8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7652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99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421075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2663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791009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2258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3872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2734839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96722676">
                                  <w:marLeft w:val="351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09841897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6566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36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65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10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128063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4997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712321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0325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2735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1152392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1027849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25797719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8995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70FDC2F-8AB3-DF43-9181-D18B5F0D6B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882</Words>
  <Characters>4853</Characters>
  <Application>Microsoft Office Word</Application>
  <DocSecurity>0</DocSecurity>
  <Lines>40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VEG</Company>
  <LinksUpToDate>false</LinksUpToDate>
  <CharactersWithSpaces>5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guel Angel</dc:creator>
  <cp:lastModifiedBy>Miguel.Garcia@uv.es</cp:lastModifiedBy>
  <cp:revision>4</cp:revision>
  <cp:lastPrinted>2013-06-13T14:11:00Z</cp:lastPrinted>
  <dcterms:created xsi:type="dcterms:W3CDTF">2020-09-22T09:48:00Z</dcterms:created>
  <dcterms:modified xsi:type="dcterms:W3CDTF">2020-09-22T09:58:00Z</dcterms:modified>
</cp:coreProperties>
</file>